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649026" w14:textId="101194E4" w:rsidR="006535EA" w:rsidRPr="004F610C" w:rsidRDefault="006E1ABB" w:rsidP="003A2E2B">
      <w:pPr>
        <w:shd w:val="clear" w:color="auto" w:fill="FFFFFF"/>
        <w:spacing w:after="0" w:line="480" w:lineRule="auto"/>
        <w:jc w:val="both"/>
        <w:textAlignment w:val="baseline"/>
        <w:rPr>
          <w:b/>
          <w:bCs/>
          <w:i/>
          <w:color w:val="000000" w:themeColor="text1"/>
          <w:bdr w:val="none" w:sz="0" w:space="0" w:color="auto" w:frame="1"/>
          <w:lang w:val="en-US"/>
        </w:rPr>
      </w:pPr>
      <w:r>
        <w:rPr>
          <w:b/>
          <w:bCs/>
          <w:i/>
          <w:color w:val="000000" w:themeColor="text1"/>
          <w:bdr w:val="none" w:sz="0" w:space="0" w:color="auto" w:frame="1"/>
          <w:lang w:val="en-US"/>
        </w:rPr>
        <w:t>APPENDIX</w:t>
      </w:r>
    </w:p>
    <w:p w14:paraId="4BB0606F" w14:textId="65BE75BA" w:rsidR="00130D49" w:rsidRPr="00130D49" w:rsidRDefault="00130D49" w:rsidP="00130D49">
      <w:pPr>
        <w:spacing w:after="0" w:line="480" w:lineRule="auto"/>
        <w:ind w:left="284" w:hanging="284"/>
        <w:jc w:val="both"/>
        <w:rPr>
          <w:b/>
          <w:bCs/>
          <w:color w:val="000000" w:themeColor="text1"/>
          <w:lang w:val="en-US"/>
        </w:rPr>
      </w:pPr>
      <w:r w:rsidRPr="00130D49">
        <w:rPr>
          <w:b/>
          <w:bCs/>
          <w:color w:val="000000" w:themeColor="text1"/>
          <w:lang w:val="en-US"/>
        </w:rPr>
        <w:t>Table 1</w:t>
      </w:r>
      <w:r w:rsidRPr="00130D49">
        <w:rPr>
          <w:b/>
          <w:bCs/>
          <w:color w:val="000000" w:themeColor="text1"/>
          <w:lang w:val="en-US"/>
        </w:rPr>
        <w:t>supplementary</w:t>
      </w:r>
      <w:r w:rsidRPr="00130D49">
        <w:rPr>
          <w:b/>
          <w:bCs/>
          <w:color w:val="000000" w:themeColor="text1"/>
          <w:lang w:val="en-US"/>
        </w:rPr>
        <w:t xml:space="preserve"> </w:t>
      </w:r>
      <w:r w:rsidRPr="00130D49">
        <w:rPr>
          <w:b/>
          <w:bCs/>
          <w:color w:val="000000" w:themeColor="text1"/>
          <w:lang w:val="en-US"/>
        </w:rPr>
        <w:t>–</w:t>
      </w:r>
      <w:r w:rsidRPr="00130D49">
        <w:rPr>
          <w:b/>
          <w:bCs/>
          <w:color w:val="000000" w:themeColor="text1"/>
          <w:lang w:val="en-US"/>
        </w:rPr>
        <w:t xml:space="preserve"> </w:t>
      </w:r>
      <w:r w:rsidRPr="00130D49">
        <w:rPr>
          <w:b/>
          <w:bCs/>
          <w:color w:val="000000" w:themeColor="text1"/>
          <w:lang w:val="en-US"/>
        </w:rPr>
        <w:t xml:space="preserve">Values of </w:t>
      </w:r>
      <w:r w:rsidRPr="00130D49">
        <w:rPr>
          <w:b/>
          <w:bCs/>
          <w:i/>
          <w:color w:val="000000" w:themeColor="text1"/>
        </w:rPr>
        <w:t>KMSE</w:t>
      </w:r>
      <w:r w:rsidRPr="00130D49">
        <w:rPr>
          <w:b/>
          <w:bCs/>
          <w:color w:val="000000" w:themeColor="text1"/>
        </w:rPr>
        <w:t xml:space="preserve"> </w:t>
      </w:r>
      <w:r w:rsidR="00555212">
        <w:rPr>
          <w:b/>
          <w:bCs/>
          <w:color w:val="000000" w:themeColor="text1"/>
        </w:rPr>
        <w:t>(x 10</w:t>
      </w:r>
      <w:r w:rsidR="00555212" w:rsidRPr="00555212">
        <w:rPr>
          <w:b/>
          <w:bCs/>
          <w:color w:val="000000" w:themeColor="text1"/>
          <w:vertAlign w:val="superscript"/>
        </w:rPr>
        <w:t>-4</w:t>
      </w:r>
      <w:r w:rsidR="00555212">
        <w:rPr>
          <w:b/>
          <w:bCs/>
          <w:color w:val="000000" w:themeColor="text1"/>
        </w:rPr>
        <w:t xml:space="preserve">) </w:t>
      </w:r>
      <w:r w:rsidRPr="00130D49">
        <w:rPr>
          <w:b/>
          <w:bCs/>
          <w:color w:val="000000" w:themeColor="text1"/>
        </w:rPr>
        <w:t>as a f</w:t>
      </w:r>
      <w:r w:rsidRPr="00130D49">
        <w:rPr>
          <w:b/>
          <w:bCs/>
          <w:color w:val="000000" w:themeColor="text1"/>
        </w:rPr>
        <w:t xml:space="preserve">unction </w:t>
      </w:r>
      <w:r w:rsidRPr="00130D49">
        <w:rPr>
          <w:b/>
          <w:bCs/>
          <w:color w:val="000000" w:themeColor="text1"/>
        </w:rPr>
        <w:t xml:space="preserve">of the partition and </w:t>
      </w:r>
      <w:r w:rsidRPr="00130D49">
        <w:rPr>
          <w:b/>
          <w:bCs/>
          <w:color w:val="000000" w:themeColor="text1"/>
        </w:rPr>
        <w:t>the number of layers for the NN model built on DL data.</w:t>
      </w:r>
    </w:p>
    <w:tbl>
      <w:tblPr>
        <w:tblW w:w="5000" w:type="pct"/>
        <w:jc w:val="center"/>
        <w:tblBorders>
          <w:top w:val="trip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47"/>
        <w:gridCol w:w="872"/>
        <w:gridCol w:w="872"/>
        <w:gridCol w:w="871"/>
        <w:gridCol w:w="871"/>
        <w:gridCol w:w="871"/>
        <w:gridCol w:w="869"/>
        <w:gridCol w:w="869"/>
        <w:gridCol w:w="869"/>
        <w:gridCol w:w="869"/>
        <w:gridCol w:w="858"/>
      </w:tblGrid>
      <w:tr w:rsidR="00130D49" w:rsidRPr="004F610C" w14:paraId="01546F14" w14:textId="77777777" w:rsidTr="00130D49">
        <w:trPr>
          <w:cantSplit/>
          <w:trHeight w:val="333"/>
          <w:jc w:val="center"/>
        </w:trPr>
        <w:tc>
          <w:tcPr>
            <w:tcW w:w="491" w:type="pct"/>
            <w:vMerge w:val="restart"/>
            <w:tcBorders>
              <w:top w:val="triple" w:sz="4" w:space="0" w:color="auto"/>
              <w:bottom w:val="single" w:sz="4" w:space="0" w:color="auto"/>
            </w:tcBorders>
            <w:vAlign w:val="center"/>
          </w:tcPr>
          <w:p w14:paraId="48705D96" w14:textId="1C14F3BC" w:rsidR="00130D49" w:rsidRPr="004F610C" w:rsidRDefault="00130D49" w:rsidP="00F0741C">
            <w:pPr>
              <w:spacing w:before="100" w:after="10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artition #</w:t>
            </w:r>
          </w:p>
        </w:tc>
        <w:tc>
          <w:tcPr>
            <w:tcW w:w="4509" w:type="pct"/>
            <w:gridSpan w:val="10"/>
            <w:tcBorders>
              <w:bottom w:val="nil"/>
            </w:tcBorders>
          </w:tcPr>
          <w:p w14:paraId="35A7CC46" w14:textId="5008C1A5" w:rsidR="00130D49" w:rsidRPr="004F610C" w:rsidRDefault="00130D49" w:rsidP="00F0741C">
            <w:pPr>
              <w:pStyle w:val="TableTitle"/>
              <w:spacing w:before="100" w:after="100"/>
              <w:rPr>
                <w:smallCaps w:val="0"/>
                <w:color w:val="000000" w:themeColor="text1"/>
                <w:sz w:val="23"/>
                <w:szCs w:val="23"/>
              </w:rPr>
            </w:pPr>
            <w:r>
              <w:rPr>
                <w:smallCaps w:val="0"/>
                <w:color w:val="000000" w:themeColor="text1"/>
                <w:sz w:val="23"/>
                <w:szCs w:val="23"/>
              </w:rPr>
              <w:t>Number of layers</w:t>
            </w:r>
          </w:p>
        </w:tc>
      </w:tr>
      <w:tr w:rsidR="00130D49" w:rsidRPr="004F610C" w14:paraId="690C5EC6" w14:textId="77777777" w:rsidTr="00130D49">
        <w:trPr>
          <w:cantSplit/>
          <w:trHeight w:val="332"/>
          <w:jc w:val="center"/>
        </w:trPr>
        <w:tc>
          <w:tcPr>
            <w:tcW w:w="491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770D2CB" w14:textId="77777777" w:rsidR="00130D49" w:rsidRDefault="00130D49" w:rsidP="00F0741C">
            <w:pPr>
              <w:spacing w:before="100" w:after="10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52" w:type="pct"/>
            <w:tcBorders>
              <w:top w:val="nil"/>
              <w:bottom w:val="single" w:sz="4" w:space="0" w:color="auto"/>
            </w:tcBorders>
          </w:tcPr>
          <w:p w14:paraId="2E53719D" w14:textId="2826FB68" w:rsidR="00130D49" w:rsidRPr="004F610C" w:rsidRDefault="00130D49" w:rsidP="00F0741C">
            <w:pPr>
              <w:pStyle w:val="TableTitle"/>
              <w:spacing w:before="100" w:after="100"/>
              <w:rPr>
                <w:smallCaps w:val="0"/>
                <w:color w:val="000000" w:themeColor="text1"/>
                <w:sz w:val="23"/>
                <w:szCs w:val="23"/>
              </w:rPr>
            </w:pPr>
            <w:r>
              <w:rPr>
                <w:smallCaps w:val="0"/>
                <w:color w:val="000000" w:themeColor="text1"/>
                <w:sz w:val="23"/>
                <w:szCs w:val="23"/>
              </w:rPr>
              <w:t>1</w:t>
            </w:r>
          </w:p>
        </w:tc>
        <w:tc>
          <w:tcPr>
            <w:tcW w:w="452" w:type="pct"/>
            <w:tcBorders>
              <w:top w:val="nil"/>
              <w:bottom w:val="single" w:sz="4" w:space="0" w:color="auto"/>
            </w:tcBorders>
          </w:tcPr>
          <w:p w14:paraId="523A72E5" w14:textId="1A7EF9F1" w:rsidR="00130D49" w:rsidRPr="004F610C" w:rsidRDefault="00130D49" w:rsidP="00F0741C">
            <w:pPr>
              <w:pStyle w:val="TableTitle"/>
              <w:spacing w:before="100" w:after="100"/>
              <w:rPr>
                <w:smallCaps w:val="0"/>
                <w:color w:val="000000" w:themeColor="text1"/>
                <w:sz w:val="23"/>
                <w:szCs w:val="23"/>
              </w:rPr>
            </w:pPr>
            <w:r>
              <w:rPr>
                <w:smallCaps w:val="0"/>
                <w:color w:val="000000" w:themeColor="text1"/>
                <w:sz w:val="23"/>
                <w:szCs w:val="23"/>
              </w:rPr>
              <w:t>2</w:t>
            </w:r>
          </w:p>
        </w:tc>
        <w:tc>
          <w:tcPr>
            <w:tcW w:w="452" w:type="pct"/>
            <w:tcBorders>
              <w:top w:val="nil"/>
              <w:bottom w:val="single" w:sz="4" w:space="0" w:color="auto"/>
            </w:tcBorders>
          </w:tcPr>
          <w:p w14:paraId="27569362" w14:textId="14474E32" w:rsidR="00130D49" w:rsidRPr="004F610C" w:rsidRDefault="00130D49" w:rsidP="00F0741C">
            <w:pPr>
              <w:pStyle w:val="TableTitle"/>
              <w:spacing w:before="100" w:after="100"/>
              <w:rPr>
                <w:smallCaps w:val="0"/>
                <w:color w:val="000000" w:themeColor="text1"/>
                <w:sz w:val="23"/>
                <w:szCs w:val="23"/>
              </w:rPr>
            </w:pPr>
            <w:r>
              <w:rPr>
                <w:smallCaps w:val="0"/>
                <w:color w:val="000000" w:themeColor="text1"/>
                <w:sz w:val="23"/>
                <w:szCs w:val="23"/>
              </w:rPr>
              <w:t>3</w:t>
            </w:r>
          </w:p>
        </w:tc>
        <w:tc>
          <w:tcPr>
            <w:tcW w:w="452" w:type="pct"/>
            <w:tcBorders>
              <w:top w:val="nil"/>
              <w:bottom w:val="single" w:sz="4" w:space="0" w:color="auto"/>
            </w:tcBorders>
          </w:tcPr>
          <w:p w14:paraId="3F60E86C" w14:textId="0E8F9E1F" w:rsidR="00130D49" w:rsidRPr="004F610C" w:rsidRDefault="00130D49" w:rsidP="00F0741C">
            <w:pPr>
              <w:pStyle w:val="TableTitle"/>
              <w:spacing w:before="100" w:after="100"/>
              <w:rPr>
                <w:smallCaps w:val="0"/>
                <w:color w:val="000000" w:themeColor="text1"/>
                <w:sz w:val="23"/>
                <w:szCs w:val="23"/>
              </w:rPr>
            </w:pPr>
            <w:r>
              <w:rPr>
                <w:smallCaps w:val="0"/>
                <w:color w:val="000000" w:themeColor="text1"/>
                <w:sz w:val="23"/>
                <w:szCs w:val="23"/>
              </w:rPr>
              <w:t>4</w:t>
            </w:r>
          </w:p>
        </w:tc>
        <w:tc>
          <w:tcPr>
            <w:tcW w:w="452" w:type="pct"/>
            <w:tcBorders>
              <w:top w:val="nil"/>
              <w:bottom w:val="single" w:sz="4" w:space="0" w:color="auto"/>
            </w:tcBorders>
          </w:tcPr>
          <w:p w14:paraId="03C15E91" w14:textId="36B1C974" w:rsidR="00130D49" w:rsidRPr="004F610C" w:rsidRDefault="00130D49" w:rsidP="00F0741C">
            <w:pPr>
              <w:pStyle w:val="TableTitle"/>
              <w:spacing w:before="100" w:after="100"/>
              <w:rPr>
                <w:smallCaps w:val="0"/>
                <w:color w:val="000000" w:themeColor="text1"/>
                <w:sz w:val="23"/>
                <w:szCs w:val="23"/>
              </w:rPr>
            </w:pPr>
            <w:r>
              <w:rPr>
                <w:smallCaps w:val="0"/>
                <w:color w:val="000000" w:themeColor="text1"/>
                <w:sz w:val="23"/>
                <w:szCs w:val="23"/>
              </w:rPr>
              <w:t>5</w:t>
            </w:r>
          </w:p>
        </w:tc>
        <w:tc>
          <w:tcPr>
            <w:tcW w:w="451" w:type="pct"/>
            <w:tcBorders>
              <w:top w:val="nil"/>
              <w:bottom w:val="single" w:sz="4" w:space="0" w:color="auto"/>
            </w:tcBorders>
          </w:tcPr>
          <w:p w14:paraId="2C55804C" w14:textId="5D8A37D6" w:rsidR="00130D49" w:rsidRPr="004F610C" w:rsidRDefault="00130D49" w:rsidP="00F0741C">
            <w:pPr>
              <w:pStyle w:val="TableTitle"/>
              <w:spacing w:before="100" w:after="100"/>
              <w:rPr>
                <w:smallCaps w:val="0"/>
                <w:color w:val="000000" w:themeColor="text1"/>
                <w:sz w:val="23"/>
                <w:szCs w:val="23"/>
              </w:rPr>
            </w:pPr>
            <w:r>
              <w:rPr>
                <w:smallCaps w:val="0"/>
                <w:color w:val="000000" w:themeColor="text1"/>
                <w:sz w:val="23"/>
                <w:szCs w:val="23"/>
              </w:rPr>
              <w:t>6</w:t>
            </w:r>
          </w:p>
        </w:tc>
        <w:tc>
          <w:tcPr>
            <w:tcW w:w="451" w:type="pct"/>
            <w:tcBorders>
              <w:top w:val="nil"/>
              <w:bottom w:val="single" w:sz="4" w:space="0" w:color="auto"/>
            </w:tcBorders>
          </w:tcPr>
          <w:p w14:paraId="6727B01C" w14:textId="1A8CFEA3" w:rsidR="00130D49" w:rsidRPr="004F610C" w:rsidRDefault="00130D49" w:rsidP="00F0741C">
            <w:pPr>
              <w:pStyle w:val="TableTitle"/>
              <w:spacing w:before="100" w:after="100"/>
              <w:rPr>
                <w:smallCaps w:val="0"/>
                <w:color w:val="000000" w:themeColor="text1"/>
                <w:sz w:val="23"/>
                <w:szCs w:val="23"/>
              </w:rPr>
            </w:pPr>
            <w:r>
              <w:rPr>
                <w:smallCaps w:val="0"/>
                <w:color w:val="000000" w:themeColor="text1"/>
                <w:sz w:val="23"/>
                <w:szCs w:val="23"/>
              </w:rPr>
              <w:t>7</w:t>
            </w:r>
          </w:p>
        </w:tc>
        <w:tc>
          <w:tcPr>
            <w:tcW w:w="451" w:type="pct"/>
            <w:tcBorders>
              <w:top w:val="nil"/>
              <w:bottom w:val="single" w:sz="4" w:space="0" w:color="auto"/>
            </w:tcBorders>
            <w:vAlign w:val="center"/>
          </w:tcPr>
          <w:p w14:paraId="789C0D77" w14:textId="2E116A4A" w:rsidR="00130D49" w:rsidRPr="004F610C" w:rsidRDefault="00130D49" w:rsidP="00F0741C">
            <w:pPr>
              <w:pStyle w:val="TableTitle"/>
              <w:spacing w:before="100" w:after="100"/>
              <w:rPr>
                <w:smallCaps w:val="0"/>
                <w:color w:val="000000" w:themeColor="text1"/>
                <w:sz w:val="23"/>
                <w:szCs w:val="23"/>
              </w:rPr>
            </w:pPr>
            <w:r>
              <w:rPr>
                <w:smallCaps w:val="0"/>
                <w:color w:val="000000" w:themeColor="text1"/>
                <w:sz w:val="23"/>
                <w:szCs w:val="23"/>
              </w:rPr>
              <w:t>8</w:t>
            </w:r>
          </w:p>
        </w:tc>
        <w:tc>
          <w:tcPr>
            <w:tcW w:w="451" w:type="pct"/>
            <w:tcBorders>
              <w:top w:val="nil"/>
              <w:bottom w:val="single" w:sz="4" w:space="0" w:color="auto"/>
            </w:tcBorders>
            <w:vAlign w:val="center"/>
          </w:tcPr>
          <w:p w14:paraId="15BD92A2" w14:textId="6D275FC3" w:rsidR="00130D49" w:rsidRPr="004F610C" w:rsidRDefault="00130D49" w:rsidP="00F0741C">
            <w:pPr>
              <w:pStyle w:val="TableTitle"/>
              <w:spacing w:before="100" w:after="100"/>
              <w:rPr>
                <w:smallCaps w:val="0"/>
                <w:color w:val="000000" w:themeColor="text1"/>
                <w:sz w:val="23"/>
                <w:szCs w:val="23"/>
              </w:rPr>
            </w:pPr>
            <w:r>
              <w:rPr>
                <w:smallCaps w:val="0"/>
                <w:color w:val="000000" w:themeColor="text1"/>
                <w:sz w:val="23"/>
                <w:szCs w:val="23"/>
              </w:rPr>
              <w:t>9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vAlign w:val="center"/>
          </w:tcPr>
          <w:p w14:paraId="24AF02D5" w14:textId="62F08EDD" w:rsidR="00130D49" w:rsidRPr="004F610C" w:rsidRDefault="00130D49" w:rsidP="00F0741C">
            <w:pPr>
              <w:pStyle w:val="TableTitle"/>
              <w:spacing w:before="100" w:after="100"/>
              <w:rPr>
                <w:smallCaps w:val="0"/>
                <w:color w:val="000000" w:themeColor="text1"/>
                <w:sz w:val="23"/>
                <w:szCs w:val="23"/>
              </w:rPr>
            </w:pPr>
            <w:r>
              <w:rPr>
                <w:smallCaps w:val="0"/>
                <w:color w:val="000000" w:themeColor="text1"/>
                <w:sz w:val="23"/>
                <w:szCs w:val="23"/>
              </w:rPr>
              <w:t>10</w:t>
            </w:r>
          </w:p>
        </w:tc>
      </w:tr>
      <w:tr w:rsidR="00555212" w:rsidRPr="004F610C" w14:paraId="43F2A346" w14:textId="77777777" w:rsidTr="00A163BC">
        <w:trPr>
          <w:jc w:val="center"/>
        </w:trPr>
        <w:tc>
          <w:tcPr>
            <w:tcW w:w="491" w:type="pct"/>
            <w:tcBorders>
              <w:top w:val="single" w:sz="4" w:space="0" w:color="auto"/>
            </w:tcBorders>
            <w:vAlign w:val="center"/>
          </w:tcPr>
          <w:p w14:paraId="1F35F6FC" w14:textId="4E6F24A9" w:rsidR="00555212" w:rsidRPr="00130D49" w:rsidRDefault="00555212" w:rsidP="0055521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130D49">
              <w:rPr>
                <w:color w:val="000000" w:themeColor="text1"/>
              </w:rPr>
              <w:t>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B25C18" w14:textId="6B2C6B33" w:rsidR="00555212" w:rsidRPr="00555212" w:rsidRDefault="00555212" w:rsidP="0055521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555212">
              <w:rPr>
                <w:color w:val="000000"/>
              </w:rPr>
              <w:t>1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B290BC" w14:textId="2219780B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13.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A04BF7" w14:textId="461F02DB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13.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57ADAE" w14:textId="2EBD62A0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13.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3F5B0D" w14:textId="327D7083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6.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DADB8D" w14:textId="11522A02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7.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31F25A" w14:textId="18224F18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7.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50D52C" w14:textId="77410051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7.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0EE418" w14:textId="13B610E6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8.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514C8D" w14:textId="4AB30991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9.6</w:t>
            </w:r>
          </w:p>
        </w:tc>
      </w:tr>
      <w:tr w:rsidR="00555212" w:rsidRPr="004F610C" w14:paraId="7E872EF6" w14:textId="77777777" w:rsidTr="00A163BC">
        <w:trPr>
          <w:jc w:val="center"/>
        </w:trPr>
        <w:tc>
          <w:tcPr>
            <w:tcW w:w="491" w:type="pct"/>
            <w:vAlign w:val="center"/>
          </w:tcPr>
          <w:p w14:paraId="02FF3C52" w14:textId="18DE3E3D" w:rsidR="00555212" w:rsidRPr="00130D49" w:rsidRDefault="00555212" w:rsidP="0055521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130D49">
              <w:rPr>
                <w:color w:val="000000" w:themeColor="text1"/>
              </w:rPr>
              <w:t>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B9B629" w14:textId="5182DA7D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5.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8E085B" w14:textId="2404CCF2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7.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E36425" w14:textId="67372A17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4.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85DE85" w14:textId="4A56ADD0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5.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B6708E" w14:textId="7A56EF42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4.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08C210" w14:textId="7425A9FD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4.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09CEC8" w14:textId="63F74838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5.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4EA8DE" w14:textId="209A692F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5.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B14129" w14:textId="5EC1E592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5.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1DAD1E" w14:textId="4F910667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5</w:t>
            </w:r>
          </w:p>
        </w:tc>
      </w:tr>
      <w:tr w:rsidR="00555212" w:rsidRPr="004F610C" w14:paraId="1E58A7D5" w14:textId="77777777" w:rsidTr="00A163BC">
        <w:trPr>
          <w:jc w:val="center"/>
        </w:trPr>
        <w:tc>
          <w:tcPr>
            <w:tcW w:w="491" w:type="pct"/>
            <w:vAlign w:val="center"/>
          </w:tcPr>
          <w:p w14:paraId="3230A633" w14:textId="210671A5" w:rsidR="00555212" w:rsidRPr="00130D49" w:rsidRDefault="00555212" w:rsidP="00555212">
            <w:pPr>
              <w:spacing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64C7CD" w14:textId="09AF7AA2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23.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51ABB6" w14:textId="2C004AD5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14.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352D59" w14:textId="224386C7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14.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198D11" w14:textId="13963904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13.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45A7EF" w14:textId="05161530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15.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483EE3" w14:textId="3B3797E6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12.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A153BE" w14:textId="5ECB14A4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1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169296" w14:textId="2FE3B95C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12.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027A47" w14:textId="4E4AD9D5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14.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19E451" w14:textId="2893B14C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12.9</w:t>
            </w:r>
          </w:p>
        </w:tc>
      </w:tr>
      <w:tr w:rsidR="00555212" w:rsidRPr="004F610C" w14:paraId="7831D3E2" w14:textId="77777777" w:rsidTr="00A163BC">
        <w:trPr>
          <w:jc w:val="center"/>
        </w:trPr>
        <w:tc>
          <w:tcPr>
            <w:tcW w:w="491" w:type="pct"/>
            <w:vAlign w:val="center"/>
          </w:tcPr>
          <w:p w14:paraId="53747616" w14:textId="0F42855C" w:rsidR="00555212" w:rsidRPr="00130D49" w:rsidRDefault="00555212" w:rsidP="00555212">
            <w:pPr>
              <w:spacing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E317EA" w14:textId="4505802F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2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193164" w14:textId="7F13612A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27.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88AAD0" w14:textId="25837D26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24.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0DAD1A" w14:textId="4064DC11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16.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B6997C" w14:textId="785B5A07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14.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2AF81F" w14:textId="6399C749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17.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7DA170" w14:textId="1D7F2865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14.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A74058" w14:textId="323D5B3F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15.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5C5724" w14:textId="76E24E55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14.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8804ED" w14:textId="62E419E6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16.2</w:t>
            </w:r>
          </w:p>
        </w:tc>
      </w:tr>
      <w:tr w:rsidR="00555212" w:rsidRPr="004F610C" w14:paraId="7666A67F" w14:textId="77777777" w:rsidTr="00A163BC">
        <w:trPr>
          <w:jc w:val="center"/>
        </w:trPr>
        <w:tc>
          <w:tcPr>
            <w:tcW w:w="491" w:type="pct"/>
            <w:vAlign w:val="center"/>
          </w:tcPr>
          <w:p w14:paraId="17AD1FBC" w14:textId="0602D9AA" w:rsidR="00555212" w:rsidRPr="00130D49" w:rsidRDefault="00555212" w:rsidP="00555212">
            <w:pPr>
              <w:spacing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A71BA7" w14:textId="63C272AE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37.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DCC3E4" w14:textId="35B66D28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41.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53BCBA" w14:textId="3286593F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30.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7BD635" w14:textId="671A84D3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25.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D5704B" w14:textId="7F6682AB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23.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41C896" w14:textId="1AAFC92B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29.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B8E614" w14:textId="64C53196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17.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5F60F5" w14:textId="7C0C45D1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20.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179316" w14:textId="7DDF6C91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20.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72850A" w14:textId="7F54EA70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22</w:t>
            </w:r>
          </w:p>
        </w:tc>
      </w:tr>
      <w:tr w:rsidR="00555212" w:rsidRPr="004F610C" w14:paraId="72945E4E" w14:textId="77777777" w:rsidTr="00A163BC">
        <w:trPr>
          <w:jc w:val="center"/>
        </w:trPr>
        <w:tc>
          <w:tcPr>
            <w:tcW w:w="491" w:type="pct"/>
            <w:vAlign w:val="center"/>
          </w:tcPr>
          <w:p w14:paraId="152AA94B" w14:textId="36650DEC" w:rsidR="00555212" w:rsidRPr="00130D49" w:rsidRDefault="00555212" w:rsidP="00555212">
            <w:pPr>
              <w:spacing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AD5C3E" w14:textId="77B2BCF3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105.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B880A1" w14:textId="1F07B6A2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22.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2B6C9F" w14:textId="05F61E2D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24.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F2B1DA" w14:textId="4DF05619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24.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9DEAD7" w14:textId="1823EE4D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18.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470123" w14:textId="3579C50F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22.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037D0B" w14:textId="1B89960F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19.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E10D53" w14:textId="084E8D7A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17.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C90C95" w14:textId="4896347F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18.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F48B64" w14:textId="4568C84C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16.8</w:t>
            </w:r>
          </w:p>
        </w:tc>
      </w:tr>
      <w:tr w:rsidR="00555212" w:rsidRPr="004F610C" w14:paraId="6159456B" w14:textId="77777777" w:rsidTr="00A163BC">
        <w:trPr>
          <w:jc w:val="center"/>
        </w:trPr>
        <w:tc>
          <w:tcPr>
            <w:tcW w:w="491" w:type="pct"/>
            <w:vAlign w:val="center"/>
          </w:tcPr>
          <w:p w14:paraId="323A9436" w14:textId="5DD3F54B" w:rsidR="00555212" w:rsidRPr="00130D49" w:rsidRDefault="00555212" w:rsidP="00555212">
            <w:pPr>
              <w:spacing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549F22" w14:textId="5FD8F57B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6.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6981B8" w14:textId="214E62C7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A22351" w14:textId="57301FC5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4.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31D275" w14:textId="6C3F9A3C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4.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63D241" w14:textId="5F0CEF8C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85FC47" w14:textId="0E4EC287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4.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2C0296" w14:textId="7E896166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3.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6C29AF" w14:textId="776A7445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4.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87D558" w14:textId="49FB82C3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4.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1088B4" w14:textId="50D44AE1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4.2</w:t>
            </w:r>
          </w:p>
        </w:tc>
      </w:tr>
      <w:tr w:rsidR="00555212" w:rsidRPr="004F610C" w14:paraId="6CDF336E" w14:textId="77777777" w:rsidTr="00A163BC">
        <w:trPr>
          <w:jc w:val="center"/>
        </w:trPr>
        <w:tc>
          <w:tcPr>
            <w:tcW w:w="491" w:type="pct"/>
            <w:vAlign w:val="center"/>
          </w:tcPr>
          <w:p w14:paraId="07A369E0" w14:textId="277620EE" w:rsidR="00555212" w:rsidRPr="00130D49" w:rsidRDefault="00555212" w:rsidP="00555212">
            <w:pPr>
              <w:spacing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217D09" w14:textId="7B4983FC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8.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C680C2" w14:textId="4E594A1D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6.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467F0D" w14:textId="527D2635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6.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84D0C4" w14:textId="262F99C5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6.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49CE22" w14:textId="0B2ADE3B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5.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75F3E0" w14:textId="069C31BD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5.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19A63B" w14:textId="312CCAE5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0ACE57" w14:textId="1E70859D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5.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9AE68E" w14:textId="5DC2AA61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8B8E4F" w14:textId="100F3CFC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5.7</w:t>
            </w:r>
          </w:p>
        </w:tc>
      </w:tr>
      <w:tr w:rsidR="00555212" w:rsidRPr="004F610C" w14:paraId="466CD5FA" w14:textId="77777777" w:rsidTr="00555212">
        <w:trPr>
          <w:jc w:val="center"/>
        </w:trPr>
        <w:tc>
          <w:tcPr>
            <w:tcW w:w="491" w:type="pct"/>
            <w:vAlign w:val="center"/>
          </w:tcPr>
          <w:p w14:paraId="0BB5BFF8" w14:textId="79DA0666" w:rsidR="00555212" w:rsidRPr="00130D49" w:rsidRDefault="00555212" w:rsidP="00555212">
            <w:pPr>
              <w:spacing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DDC485" w14:textId="33A338AF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3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9799F9" w14:textId="17C260B4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14.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EBE2DA" w14:textId="170485AD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24.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BA405C" w14:textId="2388FEBD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17.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E3C115" w14:textId="59A157AC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18.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1A0EE1" w14:textId="1DAD5879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1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776388" w14:textId="1E27DE85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17.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C721FD" w14:textId="7A904F82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15.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E6DFFC" w14:textId="0D471B1A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19.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730AA9" w14:textId="7BE76512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17</w:t>
            </w:r>
          </w:p>
        </w:tc>
      </w:tr>
      <w:tr w:rsidR="00555212" w:rsidRPr="004F610C" w14:paraId="467EC857" w14:textId="77777777" w:rsidTr="00555212">
        <w:trPr>
          <w:trHeight w:val="147"/>
          <w:jc w:val="center"/>
        </w:trPr>
        <w:tc>
          <w:tcPr>
            <w:tcW w:w="491" w:type="pct"/>
            <w:vAlign w:val="center"/>
          </w:tcPr>
          <w:p w14:paraId="7F7C5A04" w14:textId="459BDC08" w:rsidR="00555212" w:rsidRPr="00130D49" w:rsidRDefault="00555212" w:rsidP="00555212">
            <w:pPr>
              <w:spacing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CD804D" w14:textId="771D5F51" w:rsidR="00555212" w:rsidRPr="00555212" w:rsidRDefault="00555212" w:rsidP="0055521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555212">
              <w:rPr>
                <w:color w:val="000000" w:themeColor="text1"/>
              </w:rPr>
              <w:t>35.5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E0ADF3" w14:textId="3CDEA953" w:rsidR="00555212" w:rsidRPr="00555212" w:rsidRDefault="00555212" w:rsidP="0055521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555212">
              <w:rPr>
                <w:color w:val="000000" w:themeColor="text1"/>
              </w:rPr>
              <w:t>20.9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16D3F6" w14:textId="4512BB94" w:rsidR="00555212" w:rsidRPr="00555212" w:rsidRDefault="00555212" w:rsidP="0055521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555212">
              <w:rPr>
                <w:color w:val="000000" w:themeColor="text1"/>
              </w:rPr>
              <w:t>12.7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D66BF5" w14:textId="7AB30237" w:rsidR="00555212" w:rsidRPr="00555212" w:rsidRDefault="00555212" w:rsidP="0055521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555212">
              <w:rPr>
                <w:color w:val="000000" w:themeColor="text1"/>
              </w:rPr>
              <w:t>14.8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CE5F90" w14:textId="4068F5EF" w:rsidR="00555212" w:rsidRPr="00555212" w:rsidRDefault="00555212" w:rsidP="0055521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555212">
              <w:rPr>
                <w:color w:val="000000" w:themeColor="text1"/>
              </w:rPr>
              <w:t>14.4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671E8A" w14:textId="15AFB8B4" w:rsidR="00555212" w:rsidRPr="00555212" w:rsidRDefault="00555212" w:rsidP="0055521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555212">
              <w:rPr>
                <w:color w:val="000000" w:themeColor="text1"/>
              </w:rPr>
              <w:t>15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1B1676" w14:textId="114D93EE" w:rsidR="00555212" w:rsidRPr="00555212" w:rsidRDefault="00555212" w:rsidP="0055521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555212">
              <w:rPr>
                <w:color w:val="000000" w:themeColor="text1"/>
              </w:rPr>
              <w:t>20.7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036536" w14:textId="6830D053" w:rsidR="00555212" w:rsidRPr="00555212" w:rsidRDefault="00555212" w:rsidP="0055521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555212">
              <w:rPr>
                <w:color w:val="000000" w:themeColor="text1"/>
              </w:rPr>
              <w:t>19.5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099E64D" w14:textId="33B4E934" w:rsidR="00555212" w:rsidRPr="00555212" w:rsidRDefault="00555212" w:rsidP="0055521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555212">
              <w:rPr>
                <w:color w:val="000000" w:themeColor="text1"/>
              </w:rPr>
              <w:t>19.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38576E" w14:textId="3E633CB1" w:rsidR="00555212" w:rsidRPr="00555212" w:rsidRDefault="00555212" w:rsidP="0055521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555212">
              <w:rPr>
                <w:color w:val="000000" w:themeColor="text1"/>
              </w:rPr>
              <w:t>18.7</w:t>
            </w:r>
          </w:p>
        </w:tc>
      </w:tr>
    </w:tbl>
    <w:p w14:paraId="08D87FFD" w14:textId="77777777" w:rsidR="00130D49" w:rsidRPr="004F610C" w:rsidRDefault="00130D49" w:rsidP="00130D49">
      <w:pPr>
        <w:spacing w:after="0" w:line="480" w:lineRule="auto"/>
        <w:ind w:left="284" w:hanging="284"/>
        <w:jc w:val="both"/>
        <w:rPr>
          <w:color w:val="000000" w:themeColor="text1"/>
          <w:lang w:val="en-US"/>
        </w:rPr>
      </w:pPr>
    </w:p>
    <w:p w14:paraId="49CBE810" w14:textId="4EB8BAC6" w:rsidR="00555212" w:rsidRPr="00130D49" w:rsidRDefault="00555212" w:rsidP="00555212">
      <w:pPr>
        <w:spacing w:after="0" w:line="480" w:lineRule="auto"/>
        <w:ind w:left="284" w:hanging="284"/>
        <w:jc w:val="both"/>
        <w:rPr>
          <w:b/>
          <w:bCs/>
          <w:color w:val="000000" w:themeColor="text1"/>
          <w:lang w:val="en-US"/>
        </w:rPr>
      </w:pPr>
      <w:r w:rsidRPr="00130D49">
        <w:rPr>
          <w:b/>
          <w:bCs/>
          <w:color w:val="000000" w:themeColor="text1"/>
          <w:lang w:val="en-US"/>
        </w:rPr>
        <w:t xml:space="preserve">Table </w:t>
      </w:r>
      <w:r>
        <w:rPr>
          <w:b/>
          <w:bCs/>
          <w:color w:val="000000" w:themeColor="text1"/>
          <w:lang w:val="en-US"/>
        </w:rPr>
        <w:t>2</w:t>
      </w:r>
      <w:r w:rsidRPr="00130D49">
        <w:rPr>
          <w:b/>
          <w:bCs/>
          <w:color w:val="000000" w:themeColor="text1"/>
          <w:lang w:val="en-US"/>
        </w:rPr>
        <w:t xml:space="preserve">supplementary – Values of </w:t>
      </w:r>
      <w:r w:rsidRPr="00130D49">
        <w:rPr>
          <w:b/>
          <w:bCs/>
          <w:i/>
          <w:color w:val="000000" w:themeColor="text1"/>
        </w:rPr>
        <w:t>KMSE</w:t>
      </w:r>
      <w:r w:rsidRPr="00130D49">
        <w:rPr>
          <w:b/>
          <w:bCs/>
          <w:color w:val="000000" w:themeColor="text1"/>
        </w:rPr>
        <w:t xml:space="preserve"> </w:t>
      </w:r>
      <w:r>
        <w:rPr>
          <w:b/>
          <w:bCs/>
          <w:color w:val="000000" w:themeColor="text1"/>
        </w:rPr>
        <w:t>(x 10</w:t>
      </w:r>
      <w:r w:rsidRPr="00555212">
        <w:rPr>
          <w:b/>
          <w:bCs/>
          <w:color w:val="000000" w:themeColor="text1"/>
          <w:vertAlign w:val="superscript"/>
        </w:rPr>
        <w:t>-4</w:t>
      </w:r>
      <w:r>
        <w:rPr>
          <w:b/>
          <w:bCs/>
          <w:color w:val="000000" w:themeColor="text1"/>
        </w:rPr>
        <w:t xml:space="preserve">) </w:t>
      </w:r>
      <w:r w:rsidRPr="00130D49">
        <w:rPr>
          <w:b/>
          <w:bCs/>
          <w:color w:val="000000" w:themeColor="text1"/>
        </w:rPr>
        <w:t xml:space="preserve">as a function of the partition and the number of layers for the NN model built on </w:t>
      </w:r>
      <w:r w:rsidRPr="00555212">
        <w:rPr>
          <w:b/>
          <w:bCs/>
          <w:color w:val="000000" w:themeColor="text1"/>
        </w:rPr>
        <w:t>DL+UL|clients</w:t>
      </w:r>
      <w:r w:rsidRPr="00555212">
        <w:rPr>
          <w:b/>
          <w:bCs/>
          <w:color w:val="000000" w:themeColor="text1"/>
        </w:rPr>
        <w:t xml:space="preserve"> </w:t>
      </w:r>
      <w:r w:rsidRPr="00130D49">
        <w:rPr>
          <w:b/>
          <w:bCs/>
          <w:color w:val="000000" w:themeColor="text1"/>
        </w:rPr>
        <w:t>data.</w:t>
      </w:r>
    </w:p>
    <w:tbl>
      <w:tblPr>
        <w:tblW w:w="5000" w:type="pct"/>
        <w:jc w:val="center"/>
        <w:tblBorders>
          <w:top w:val="trip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47"/>
        <w:gridCol w:w="872"/>
        <w:gridCol w:w="872"/>
        <w:gridCol w:w="871"/>
        <w:gridCol w:w="871"/>
        <w:gridCol w:w="871"/>
        <w:gridCol w:w="869"/>
        <w:gridCol w:w="869"/>
        <w:gridCol w:w="869"/>
        <w:gridCol w:w="869"/>
        <w:gridCol w:w="858"/>
      </w:tblGrid>
      <w:tr w:rsidR="00555212" w:rsidRPr="004F610C" w14:paraId="6A0E10AB" w14:textId="77777777" w:rsidTr="00F0741C">
        <w:trPr>
          <w:cantSplit/>
          <w:trHeight w:val="333"/>
          <w:jc w:val="center"/>
        </w:trPr>
        <w:tc>
          <w:tcPr>
            <w:tcW w:w="491" w:type="pct"/>
            <w:vMerge w:val="restart"/>
            <w:tcBorders>
              <w:top w:val="triple" w:sz="4" w:space="0" w:color="auto"/>
              <w:bottom w:val="single" w:sz="4" w:space="0" w:color="auto"/>
            </w:tcBorders>
            <w:vAlign w:val="center"/>
          </w:tcPr>
          <w:p w14:paraId="2E928CAC" w14:textId="77777777" w:rsidR="00555212" w:rsidRPr="004F610C" w:rsidRDefault="00555212" w:rsidP="00F0741C">
            <w:pPr>
              <w:spacing w:before="100" w:after="10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artition #</w:t>
            </w:r>
          </w:p>
        </w:tc>
        <w:tc>
          <w:tcPr>
            <w:tcW w:w="4509" w:type="pct"/>
            <w:gridSpan w:val="10"/>
            <w:tcBorders>
              <w:bottom w:val="nil"/>
            </w:tcBorders>
          </w:tcPr>
          <w:p w14:paraId="472B7AAD" w14:textId="2C158BD1" w:rsidR="00555212" w:rsidRPr="004F610C" w:rsidRDefault="00555212" w:rsidP="00F0741C">
            <w:pPr>
              <w:pStyle w:val="TableTitle"/>
              <w:spacing w:before="100" w:after="100"/>
              <w:rPr>
                <w:smallCaps w:val="0"/>
                <w:color w:val="000000" w:themeColor="text1"/>
                <w:sz w:val="23"/>
                <w:szCs w:val="23"/>
              </w:rPr>
            </w:pPr>
            <w:r>
              <w:rPr>
                <w:smallCaps w:val="0"/>
                <w:color w:val="000000" w:themeColor="text1"/>
                <w:sz w:val="23"/>
                <w:szCs w:val="23"/>
              </w:rPr>
              <w:t>Number of layers</w:t>
            </w:r>
          </w:p>
        </w:tc>
      </w:tr>
      <w:tr w:rsidR="00555212" w:rsidRPr="004F610C" w14:paraId="52A39303" w14:textId="77777777" w:rsidTr="00F0741C">
        <w:trPr>
          <w:cantSplit/>
          <w:trHeight w:val="332"/>
          <w:jc w:val="center"/>
        </w:trPr>
        <w:tc>
          <w:tcPr>
            <w:tcW w:w="491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8A25773" w14:textId="77777777" w:rsidR="00555212" w:rsidRDefault="00555212" w:rsidP="00F0741C">
            <w:pPr>
              <w:spacing w:before="100" w:after="10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52" w:type="pct"/>
            <w:tcBorders>
              <w:top w:val="nil"/>
              <w:bottom w:val="single" w:sz="4" w:space="0" w:color="auto"/>
            </w:tcBorders>
          </w:tcPr>
          <w:p w14:paraId="47019CC3" w14:textId="77777777" w:rsidR="00555212" w:rsidRPr="004F610C" w:rsidRDefault="00555212" w:rsidP="00F0741C">
            <w:pPr>
              <w:pStyle w:val="TableTitle"/>
              <w:spacing w:before="100" w:after="100"/>
              <w:rPr>
                <w:smallCaps w:val="0"/>
                <w:color w:val="000000" w:themeColor="text1"/>
                <w:sz w:val="23"/>
                <w:szCs w:val="23"/>
              </w:rPr>
            </w:pPr>
            <w:r>
              <w:rPr>
                <w:smallCaps w:val="0"/>
                <w:color w:val="000000" w:themeColor="text1"/>
                <w:sz w:val="23"/>
                <w:szCs w:val="23"/>
              </w:rPr>
              <w:t>1</w:t>
            </w:r>
          </w:p>
        </w:tc>
        <w:tc>
          <w:tcPr>
            <w:tcW w:w="452" w:type="pct"/>
            <w:tcBorders>
              <w:top w:val="nil"/>
              <w:bottom w:val="single" w:sz="4" w:space="0" w:color="auto"/>
            </w:tcBorders>
          </w:tcPr>
          <w:p w14:paraId="23E7B158" w14:textId="77777777" w:rsidR="00555212" w:rsidRPr="004F610C" w:rsidRDefault="00555212" w:rsidP="00F0741C">
            <w:pPr>
              <w:pStyle w:val="TableTitle"/>
              <w:spacing w:before="100" w:after="100"/>
              <w:rPr>
                <w:smallCaps w:val="0"/>
                <w:color w:val="000000" w:themeColor="text1"/>
                <w:sz w:val="23"/>
                <w:szCs w:val="23"/>
              </w:rPr>
            </w:pPr>
            <w:r>
              <w:rPr>
                <w:smallCaps w:val="0"/>
                <w:color w:val="000000" w:themeColor="text1"/>
                <w:sz w:val="23"/>
                <w:szCs w:val="23"/>
              </w:rPr>
              <w:t>2</w:t>
            </w:r>
          </w:p>
        </w:tc>
        <w:tc>
          <w:tcPr>
            <w:tcW w:w="452" w:type="pct"/>
            <w:tcBorders>
              <w:top w:val="nil"/>
              <w:bottom w:val="single" w:sz="4" w:space="0" w:color="auto"/>
            </w:tcBorders>
          </w:tcPr>
          <w:p w14:paraId="0A8B41E8" w14:textId="77777777" w:rsidR="00555212" w:rsidRPr="004F610C" w:rsidRDefault="00555212" w:rsidP="00F0741C">
            <w:pPr>
              <w:pStyle w:val="TableTitle"/>
              <w:spacing w:before="100" w:after="100"/>
              <w:rPr>
                <w:smallCaps w:val="0"/>
                <w:color w:val="000000" w:themeColor="text1"/>
                <w:sz w:val="23"/>
                <w:szCs w:val="23"/>
              </w:rPr>
            </w:pPr>
            <w:r>
              <w:rPr>
                <w:smallCaps w:val="0"/>
                <w:color w:val="000000" w:themeColor="text1"/>
                <w:sz w:val="23"/>
                <w:szCs w:val="23"/>
              </w:rPr>
              <w:t>3</w:t>
            </w:r>
          </w:p>
        </w:tc>
        <w:tc>
          <w:tcPr>
            <w:tcW w:w="452" w:type="pct"/>
            <w:tcBorders>
              <w:top w:val="nil"/>
              <w:bottom w:val="single" w:sz="4" w:space="0" w:color="auto"/>
            </w:tcBorders>
          </w:tcPr>
          <w:p w14:paraId="1B6C18F5" w14:textId="77777777" w:rsidR="00555212" w:rsidRPr="004F610C" w:rsidRDefault="00555212" w:rsidP="00F0741C">
            <w:pPr>
              <w:pStyle w:val="TableTitle"/>
              <w:spacing w:before="100" w:after="100"/>
              <w:rPr>
                <w:smallCaps w:val="0"/>
                <w:color w:val="000000" w:themeColor="text1"/>
                <w:sz w:val="23"/>
                <w:szCs w:val="23"/>
              </w:rPr>
            </w:pPr>
            <w:r>
              <w:rPr>
                <w:smallCaps w:val="0"/>
                <w:color w:val="000000" w:themeColor="text1"/>
                <w:sz w:val="23"/>
                <w:szCs w:val="23"/>
              </w:rPr>
              <w:t>4</w:t>
            </w:r>
          </w:p>
        </w:tc>
        <w:tc>
          <w:tcPr>
            <w:tcW w:w="452" w:type="pct"/>
            <w:tcBorders>
              <w:top w:val="nil"/>
              <w:bottom w:val="single" w:sz="4" w:space="0" w:color="auto"/>
            </w:tcBorders>
          </w:tcPr>
          <w:p w14:paraId="1D0620E9" w14:textId="77777777" w:rsidR="00555212" w:rsidRPr="004F610C" w:rsidRDefault="00555212" w:rsidP="00F0741C">
            <w:pPr>
              <w:pStyle w:val="TableTitle"/>
              <w:spacing w:before="100" w:after="100"/>
              <w:rPr>
                <w:smallCaps w:val="0"/>
                <w:color w:val="000000" w:themeColor="text1"/>
                <w:sz w:val="23"/>
                <w:szCs w:val="23"/>
              </w:rPr>
            </w:pPr>
            <w:r>
              <w:rPr>
                <w:smallCaps w:val="0"/>
                <w:color w:val="000000" w:themeColor="text1"/>
                <w:sz w:val="23"/>
                <w:szCs w:val="23"/>
              </w:rPr>
              <w:t>5</w:t>
            </w:r>
          </w:p>
        </w:tc>
        <w:tc>
          <w:tcPr>
            <w:tcW w:w="451" w:type="pct"/>
            <w:tcBorders>
              <w:top w:val="nil"/>
              <w:bottom w:val="single" w:sz="4" w:space="0" w:color="auto"/>
            </w:tcBorders>
          </w:tcPr>
          <w:p w14:paraId="0F293D13" w14:textId="77777777" w:rsidR="00555212" w:rsidRPr="004F610C" w:rsidRDefault="00555212" w:rsidP="00F0741C">
            <w:pPr>
              <w:pStyle w:val="TableTitle"/>
              <w:spacing w:before="100" w:after="100"/>
              <w:rPr>
                <w:smallCaps w:val="0"/>
                <w:color w:val="000000" w:themeColor="text1"/>
                <w:sz w:val="23"/>
                <w:szCs w:val="23"/>
              </w:rPr>
            </w:pPr>
            <w:r>
              <w:rPr>
                <w:smallCaps w:val="0"/>
                <w:color w:val="000000" w:themeColor="text1"/>
                <w:sz w:val="23"/>
                <w:szCs w:val="23"/>
              </w:rPr>
              <w:t>6</w:t>
            </w:r>
          </w:p>
        </w:tc>
        <w:tc>
          <w:tcPr>
            <w:tcW w:w="451" w:type="pct"/>
            <w:tcBorders>
              <w:top w:val="nil"/>
              <w:bottom w:val="single" w:sz="4" w:space="0" w:color="auto"/>
            </w:tcBorders>
          </w:tcPr>
          <w:p w14:paraId="3C18BEBF" w14:textId="77777777" w:rsidR="00555212" w:rsidRPr="004F610C" w:rsidRDefault="00555212" w:rsidP="00F0741C">
            <w:pPr>
              <w:pStyle w:val="TableTitle"/>
              <w:spacing w:before="100" w:after="100"/>
              <w:rPr>
                <w:smallCaps w:val="0"/>
                <w:color w:val="000000" w:themeColor="text1"/>
                <w:sz w:val="23"/>
                <w:szCs w:val="23"/>
              </w:rPr>
            </w:pPr>
            <w:r>
              <w:rPr>
                <w:smallCaps w:val="0"/>
                <w:color w:val="000000" w:themeColor="text1"/>
                <w:sz w:val="23"/>
                <w:szCs w:val="23"/>
              </w:rPr>
              <w:t>7</w:t>
            </w:r>
          </w:p>
        </w:tc>
        <w:tc>
          <w:tcPr>
            <w:tcW w:w="451" w:type="pct"/>
            <w:tcBorders>
              <w:top w:val="nil"/>
              <w:bottom w:val="single" w:sz="4" w:space="0" w:color="auto"/>
            </w:tcBorders>
            <w:vAlign w:val="center"/>
          </w:tcPr>
          <w:p w14:paraId="1C5A6BBF" w14:textId="77777777" w:rsidR="00555212" w:rsidRPr="004F610C" w:rsidRDefault="00555212" w:rsidP="00F0741C">
            <w:pPr>
              <w:pStyle w:val="TableTitle"/>
              <w:spacing w:before="100" w:after="100"/>
              <w:rPr>
                <w:smallCaps w:val="0"/>
                <w:color w:val="000000" w:themeColor="text1"/>
                <w:sz w:val="23"/>
                <w:szCs w:val="23"/>
              </w:rPr>
            </w:pPr>
            <w:r>
              <w:rPr>
                <w:smallCaps w:val="0"/>
                <w:color w:val="000000" w:themeColor="text1"/>
                <w:sz w:val="23"/>
                <w:szCs w:val="23"/>
              </w:rPr>
              <w:t>8</w:t>
            </w:r>
          </w:p>
        </w:tc>
        <w:tc>
          <w:tcPr>
            <w:tcW w:w="451" w:type="pct"/>
            <w:tcBorders>
              <w:top w:val="nil"/>
              <w:bottom w:val="single" w:sz="4" w:space="0" w:color="auto"/>
            </w:tcBorders>
            <w:vAlign w:val="center"/>
          </w:tcPr>
          <w:p w14:paraId="53E4475E" w14:textId="77777777" w:rsidR="00555212" w:rsidRPr="004F610C" w:rsidRDefault="00555212" w:rsidP="00F0741C">
            <w:pPr>
              <w:pStyle w:val="TableTitle"/>
              <w:spacing w:before="100" w:after="100"/>
              <w:rPr>
                <w:smallCaps w:val="0"/>
                <w:color w:val="000000" w:themeColor="text1"/>
                <w:sz w:val="23"/>
                <w:szCs w:val="23"/>
              </w:rPr>
            </w:pPr>
            <w:r>
              <w:rPr>
                <w:smallCaps w:val="0"/>
                <w:color w:val="000000" w:themeColor="text1"/>
                <w:sz w:val="23"/>
                <w:szCs w:val="23"/>
              </w:rPr>
              <w:t>9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vAlign w:val="center"/>
          </w:tcPr>
          <w:p w14:paraId="7792B7D6" w14:textId="77777777" w:rsidR="00555212" w:rsidRPr="004F610C" w:rsidRDefault="00555212" w:rsidP="00F0741C">
            <w:pPr>
              <w:pStyle w:val="TableTitle"/>
              <w:spacing w:before="100" w:after="100"/>
              <w:rPr>
                <w:smallCaps w:val="0"/>
                <w:color w:val="000000" w:themeColor="text1"/>
                <w:sz w:val="23"/>
                <w:szCs w:val="23"/>
              </w:rPr>
            </w:pPr>
            <w:r>
              <w:rPr>
                <w:smallCaps w:val="0"/>
                <w:color w:val="000000" w:themeColor="text1"/>
                <w:sz w:val="23"/>
                <w:szCs w:val="23"/>
              </w:rPr>
              <w:t>10</w:t>
            </w:r>
          </w:p>
        </w:tc>
      </w:tr>
      <w:tr w:rsidR="00555212" w:rsidRPr="004F610C" w14:paraId="4294EFF8" w14:textId="77777777" w:rsidTr="00F0741C">
        <w:trPr>
          <w:jc w:val="center"/>
        </w:trPr>
        <w:tc>
          <w:tcPr>
            <w:tcW w:w="491" w:type="pct"/>
            <w:tcBorders>
              <w:top w:val="single" w:sz="4" w:space="0" w:color="auto"/>
            </w:tcBorders>
            <w:vAlign w:val="center"/>
          </w:tcPr>
          <w:p w14:paraId="684BC71C" w14:textId="77777777" w:rsidR="00555212" w:rsidRPr="00130D49" w:rsidRDefault="00555212" w:rsidP="0055521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130D49">
              <w:rPr>
                <w:color w:val="000000" w:themeColor="text1"/>
              </w:rPr>
              <w:t>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226207" w14:textId="2A7FABFD" w:rsidR="00555212" w:rsidRPr="00555212" w:rsidRDefault="00555212" w:rsidP="0055521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555212">
              <w:rPr>
                <w:color w:val="000000"/>
              </w:rPr>
              <w:t>23.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176CC0" w14:textId="7EF5CFB7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22.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B3E328" w14:textId="372EA946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22.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E5478" w14:textId="1420BDC5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22.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9B3864" w14:textId="471CF227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22.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CF2208" w14:textId="3C8295DD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22.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594E3E" w14:textId="78BC1500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22.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1B895A" w14:textId="627E9968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2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70F998" w14:textId="2DD02717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2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240307" w14:textId="25785DF2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23.3</w:t>
            </w:r>
          </w:p>
        </w:tc>
      </w:tr>
      <w:tr w:rsidR="00555212" w:rsidRPr="004F610C" w14:paraId="3C730F1C" w14:textId="77777777" w:rsidTr="00F0741C">
        <w:trPr>
          <w:jc w:val="center"/>
        </w:trPr>
        <w:tc>
          <w:tcPr>
            <w:tcW w:w="491" w:type="pct"/>
            <w:vAlign w:val="center"/>
          </w:tcPr>
          <w:p w14:paraId="66C6E16C" w14:textId="77777777" w:rsidR="00555212" w:rsidRPr="00130D49" w:rsidRDefault="00555212" w:rsidP="0055521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130D49">
              <w:rPr>
                <w:color w:val="000000" w:themeColor="text1"/>
              </w:rPr>
              <w:t>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C2CE63" w14:textId="15B8D66C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73.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74AA38" w14:textId="6F06A7FA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2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B302BB" w14:textId="6D670B3E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18.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7C9859" w14:textId="2527393E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13.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ED750F" w14:textId="6CCBD2C4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12.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B09B6A" w14:textId="6261A1D6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1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46F89D" w14:textId="568A79AA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13.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BC8756" w14:textId="196A5051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14.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A0C217" w14:textId="1E97F9F0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13.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42A9A5" w14:textId="475C1CBE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13.1</w:t>
            </w:r>
          </w:p>
        </w:tc>
      </w:tr>
      <w:tr w:rsidR="00555212" w:rsidRPr="004F610C" w14:paraId="68196075" w14:textId="77777777" w:rsidTr="00F0741C">
        <w:trPr>
          <w:jc w:val="center"/>
        </w:trPr>
        <w:tc>
          <w:tcPr>
            <w:tcW w:w="491" w:type="pct"/>
            <w:vAlign w:val="center"/>
          </w:tcPr>
          <w:p w14:paraId="25177BDE" w14:textId="77777777" w:rsidR="00555212" w:rsidRPr="00130D49" w:rsidRDefault="00555212" w:rsidP="00555212">
            <w:pPr>
              <w:spacing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F7AD32" w14:textId="33C77379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46.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BC1DD3" w14:textId="05A5C99E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40.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D0E625" w14:textId="44347203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45.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19DFA6" w14:textId="2B06BF19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42.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A5C4B7" w14:textId="3CDDEC09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40.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78590E" w14:textId="28B4F9D3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34.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FD26E2" w14:textId="41E0E45A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40.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C979CE" w14:textId="6BA51C38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40.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52952D" w14:textId="38389425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40.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31A1D0" w14:textId="6D981665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40.6</w:t>
            </w:r>
          </w:p>
        </w:tc>
      </w:tr>
      <w:tr w:rsidR="00555212" w:rsidRPr="004F610C" w14:paraId="7E2617DC" w14:textId="77777777" w:rsidTr="00F0741C">
        <w:trPr>
          <w:jc w:val="center"/>
        </w:trPr>
        <w:tc>
          <w:tcPr>
            <w:tcW w:w="491" w:type="pct"/>
            <w:vAlign w:val="center"/>
          </w:tcPr>
          <w:p w14:paraId="309655AD" w14:textId="77777777" w:rsidR="00555212" w:rsidRPr="00130D49" w:rsidRDefault="00555212" w:rsidP="00555212">
            <w:pPr>
              <w:spacing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61A5BE" w14:textId="7EA0216A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57.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201FF9" w14:textId="602EE21B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68.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7764E8" w14:textId="01A516BB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27.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66DCC5" w14:textId="3565AD25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24.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3025CB" w14:textId="18B03A8A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29.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26A75F" w14:textId="3BC273C2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27.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EFE46B" w14:textId="2DDFB916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2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1AAED7" w14:textId="7ACC5223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26.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B2635F" w14:textId="0B77FE0E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27.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9AF141" w14:textId="155A23F3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22.2</w:t>
            </w:r>
          </w:p>
        </w:tc>
      </w:tr>
      <w:tr w:rsidR="00555212" w:rsidRPr="004F610C" w14:paraId="58DB7972" w14:textId="77777777" w:rsidTr="00F0741C">
        <w:trPr>
          <w:jc w:val="center"/>
        </w:trPr>
        <w:tc>
          <w:tcPr>
            <w:tcW w:w="491" w:type="pct"/>
            <w:vAlign w:val="center"/>
          </w:tcPr>
          <w:p w14:paraId="166E5D8B" w14:textId="77777777" w:rsidR="00555212" w:rsidRPr="00130D49" w:rsidRDefault="00555212" w:rsidP="00555212">
            <w:pPr>
              <w:spacing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075279" w14:textId="3E21D1FB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16.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F3AF8A" w14:textId="32816692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15.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23B31" w14:textId="2948C775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17.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C59C97" w14:textId="681893DD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1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154C3C" w14:textId="11ED869D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18.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1A6B8C" w14:textId="6051FC24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16.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9C93DB" w14:textId="4442D961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17.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E102AA" w14:textId="539A3215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1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3016E4" w14:textId="5D803348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17.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EAE838" w14:textId="1A3C4154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15.4</w:t>
            </w:r>
          </w:p>
        </w:tc>
      </w:tr>
      <w:tr w:rsidR="00555212" w:rsidRPr="004F610C" w14:paraId="663E1067" w14:textId="77777777" w:rsidTr="00F0741C">
        <w:trPr>
          <w:jc w:val="center"/>
        </w:trPr>
        <w:tc>
          <w:tcPr>
            <w:tcW w:w="491" w:type="pct"/>
            <w:vAlign w:val="center"/>
          </w:tcPr>
          <w:p w14:paraId="76CEE0BA" w14:textId="77777777" w:rsidR="00555212" w:rsidRPr="00130D49" w:rsidRDefault="00555212" w:rsidP="00555212">
            <w:pPr>
              <w:spacing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90495C" w14:textId="14A2E3C6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106.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5B5020" w14:textId="4808D582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35.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1D9F49" w14:textId="15F3A702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31.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748E2F" w14:textId="3F5AB5D8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29.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7F72AD" w14:textId="15FEE933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28.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5F02E8" w14:textId="6F45192C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31.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FF50A2" w14:textId="48E3B069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29.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C4FBDE" w14:textId="61F376B2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30.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FF4327" w14:textId="541D809A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30.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BFEEEF" w14:textId="0ADB6A0B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30.5</w:t>
            </w:r>
          </w:p>
        </w:tc>
      </w:tr>
      <w:tr w:rsidR="00555212" w:rsidRPr="004F610C" w14:paraId="73ADDDE8" w14:textId="77777777" w:rsidTr="00F0741C">
        <w:trPr>
          <w:jc w:val="center"/>
        </w:trPr>
        <w:tc>
          <w:tcPr>
            <w:tcW w:w="491" w:type="pct"/>
            <w:vAlign w:val="center"/>
          </w:tcPr>
          <w:p w14:paraId="7608277E" w14:textId="77777777" w:rsidR="00555212" w:rsidRPr="00130D49" w:rsidRDefault="00555212" w:rsidP="00555212">
            <w:pPr>
              <w:spacing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DFF214" w14:textId="1E7FD029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2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56B2EB" w14:textId="28617629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23.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1AD06A" w14:textId="3DFEBE63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24.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BA53D7" w14:textId="70DABE58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2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2F3712" w14:textId="12C522C5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26.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6090D2" w14:textId="2FD38927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25.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A0959D" w14:textId="61416FBD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2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989341" w14:textId="266885F2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24.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56221F" w14:textId="12E7580E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24.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67BC41" w14:textId="5029BAF8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25.6</w:t>
            </w:r>
          </w:p>
        </w:tc>
      </w:tr>
      <w:tr w:rsidR="00555212" w:rsidRPr="004F610C" w14:paraId="106ADD77" w14:textId="77777777" w:rsidTr="00F0741C">
        <w:trPr>
          <w:jc w:val="center"/>
        </w:trPr>
        <w:tc>
          <w:tcPr>
            <w:tcW w:w="491" w:type="pct"/>
            <w:vAlign w:val="center"/>
          </w:tcPr>
          <w:p w14:paraId="7026F461" w14:textId="77777777" w:rsidR="00555212" w:rsidRPr="00130D49" w:rsidRDefault="00555212" w:rsidP="00555212">
            <w:pPr>
              <w:spacing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7A2B0C" w14:textId="6BF6AA89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33.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D21DEF" w14:textId="70F93FEE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40.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D34AF8" w14:textId="25167889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41.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EFCA36" w14:textId="6A1AE8F9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39.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2D4359" w14:textId="2568840E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45.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7D7CFC" w14:textId="359EE0A2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44.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30863F" w14:textId="2B1C6EA2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34.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9AE94B" w14:textId="7CCD1723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36.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F4A3E2" w14:textId="62FD9532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37.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3FF36F" w14:textId="35518631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35.3</w:t>
            </w:r>
          </w:p>
        </w:tc>
      </w:tr>
      <w:tr w:rsidR="00555212" w:rsidRPr="004F610C" w14:paraId="7F0ECFDD" w14:textId="77777777" w:rsidTr="00555212">
        <w:trPr>
          <w:jc w:val="center"/>
        </w:trPr>
        <w:tc>
          <w:tcPr>
            <w:tcW w:w="491" w:type="pct"/>
            <w:vAlign w:val="center"/>
          </w:tcPr>
          <w:p w14:paraId="6EBEE689" w14:textId="77777777" w:rsidR="00555212" w:rsidRPr="00130D49" w:rsidRDefault="00555212" w:rsidP="00555212">
            <w:pPr>
              <w:spacing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9EFA7A" w14:textId="1395D647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4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FBD297" w14:textId="764A186A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43.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CAD480" w14:textId="1397844F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49.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47370D" w14:textId="36BB9075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40.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17ADA3" w14:textId="54A1B677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45.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6D1DBB" w14:textId="5AE1C487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47.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A6EC5" w14:textId="223D4BF5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42.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183B41" w14:textId="2497B279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42.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A61597" w14:textId="6AA695D6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44.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9707B1" w14:textId="13CF1055" w:rsidR="00555212" w:rsidRPr="00555212" w:rsidRDefault="00555212" w:rsidP="00555212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555212">
              <w:rPr>
                <w:color w:val="000000"/>
              </w:rPr>
              <w:t>43.4</w:t>
            </w:r>
          </w:p>
        </w:tc>
      </w:tr>
      <w:tr w:rsidR="00555212" w:rsidRPr="004F610C" w14:paraId="6FB2C9FD" w14:textId="77777777" w:rsidTr="00555212">
        <w:trPr>
          <w:trHeight w:val="147"/>
          <w:jc w:val="center"/>
        </w:trPr>
        <w:tc>
          <w:tcPr>
            <w:tcW w:w="491" w:type="pct"/>
            <w:vAlign w:val="center"/>
          </w:tcPr>
          <w:p w14:paraId="764944D2" w14:textId="77777777" w:rsidR="00555212" w:rsidRPr="00130D49" w:rsidRDefault="00555212" w:rsidP="00555212">
            <w:pPr>
              <w:spacing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E23016" w14:textId="09B23B57" w:rsidR="00555212" w:rsidRPr="00555212" w:rsidRDefault="00555212" w:rsidP="0055521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555212">
              <w:rPr>
                <w:color w:val="000000"/>
              </w:rPr>
              <w:t>31.1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5BA950" w14:textId="159B1D66" w:rsidR="00555212" w:rsidRPr="00555212" w:rsidRDefault="00555212" w:rsidP="0055521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555212">
              <w:rPr>
                <w:color w:val="000000"/>
              </w:rPr>
              <w:t>17.4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7B3C81" w14:textId="7AC38CA5" w:rsidR="00555212" w:rsidRPr="00555212" w:rsidRDefault="00555212" w:rsidP="0055521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555212">
              <w:rPr>
                <w:color w:val="000000"/>
              </w:rPr>
              <w:t>14.9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CCDD8E" w14:textId="3AF797CB" w:rsidR="00555212" w:rsidRPr="00555212" w:rsidRDefault="00555212" w:rsidP="0055521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555212">
              <w:rPr>
                <w:color w:val="000000"/>
              </w:rPr>
              <w:t>14.7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5C6F60" w14:textId="47871858" w:rsidR="00555212" w:rsidRPr="00555212" w:rsidRDefault="00555212" w:rsidP="0055521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555212">
              <w:rPr>
                <w:color w:val="000000"/>
              </w:rPr>
              <w:t>18.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72960D0" w14:textId="24BDBA64" w:rsidR="00555212" w:rsidRPr="00555212" w:rsidRDefault="00555212" w:rsidP="0055521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555212">
              <w:rPr>
                <w:color w:val="000000"/>
              </w:rPr>
              <w:t>18.6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73C21D" w14:textId="1DA460AD" w:rsidR="00555212" w:rsidRPr="00555212" w:rsidRDefault="00555212" w:rsidP="0055521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555212">
              <w:rPr>
                <w:color w:val="000000"/>
              </w:rPr>
              <w:t>19.4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EA8F00" w14:textId="461D983A" w:rsidR="00555212" w:rsidRPr="00555212" w:rsidRDefault="00555212" w:rsidP="0055521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555212">
              <w:rPr>
                <w:color w:val="000000"/>
              </w:rPr>
              <w:t>16.3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7CE33E" w14:textId="7865B891" w:rsidR="00555212" w:rsidRPr="00555212" w:rsidRDefault="00555212" w:rsidP="0055521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555212">
              <w:rPr>
                <w:color w:val="000000"/>
              </w:rPr>
              <w:t>17.9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7269F1D" w14:textId="71668829" w:rsidR="00555212" w:rsidRPr="00555212" w:rsidRDefault="00555212" w:rsidP="00555212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555212">
              <w:rPr>
                <w:color w:val="000000"/>
              </w:rPr>
              <w:t>17.9</w:t>
            </w:r>
          </w:p>
        </w:tc>
      </w:tr>
    </w:tbl>
    <w:p w14:paraId="25A8EA45" w14:textId="35FE29FF" w:rsidR="000061E1" w:rsidRDefault="000061E1" w:rsidP="00AB5E28">
      <w:pPr>
        <w:shd w:val="clear" w:color="auto" w:fill="FFFFFF"/>
        <w:spacing w:after="0" w:line="480" w:lineRule="auto"/>
        <w:jc w:val="both"/>
        <w:textAlignment w:val="baseline"/>
        <w:rPr>
          <w:color w:val="000000" w:themeColor="text1"/>
        </w:rPr>
      </w:pPr>
    </w:p>
    <w:p w14:paraId="729DFE3D" w14:textId="77777777" w:rsidR="000061E1" w:rsidRDefault="000061E1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7E155733" w14:textId="3E8E9F8F" w:rsidR="00555212" w:rsidRPr="00130D49" w:rsidRDefault="00555212" w:rsidP="00555212">
      <w:pPr>
        <w:spacing w:after="0" w:line="480" w:lineRule="auto"/>
        <w:ind w:left="284" w:hanging="284"/>
        <w:jc w:val="both"/>
        <w:rPr>
          <w:b/>
          <w:bCs/>
          <w:color w:val="000000" w:themeColor="text1"/>
          <w:lang w:val="en-US"/>
        </w:rPr>
      </w:pPr>
      <w:r w:rsidRPr="00130D49">
        <w:rPr>
          <w:b/>
          <w:bCs/>
          <w:color w:val="000000" w:themeColor="text1"/>
          <w:lang w:val="en-US"/>
        </w:rPr>
        <w:lastRenderedPageBreak/>
        <w:t xml:space="preserve">Table </w:t>
      </w:r>
      <w:r>
        <w:rPr>
          <w:b/>
          <w:bCs/>
          <w:color w:val="000000" w:themeColor="text1"/>
          <w:lang w:val="en-US"/>
        </w:rPr>
        <w:t>3</w:t>
      </w:r>
      <w:r w:rsidRPr="00130D49">
        <w:rPr>
          <w:b/>
          <w:bCs/>
          <w:color w:val="000000" w:themeColor="text1"/>
          <w:lang w:val="en-US"/>
        </w:rPr>
        <w:t xml:space="preserve">supplementary – Values of </w:t>
      </w:r>
      <w:r w:rsidRPr="00130D49">
        <w:rPr>
          <w:b/>
          <w:bCs/>
          <w:i/>
          <w:color w:val="000000" w:themeColor="text1"/>
        </w:rPr>
        <w:t>KMSE</w:t>
      </w:r>
      <w:r w:rsidRPr="00130D49">
        <w:rPr>
          <w:b/>
          <w:bCs/>
          <w:color w:val="000000" w:themeColor="text1"/>
        </w:rPr>
        <w:t xml:space="preserve"> </w:t>
      </w:r>
      <w:r>
        <w:rPr>
          <w:b/>
          <w:bCs/>
          <w:color w:val="000000" w:themeColor="text1"/>
        </w:rPr>
        <w:t>(x 10</w:t>
      </w:r>
      <w:r w:rsidRPr="00555212">
        <w:rPr>
          <w:b/>
          <w:bCs/>
          <w:color w:val="000000" w:themeColor="text1"/>
          <w:vertAlign w:val="superscript"/>
        </w:rPr>
        <w:t>-4</w:t>
      </w:r>
      <w:r>
        <w:rPr>
          <w:b/>
          <w:bCs/>
          <w:color w:val="000000" w:themeColor="text1"/>
        </w:rPr>
        <w:t xml:space="preserve">) </w:t>
      </w:r>
      <w:r w:rsidRPr="00130D49">
        <w:rPr>
          <w:b/>
          <w:bCs/>
          <w:color w:val="000000" w:themeColor="text1"/>
        </w:rPr>
        <w:t xml:space="preserve">as a function of the partition and the number of layers for the NN model built on </w:t>
      </w:r>
      <w:r w:rsidRPr="00555212">
        <w:rPr>
          <w:b/>
          <w:bCs/>
          <w:color w:val="000000" w:themeColor="text1"/>
        </w:rPr>
        <w:t>DL+UL|clients</w:t>
      </w:r>
      <w:r>
        <w:rPr>
          <w:b/>
          <w:bCs/>
          <w:color w:val="000000" w:themeColor="text1"/>
        </w:rPr>
        <w:t>&amp;users</w:t>
      </w:r>
      <w:r w:rsidRPr="00555212">
        <w:rPr>
          <w:b/>
          <w:bCs/>
          <w:color w:val="000000" w:themeColor="text1"/>
        </w:rPr>
        <w:t xml:space="preserve"> </w:t>
      </w:r>
      <w:r w:rsidRPr="00130D49">
        <w:rPr>
          <w:b/>
          <w:bCs/>
          <w:color w:val="000000" w:themeColor="text1"/>
        </w:rPr>
        <w:t>data.</w:t>
      </w:r>
    </w:p>
    <w:tbl>
      <w:tblPr>
        <w:tblW w:w="5000" w:type="pct"/>
        <w:jc w:val="center"/>
        <w:tblBorders>
          <w:top w:val="trip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47"/>
        <w:gridCol w:w="872"/>
        <w:gridCol w:w="872"/>
        <w:gridCol w:w="871"/>
        <w:gridCol w:w="871"/>
        <w:gridCol w:w="871"/>
        <w:gridCol w:w="869"/>
        <w:gridCol w:w="869"/>
        <w:gridCol w:w="869"/>
        <w:gridCol w:w="869"/>
        <w:gridCol w:w="858"/>
      </w:tblGrid>
      <w:tr w:rsidR="00555212" w:rsidRPr="004F610C" w14:paraId="1B227AA7" w14:textId="77777777" w:rsidTr="00F0741C">
        <w:trPr>
          <w:cantSplit/>
          <w:trHeight w:val="333"/>
          <w:jc w:val="center"/>
        </w:trPr>
        <w:tc>
          <w:tcPr>
            <w:tcW w:w="491" w:type="pct"/>
            <w:vMerge w:val="restart"/>
            <w:tcBorders>
              <w:top w:val="triple" w:sz="4" w:space="0" w:color="auto"/>
              <w:bottom w:val="single" w:sz="4" w:space="0" w:color="auto"/>
            </w:tcBorders>
            <w:vAlign w:val="center"/>
          </w:tcPr>
          <w:p w14:paraId="13BF3DB6" w14:textId="77777777" w:rsidR="00555212" w:rsidRPr="004F610C" w:rsidRDefault="00555212" w:rsidP="00F0741C">
            <w:pPr>
              <w:spacing w:before="100" w:after="10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artition #</w:t>
            </w:r>
          </w:p>
        </w:tc>
        <w:tc>
          <w:tcPr>
            <w:tcW w:w="4509" w:type="pct"/>
            <w:gridSpan w:val="10"/>
            <w:tcBorders>
              <w:bottom w:val="nil"/>
            </w:tcBorders>
          </w:tcPr>
          <w:p w14:paraId="2AAF1E19" w14:textId="6CC46E50" w:rsidR="00555212" w:rsidRPr="004F610C" w:rsidRDefault="00555212" w:rsidP="00F0741C">
            <w:pPr>
              <w:pStyle w:val="TableTitle"/>
              <w:spacing w:before="100" w:after="100"/>
              <w:rPr>
                <w:smallCaps w:val="0"/>
                <w:color w:val="000000" w:themeColor="text1"/>
                <w:sz w:val="23"/>
                <w:szCs w:val="23"/>
              </w:rPr>
            </w:pPr>
            <w:r>
              <w:rPr>
                <w:smallCaps w:val="0"/>
                <w:color w:val="000000" w:themeColor="text1"/>
                <w:sz w:val="23"/>
                <w:szCs w:val="23"/>
              </w:rPr>
              <w:t>Number of layers</w:t>
            </w:r>
          </w:p>
        </w:tc>
      </w:tr>
      <w:tr w:rsidR="00555212" w:rsidRPr="004F610C" w14:paraId="1707DF81" w14:textId="77777777" w:rsidTr="00F0741C">
        <w:trPr>
          <w:cantSplit/>
          <w:trHeight w:val="332"/>
          <w:jc w:val="center"/>
        </w:trPr>
        <w:tc>
          <w:tcPr>
            <w:tcW w:w="491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4C81CC8" w14:textId="77777777" w:rsidR="00555212" w:rsidRDefault="00555212" w:rsidP="00F0741C">
            <w:pPr>
              <w:spacing w:before="100" w:after="100"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52" w:type="pct"/>
            <w:tcBorders>
              <w:top w:val="nil"/>
              <w:bottom w:val="single" w:sz="4" w:space="0" w:color="auto"/>
            </w:tcBorders>
          </w:tcPr>
          <w:p w14:paraId="5C04DC67" w14:textId="77777777" w:rsidR="00555212" w:rsidRPr="004F610C" w:rsidRDefault="00555212" w:rsidP="00F0741C">
            <w:pPr>
              <w:pStyle w:val="TableTitle"/>
              <w:spacing w:before="100" w:after="100"/>
              <w:rPr>
                <w:smallCaps w:val="0"/>
                <w:color w:val="000000" w:themeColor="text1"/>
                <w:sz w:val="23"/>
                <w:szCs w:val="23"/>
              </w:rPr>
            </w:pPr>
            <w:r>
              <w:rPr>
                <w:smallCaps w:val="0"/>
                <w:color w:val="000000" w:themeColor="text1"/>
                <w:sz w:val="23"/>
                <w:szCs w:val="23"/>
              </w:rPr>
              <w:t>1</w:t>
            </w:r>
          </w:p>
        </w:tc>
        <w:tc>
          <w:tcPr>
            <w:tcW w:w="452" w:type="pct"/>
            <w:tcBorders>
              <w:top w:val="nil"/>
              <w:bottom w:val="single" w:sz="4" w:space="0" w:color="auto"/>
            </w:tcBorders>
          </w:tcPr>
          <w:p w14:paraId="41883AA7" w14:textId="77777777" w:rsidR="00555212" w:rsidRPr="004F610C" w:rsidRDefault="00555212" w:rsidP="00F0741C">
            <w:pPr>
              <w:pStyle w:val="TableTitle"/>
              <w:spacing w:before="100" w:after="100"/>
              <w:rPr>
                <w:smallCaps w:val="0"/>
                <w:color w:val="000000" w:themeColor="text1"/>
                <w:sz w:val="23"/>
                <w:szCs w:val="23"/>
              </w:rPr>
            </w:pPr>
            <w:r>
              <w:rPr>
                <w:smallCaps w:val="0"/>
                <w:color w:val="000000" w:themeColor="text1"/>
                <w:sz w:val="23"/>
                <w:szCs w:val="23"/>
              </w:rPr>
              <w:t>2</w:t>
            </w:r>
          </w:p>
        </w:tc>
        <w:tc>
          <w:tcPr>
            <w:tcW w:w="452" w:type="pct"/>
            <w:tcBorders>
              <w:top w:val="nil"/>
              <w:bottom w:val="single" w:sz="4" w:space="0" w:color="auto"/>
            </w:tcBorders>
          </w:tcPr>
          <w:p w14:paraId="223EED57" w14:textId="77777777" w:rsidR="00555212" w:rsidRPr="004F610C" w:rsidRDefault="00555212" w:rsidP="00F0741C">
            <w:pPr>
              <w:pStyle w:val="TableTitle"/>
              <w:spacing w:before="100" w:after="100"/>
              <w:rPr>
                <w:smallCaps w:val="0"/>
                <w:color w:val="000000" w:themeColor="text1"/>
                <w:sz w:val="23"/>
                <w:szCs w:val="23"/>
              </w:rPr>
            </w:pPr>
            <w:r>
              <w:rPr>
                <w:smallCaps w:val="0"/>
                <w:color w:val="000000" w:themeColor="text1"/>
                <w:sz w:val="23"/>
                <w:szCs w:val="23"/>
              </w:rPr>
              <w:t>3</w:t>
            </w:r>
          </w:p>
        </w:tc>
        <w:tc>
          <w:tcPr>
            <w:tcW w:w="452" w:type="pct"/>
            <w:tcBorders>
              <w:top w:val="nil"/>
              <w:bottom w:val="single" w:sz="4" w:space="0" w:color="auto"/>
            </w:tcBorders>
          </w:tcPr>
          <w:p w14:paraId="6323DFD2" w14:textId="77777777" w:rsidR="00555212" w:rsidRPr="004F610C" w:rsidRDefault="00555212" w:rsidP="00F0741C">
            <w:pPr>
              <w:pStyle w:val="TableTitle"/>
              <w:spacing w:before="100" w:after="100"/>
              <w:rPr>
                <w:smallCaps w:val="0"/>
                <w:color w:val="000000" w:themeColor="text1"/>
                <w:sz w:val="23"/>
                <w:szCs w:val="23"/>
              </w:rPr>
            </w:pPr>
            <w:r>
              <w:rPr>
                <w:smallCaps w:val="0"/>
                <w:color w:val="000000" w:themeColor="text1"/>
                <w:sz w:val="23"/>
                <w:szCs w:val="23"/>
              </w:rPr>
              <w:t>4</w:t>
            </w:r>
          </w:p>
        </w:tc>
        <w:tc>
          <w:tcPr>
            <w:tcW w:w="452" w:type="pct"/>
            <w:tcBorders>
              <w:top w:val="nil"/>
              <w:bottom w:val="single" w:sz="4" w:space="0" w:color="auto"/>
            </w:tcBorders>
          </w:tcPr>
          <w:p w14:paraId="724E647C" w14:textId="77777777" w:rsidR="00555212" w:rsidRPr="004F610C" w:rsidRDefault="00555212" w:rsidP="00F0741C">
            <w:pPr>
              <w:pStyle w:val="TableTitle"/>
              <w:spacing w:before="100" w:after="100"/>
              <w:rPr>
                <w:smallCaps w:val="0"/>
                <w:color w:val="000000" w:themeColor="text1"/>
                <w:sz w:val="23"/>
                <w:szCs w:val="23"/>
              </w:rPr>
            </w:pPr>
            <w:r>
              <w:rPr>
                <w:smallCaps w:val="0"/>
                <w:color w:val="000000" w:themeColor="text1"/>
                <w:sz w:val="23"/>
                <w:szCs w:val="23"/>
              </w:rPr>
              <w:t>5</w:t>
            </w:r>
          </w:p>
        </w:tc>
        <w:tc>
          <w:tcPr>
            <w:tcW w:w="451" w:type="pct"/>
            <w:tcBorders>
              <w:top w:val="nil"/>
              <w:bottom w:val="single" w:sz="4" w:space="0" w:color="auto"/>
            </w:tcBorders>
          </w:tcPr>
          <w:p w14:paraId="4471EA26" w14:textId="77777777" w:rsidR="00555212" w:rsidRPr="004F610C" w:rsidRDefault="00555212" w:rsidP="00F0741C">
            <w:pPr>
              <w:pStyle w:val="TableTitle"/>
              <w:spacing w:before="100" w:after="100"/>
              <w:rPr>
                <w:smallCaps w:val="0"/>
                <w:color w:val="000000" w:themeColor="text1"/>
                <w:sz w:val="23"/>
                <w:szCs w:val="23"/>
              </w:rPr>
            </w:pPr>
            <w:r>
              <w:rPr>
                <w:smallCaps w:val="0"/>
                <w:color w:val="000000" w:themeColor="text1"/>
                <w:sz w:val="23"/>
                <w:szCs w:val="23"/>
              </w:rPr>
              <w:t>6</w:t>
            </w:r>
          </w:p>
        </w:tc>
        <w:tc>
          <w:tcPr>
            <w:tcW w:w="451" w:type="pct"/>
            <w:tcBorders>
              <w:top w:val="nil"/>
              <w:bottom w:val="single" w:sz="4" w:space="0" w:color="auto"/>
            </w:tcBorders>
          </w:tcPr>
          <w:p w14:paraId="61308C71" w14:textId="77777777" w:rsidR="00555212" w:rsidRPr="004F610C" w:rsidRDefault="00555212" w:rsidP="00F0741C">
            <w:pPr>
              <w:pStyle w:val="TableTitle"/>
              <w:spacing w:before="100" w:after="100"/>
              <w:rPr>
                <w:smallCaps w:val="0"/>
                <w:color w:val="000000" w:themeColor="text1"/>
                <w:sz w:val="23"/>
                <w:szCs w:val="23"/>
              </w:rPr>
            </w:pPr>
            <w:r>
              <w:rPr>
                <w:smallCaps w:val="0"/>
                <w:color w:val="000000" w:themeColor="text1"/>
                <w:sz w:val="23"/>
                <w:szCs w:val="23"/>
              </w:rPr>
              <w:t>7</w:t>
            </w:r>
          </w:p>
        </w:tc>
        <w:tc>
          <w:tcPr>
            <w:tcW w:w="451" w:type="pct"/>
            <w:tcBorders>
              <w:top w:val="nil"/>
              <w:bottom w:val="single" w:sz="4" w:space="0" w:color="auto"/>
            </w:tcBorders>
            <w:vAlign w:val="center"/>
          </w:tcPr>
          <w:p w14:paraId="1E88C6AF" w14:textId="77777777" w:rsidR="00555212" w:rsidRPr="004F610C" w:rsidRDefault="00555212" w:rsidP="00F0741C">
            <w:pPr>
              <w:pStyle w:val="TableTitle"/>
              <w:spacing w:before="100" w:after="100"/>
              <w:rPr>
                <w:smallCaps w:val="0"/>
                <w:color w:val="000000" w:themeColor="text1"/>
                <w:sz w:val="23"/>
                <w:szCs w:val="23"/>
              </w:rPr>
            </w:pPr>
            <w:r>
              <w:rPr>
                <w:smallCaps w:val="0"/>
                <w:color w:val="000000" w:themeColor="text1"/>
                <w:sz w:val="23"/>
                <w:szCs w:val="23"/>
              </w:rPr>
              <w:t>8</w:t>
            </w:r>
          </w:p>
        </w:tc>
        <w:tc>
          <w:tcPr>
            <w:tcW w:w="451" w:type="pct"/>
            <w:tcBorders>
              <w:top w:val="nil"/>
              <w:bottom w:val="single" w:sz="4" w:space="0" w:color="auto"/>
            </w:tcBorders>
            <w:vAlign w:val="center"/>
          </w:tcPr>
          <w:p w14:paraId="003AF62E" w14:textId="77777777" w:rsidR="00555212" w:rsidRPr="004F610C" w:rsidRDefault="00555212" w:rsidP="00F0741C">
            <w:pPr>
              <w:pStyle w:val="TableTitle"/>
              <w:spacing w:before="100" w:after="100"/>
              <w:rPr>
                <w:smallCaps w:val="0"/>
                <w:color w:val="000000" w:themeColor="text1"/>
                <w:sz w:val="23"/>
                <w:szCs w:val="23"/>
              </w:rPr>
            </w:pPr>
            <w:r>
              <w:rPr>
                <w:smallCaps w:val="0"/>
                <w:color w:val="000000" w:themeColor="text1"/>
                <w:sz w:val="23"/>
                <w:szCs w:val="23"/>
              </w:rPr>
              <w:t>9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vAlign w:val="center"/>
          </w:tcPr>
          <w:p w14:paraId="7102E493" w14:textId="77777777" w:rsidR="00555212" w:rsidRPr="004F610C" w:rsidRDefault="00555212" w:rsidP="00F0741C">
            <w:pPr>
              <w:pStyle w:val="TableTitle"/>
              <w:spacing w:before="100" w:after="100"/>
              <w:rPr>
                <w:smallCaps w:val="0"/>
                <w:color w:val="000000" w:themeColor="text1"/>
                <w:sz w:val="23"/>
                <w:szCs w:val="23"/>
              </w:rPr>
            </w:pPr>
            <w:r>
              <w:rPr>
                <w:smallCaps w:val="0"/>
                <w:color w:val="000000" w:themeColor="text1"/>
                <w:sz w:val="23"/>
                <w:szCs w:val="23"/>
              </w:rPr>
              <w:t>10</w:t>
            </w:r>
          </w:p>
        </w:tc>
      </w:tr>
      <w:tr w:rsidR="000061E1" w:rsidRPr="004F610C" w14:paraId="47A3CA03" w14:textId="77777777" w:rsidTr="00F0741C">
        <w:trPr>
          <w:jc w:val="center"/>
        </w:trPr>
        <w:tc>
          <w:tcPr>
            <w:tcW w:w="491" w:type="pct"/>
            <w:tcBorders>
              <w:top w:val="single" w:sz="4" w:space="0" w:color="auto"/>
            </w:tcBorders>
            <w:vAlign w:val="center"/>
          </w:tcPr>
          <w:p w14:paraId="241622B8" w14:textId="77777777" w:rsidR="000061E1" w:rsidRPr="00130D49" w:rsidRDefault="000061E1" w:rsidP="000061E1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130D49">
              <w:rPr>
                <w:color w:val="000000" w:themeColor="text1"/>
              </w:rPr>
              <w:t>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3EB1EF" w14:textId="03B553C8" w:rsidR="000061E1" w:rsidRPr="001A3B36" w:rsidRDefault="000061E1" w:rsidP="000061E1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1A3B36">
              <w:rPr>
                <w:color w:val="000000"/>
              </w:rPr>
              <w:t>3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3CBD13" w14:textId="5E5BD408" w:rsidR="000061E1" w:rsidRPr="001A3B36" w:rsidRDefault="000061E1" w:rsidP="000061E1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1A3B36">
              <w:rPr>
                <w:color w:val="000000"/>
              </w:rPr>
              <w:t>50.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2E2B91" w14:textId="03E20F7A" w:rsidR="000061E1" w:rsidRPr="001A3B36" w:rsidRDefault="000061E1" w:rsidP="000061E1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1A3B36">
              <w:rPr>
                <w:color w:val="000000"/>
              </w:rPr>
              <w:t>35.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4A1B3A" w14:textId="12786343" w:rsidR="000061E1" w:rsidRPr="001A3B36" w:rsidRDefault="000061E1" w:rsidP="000061E1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1A3B36">
              <w:rPr>
                <w:color w:val="000000"/>
              </w:rPr>
              <w:t>3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0351C9" w14:textId="2F84ADB3" w:rsidR="000061E1" w:rsidRPr="001A3B36" w:rsidRDefault="000061E1" w:rsidP="000061E1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1A3B36">
              <w:rPr>
                <w:color w:val="000000"/>
              </w:rPr>
              <w:t>3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652F62" w14:textId="100873E3" w:rsidR="000061E1" w:rsidRPr="001A3B36" w:rsidRDefault="000061E1" w:rsidP="000061E1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1A3B36">
              <w:rPr>
                <w:color w:val="000000"/>
              </w:rPr>
              <w:t>33.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D7B89C" w14:textId="2F52865C" w:rsidR="000061E1" w:rsidRPr="001A3B36" w:rsidRDefault="000061E1" w:rsidP="000061E1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1A3B36">
              <w:rPr>
                <w:color w:val="000000"/>
              </w:rPr>
              <w:t>31.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D247B7" w14:textId="0BF9486C" w:rsidR="000061E1" w:rsidRPr="001A3B36" w:rsidRDefault="000061E1" w:rsidP="000061E1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1A3B36">
              <w:rPr>
                <w:color w:val="000000"/>
              </w:rPr>
              <w:t>31.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15E184" w14:textId="755C1845" w:rsidR="000061E1" w:rsidRPr="001A3B36" w:rsidRDefault="000061E1" w:rsidP="000061E1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1A3B36">
              <w:rPr>
                <w:color w:val="000000"/>
              </w:rPr>
              <w:t>33.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795AF9" w14:textId="691C0261" w:rsidR="000061E1" w:rsidRPr="001A3B36" w:rsidRDefault="000061E1" w:rsidP="000061E1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1A3B36">
              <w:rPr>
                <w:color w:val="000000"/>
              </w:rPr>
              <w:t>34.2</w:t>
            </w:r>
          </w:p>
        </w:tc>
      </w:tr>
      <w:tr w:rsidR="000061E1" w:rsidRPr="004F610C" w14:paraId="626CE2DD" w14:textId="77777777" w:rsidTr="00F0741C">
        <w:trPr>
          <w:jc w:val="center"/>
        </w:trPr>
        <w:tc>
          <w:tcPr>
            <w:tcW w:w="491" w:type="pct"/>
            <w:vAlign w:val="center"/>
          </w:tcPr>
          <w:p w14:paraId="7189C0D6" w14:textId="77777777" w:rsidR="000061E1" w:rsidRPr="00130D49" w:rsidRDefault="000061E1" w:rsidP="000061E1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130D49">
              <w:rPr>
                <w:color w:val="000000" w:themeColor="text1"/>
              </w:rPr>
              <w:t>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B7B339" w14:textId="7294320E" w:rsidR="000061E1" w:rsidRPr="001A3B36" w:rsidRDefault="000061E1" w:rsidP="000061E1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1A3B36">
              <w:rPr>
                <w:color w:val="000000"/>
              </w:rPr>
              <w:t>53.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6377AF" w14:textId="3A5135BA" w:rsidR="000061E1" w:rsidRPr="001A3B36" w:rsidRDefault="000061E1" w:rsidP="000061E1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1A3B36">
              <w:rPr>
                <w:color w:val="000000"/>
              </w:rPr>
              <w:t>56.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F35696" w14:textId="5886F71C" w:rsidR="000061E1" w:rsidRPr="001A3B36" w:rsidRDefault="000061E1" w:rsidP="000061E1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1A3B36">
              <w:rPr>
                <w:color w:val="000000"/>
              </w:rPr>
              <w:t>45.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4D5C14" w14:textId="4CC2E582" w:rsidR="000061E1" w:rsidRPr="001A3B36" w:rsidRDefault="000061E1" w:rsidP="000061E1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1A3B36">
              <w:rPr>
                <w:color w:val="000000"/>
              </w:rPr>
              <w:t>48.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D27630" w14:textId="6BEB7B20" w:rsidR="000061E1" w:rsidRPr="001A3B36" w:rsidRDefault="000061E1" w:rsidP="000061E1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1A3B36">
              <w:rPr>
                <w:color w:val="000000"/>
              </w:rPr>
              <w:t>42.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0CB9ED" w14:textId="43DF5EBB" w:rsidR="000061E1" w:rsidRPr="001A3B36" w:rsidRDefault="000061E1" w:rsidP="000061E1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1A3B36">
              <w:rPr>
                <w:color w:val="000000"/>
              </w:rPr>
              <w:t>52.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456C34" w14:textId="6B41F92F" w:rsidR="000061E1" w:rsidRPr="001A3B36" w:rsidRDefault="000061E1" w:rsidP="000061E1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1A3B36">
              <w:rPr>
                <w:color w:val="000000"/>
              </w:rPr>
              <w:t>44.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54B5B9" w14:textId="5D016454" w:rsidR="000061E1" w:rsidRPr="001A3B36" w:rsidRDefault="000061E1" w:rsidP="000061E1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1A3B36">
              <w:rPr>
                <w:color w:val="000000"/>
              </w:rPr>
              <w:t>43.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CC41D6" w14:textId="1972C5DB" w:rsidR="000061E1" w:rsidRPr="001A3B36" w:rsidRDefault="000061E1" w:rsidP="000061E1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1A3B36">
              <w:rPr>
                <w:color w:val="000000"/>
              </w:rPr>
              <w:t>44.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06A175" w14:textId="631D2624" w:rsidR="000061E1" w:rsidRPr="001A3B36" w:rsidRDefault="000061E1" w:rsidP="000061E1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1A3B36">
              <w:rPr>
                <w:color w:val="000000"/>
              </w:rPr>
              <w:t>44.6</w:t>
            </w:r>
          </w:p>
        </w:tc>
      </w:tr>
      <w:tr w:rsidR="000061E1" w:rsidRPr="004F610C" w14:paraId="3535B7CB" w14:textId="77777777" w:rsidTr="00F0741C">
        <w:trPr>
          <w:jc w:val="center"/>
        </w:trPr>
        <w:tc>
          <w:tcPr>
            <w:tcW w:w="491" w:type="pct"/>
            <w:vAlign w:val="center"/>
          </w:tcPr>
          <w:p w14:paraId="06481E91" w14:textId="77777777" w:rsidR="000061E1" w:rsidRPr="00130D49" w:rsidRDefault="000061E1" w:rsidP="000061E1">
            <w:pPr>
              <w:spacing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C951D5" w14:textId="704D2D22" w:rsidR="000061E1" w:rsidRPr="001A3B36" w:rsidRDefault="000061E1" w:rsidP="000061E1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1A3B36">
              <w:rPr>
                <w:color w:val="000000"/>
              </w:rPr>
              <w:t>53.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5511DA" w14:textId="5BC96D6E" w:rsidR="000061E1" w:rsidRPr="001A3B36" w:rsidRDefault="000061E1" w:rsidP="000061E1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1A3B36">
              <w:rPr>
                <w:color w:val="000000"/>
              </w:rPr>
              <w:t>67.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9A97E2" w14:textId="59780D5F" w:rsidR="000061E1" w:rsidRPr="001A3B36" w:rsidRDefault="000061E1" w:rsidP="000061E1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1A3B36">
              <w:rPr>
                <w:color w:val="000000"/>
              </w:rPr>
              <w:t>62.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C1A213" w14:textId="6DA5CB61" w:rsidR="000061E1" w:rsidRPr="001A3B36" w:rsidRDefault="000061E1" w:rsidP="000061E1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1A3B36">
              <w:rPr>
                <w:color w:val="000000"/>
              </w:rPr>
              <w:t>52.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739F18" w14:textId="0C78283A" w:rsidR="000061E1" w:rsidRPr="001A3B36" w:rsidRDefault="000061E1" w:rsidP="000061E1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1A3B36">
              <w:rPr>
                <w:color w:val="000000"/>
              </w:rPr>
              <w:t>48.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AB6703" w14:textId="78ABE068" w:rsidR="000061E1" w:rsidRPr="001A3B36" w:rsidRDefault="000061E1" w:rsidP="000061E1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1A3B36">
              <w:rPr>
                <w:color w:val="000000"/>
              </w:rPr>
              <w:t>49.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9BAB56" w14:textId="74CCDD7B" w:rsidR="000061E1" w:rsidRPr="001A3B36" w:rsidRDefault="000061E1" w:rsidP="000061E1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1A3B36">
              <w:rPr>
                <w:color w:val="000000"/>
              </w:rPr>
              <w:t>53.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090CDC" w14:textId="7259A081" w:rsidR="000061E1" w:rsidRPr="001A3B36" w:rsidRDefault="000061E1" w:rsidP="000061E1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1A3B36">
              <w:rPr>
                <w:color w:val="000000"/>
              </w:rPr>
              <w:t>51.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3F2F43" w14:textId="736F798F" w:rsidR="000061E1" w:rsidRPr="001A3B36" w:rsidRDefault="000061E1" w:rsidP="000061E1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1A3B36">
              <w:rPr>
                <w:color w:val="000000"/>
              </w:rPr>
              <w:t>55.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04E0EC" w14:textId="1697572A" w:rsidR="000061E1" w:rsidRPr="001A3B36" w:rsidRDefault="000061E1" w:rsidP="000061E1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1A3B36">
              <w:rPr>
                <w:color w:val="000000"/>
              </w:rPr>
              <w:t>52.8</w:t>
            </w:r>
          </w:p>
        </w:tc>
      </w:tr>
      <w:tr w:rsidR="000061E1" w:rsidRPr="004F610C" w14:paraId="469FC3E6" w14:textId="77777777" w:rsidTr="00F0741C">
        <w:trPr>
          <w:jc w:val="center"/>
        </w:trPr>
        <w:tc>
          <w:tcPr>
            <w:tcW w:w="491" w:type="pct"/>
            <w:vAlign w:val="center"/>
          </w:tcPr>
          <w:p w14:paraId="68D8BC89" w14:textId="77777777" w:rsidR="000061E1" w:rsidRPr="00130D49" w:rsidRDefault="000061E1" w:rsidP="000061E1">
            <w:pPr>
              <w:spacing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C5D325" w14:textId="46F7B59B" w:rsidR="000061E1" w:rsidRPr="001A3B36" w:rsidRDefault="000061E1" w:rsidP="000061E1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1A3B36">
              <w:rPr>
                <w:color w:val="000000"/>
              </w:rPr>
              <w:t>101.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422A8E" w14:textId="27FEE2DC" w:rsidR="000061E1" w:rsidRPr="001A3B36" w:rsidRDefault="000061E1" w:rsidP="000061E1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1A3B36">
              <w:rPr>
                <w:color w:val="000000"/>
              </w:rPr>
              <w:t>47.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674395" w14:textId="7851ECCF" w:rsidR="000061E1" w:rsidRPr="001A3B36" w:rsidRDefault="000061E1" w:rsidP="000061E1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1A3B36">
              <w:rPr>
                <w:color w:val="000000"/>
              </w:rPr>
              <w:t>41.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98753B" w14:textId="79F6A7B3" w:rsidR="000061E1" w:rsidRPr="001A3B36" w:rsidRDefault="000061E1" w:rsidP="000061E1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1A3B36">
              <w:rPr>
                <w:color w:val="000000"/>
              </w:rPr>
              <w:t>42.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D64AEC" w14:textId="068C6A74" w:rsidR="000061E1" w:rsidRPr="001A3B36" w:rsidRDefault="000061E1" w:rsidP="000061E1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1A3B36">
              <w:rPr>
                <w:color w:val="000000"/>
              </w:rPr>
              <w:t>40.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052E8E" w14:textId="53DC9152" w:rsidR="000061E1" w:rsidRPr="001A3B36" w:rsidRDefault="000061E1" w:rsidP="000061E1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1A3B36">
              <w:rPr>
                <w:color w:val="000000"/>
              </w:rPr>
              <w:t>40.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D7C9DD" w14:textId="4FBFE4EF" w:rsidR="000061E1" w:rsidRPr="001A3B36" w:rsidRDefault="000061E1" w:rsidP="000061E1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1A3B36">
              <w:rPr>
                <w:color w:val="000000"/>
              </w:rPr>
              <w:t>42.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67F9AE" w14:textId="0FBE7F1E" w:rsidR="000061E1" w:rsidRPr="001A3B36" w:rsidRDefault="000061E1" w:rsidP="000061E1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1A3B36">
              <w:rPr>
                <w:color w:val="000000"/>
              </w:rPr>
              <w:t>40.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E24C40" w14:textId="1A1F50A8" w:rsidR="000061E1" w:rsidRPr="001A3B36" w:rsidRDefault="000061E1" w:rsidP="000061E1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1A3B36">
              <w:rPr>
                <w:color w:val="000000"/>
              </w:rPr>
              <w:t>39.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93E407" w14:textId="3E65FDB2" w:rsidR="000061E1" w:rsidRPr="001A3B36" w:rsidRDefault="000061E1" w:rsidP="000061E1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1A3B36">
              <w:rPr>
                <w:color w:val="000000"/>
              </w:rPr>
              <w:t>40.9</w:t>
            </w:r>
          </w:p>
        </w:tc>
      </w:tr>
      <w:tr w:rsidR="000061E1" w:rsidRPr="004F610C" w14:paraId="255ED779" w14:textId="77777777" w:rsidTr="00F0741C">
        <w:trPr>
          <w:jc w:val="center"/>
        </w:trPr>
        <w:tc>
          <w:tcPr>
            <w:tcW w:w="491" w:type="pct"/>
            <w:vAlign w:val="center"/>
          </w:tcPr>
          <w:p w14:paraId="7A2B22D9" w14:textId="77777777" w:rsidR="000061E1" w:rsidRPr="00130D49" w:rsidRDefault="000061E1" w:rsidP="000061E1">
            <w:pPr>
              <w:spacing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E4C5EE" w14:textId="69C26623" w:rsidR="000061E1" w:rsidRPr="001A3B36" w:rsidRDefault="000061E1" w:rsidP="000061E1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1A3B36">
              <w:rPr>
                <w:color w:val="000000"/>
              </w:rPr>
              <w:t>13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8A3944" w14:textId="61D529B3" w:rsidR="000061E1" w:rsidRPr="001A3B36" w:rsidRDefault="000061E1" w:rsidP="000061E1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1A3B36">
              <w:rPr>
                <w:color w:val="000000"/>
              </w:rPr>
              <w:t>39.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C3BE92" w14:textId="49ADA1D3" w:rsidR="000061E1" w:rsidRPr="001A3B36" w:rsidRDefault="000061E1" w:rsidP="000061E1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1A3B36">
              <w:rPr>
                <w:color w:val="000000"/>
              </w:rPr>
              <w:t>36.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72AADA" w14:textId="252607C7" w:rsidR="000061E1" w:rsidRPr="001A3B36" w:rsidRDefault="000061E1" w:rsidP="000061E1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1A3B36">
              <w:rPr>
                <w:color w:val="000000"/>
              </w:rPr>
              <w:t>3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112F6E" w14:textId="3F0514E4" w:rsidR="000061E1" w:rsidRPr="001A3B36" w:rsidRDefault="000061E1" w:rsidP="000061E1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1A3B36">
              <w:rPr>
                <w:color w:val="000000"/>
              </w:rPr>
              <w:t>34.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557EAF" w14:textId="40FF4020" w:rsidR="000061E1" w:rsidRPr="001A3B36" w:rsidRDefault="000061E1" w:rsidP="000061E1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1A3B36">
              <w:rPr>
                <w:color w:val="000000"/>
              </w:rPr>
              <w:t>35.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E9AC61" w14:textId="1B4BE88A" w:rsidR="000061E1" w:rsidRPr="001A3B36" w:rsidRDefault="000061E1" w:rsidP="000061E1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1A3B36">
              <w:rPr>
                <w:color w:val="000000"/>
              </w:rPr>
              <w:t>36.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86F6E7" w14:textId="4A24B29A" w:rsidR="000061E1" w:rsidRPr="001A3B36" w:rsidRDefault="000061E1" w:rsidP="000061E1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1A3B36">
              <w:rPr>
                <w:color w:val="000000"/>
              </w:rPr>
              <w:t>34.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BAEAD0" w14:textId="7CE487D2" w:rsidR="000061E1" w:rsidRPr="001A3B36" w:rsidRDefault="000061E1" w:rsidP="000061E1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1A3B36">
              <w:rPr>
                <w:color w:val="000000"/>
              </w:rPr>
              <w:t>34.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CF00CF" w14:textId="663B873C" w:rsidR="000061E1" w:rsidRPr="001A3B36" w:rsidRDefault="000061E1" w:rsidP="000061E1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1A3B36">
              <w:rPr>
                <w:color w:val="000000"/>
              </w:rPr>
              <w:t>35.4</w:t>
            </w:r>
          </w:p>
        </w:tc>
      </w:tr>
      <w:tr w:rsidR="000061E1" w:rsidRPr="004F610C" w14:paraId="75232A18" w14:textId="77777777" w:rsidTr="00F0741C">
        <w:trPr>
          <w:jc w:val="center"/>
        </w:trPr>
        <w:tc>
          <w:tcPr>
            <w:tcW w:w="491" w:type="pct"/>
            <w:vAlign w:val="center"/>
          </w:tcPr>
          <w:p w14:paraId="427D015E" w14:textId="77777777" w:rsidR="000061E1" w:rsidRPr="00130D49" w:rsidRDefault="000061E1" w:rsidP="000061E1">
            <w:pPr>
              <w:spacing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AA46C5" w14:textId="14C0040F" w:rsidR="000061E1" w:rsidRPr="001A3B36" w:rsidRDefault="000061E1" w:rsidP="000061E1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1A3B36">
              <w:rPr>
                <w:color w:val="000000"/>
              </w:rPr>
              <w:t>43.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69C251" w14:textId="25685F36" w:rsidR="000061E1" w:rsidRPr="001A3B36" w:rsidRDefault="000061E1" w:rsidP="000061E1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1A3B36">
              <w:rPr>
                <w:color w:val="000000"/>
              </w:rPr>
              <w:t>64.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507399" w14:textId="30195117" w:rsidR="000061E1" w:rsidRPr="001A3B36" w:rsidRDefault="000061E1" w:rsidP="000061E1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1A3B36">
              <w:rPr>
                <w:color w:val="000000"/>
              </w:rPr>
              <w:t>39.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6F63B7" w14:textId="5648BB37" w:rsidR="000061E1" w:rsidRPr="001A3B36" w:rsidRDefault="000061E1" w:rsidP="000061E1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1A3B36">
              <w:rPr>
                <w:color w:val="000000"/>
              </w:rPr>
              <w:t>41.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5120A0" w14:textId="3F432158" w:rsidR="000061E1" w:rsidRPr="001A3B36" w:rsidRDefault="000061E1" w:rsidP="000061E1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1A3B36">
              <w:rPr>
                <w:color w:val="000000"/>
              </w:rPr>
              <w:t>39.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5D55FE" w14:textId="0D630A2F" w:rsidR="000061E1" w:rsidRPr="001A3B36" w:rsidRDefault="000061E1" w:rsidP="000061E1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1A3B36">
              <w:rPr>
                <w:color w:val="000000"/>
              </w:rPr>
              <w:t>38.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B8D023" w14:textId="2B8A5F0E" w:rsidR="000061E1" w:rsidRPr="001A3B36" w:rsidRDefault="000061E1" w:rsidP="000061E1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1A3B36">
              <w:rPr>
                <w:color w:val="000000"/>
              </w:rPr>
              <w:t>40.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15808B" w14:textId="766D557A" w:rsidR="000061E1" w:rsidRPr="001A3B36" w:rsidRDefault="000061E1" w:rsidP="000061E1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1A3B36">
              <w:rPr>
                <w:color w:val="000000"/>
              </w:rPr>
              <w:t>40.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F12651" w14:textId="5B752EC4" w:rsidR="000061E1" w:rsidRPr="001A3B36" w:rsidRDefault="000061E1" w:rsidP="000061E1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1A3B36">
              <w:rPr>
                <w:color w:val="000000"/>
              </w:rPr>
              <w:t>37.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57D8C0" w14:textId="39900260" w:rsidR="000061E1" w:rsidRPr="001A3B36" w:rsidRDefault="000061E1" w:rsidP="000061E1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1A3B36">
              <w:rPr>
                <w:color w:val="000000"/>
              </w:rPr>
              <w:t>32.9</w:t>
            </w:r>
          </w:p>
        </w:tc>
      </w:tr>
      <w:tr w:rsidR="000061E1" w:rsidRPr="004F610C" w14:paraId="5208FCD4" w14:textId="77777777" w:rsidTr="00F0741C">
        <w:trPr>
          <w:jc w:val="center"/>
        </w:trPr>
        <w:tc>
          <w:tcPr>
            <w:tcW w:w="491" w:type="pct"/>
            <w:vAlign w:val="center"/>
          </w:tcPr>
          <w:p w14:paraId="6112CDBB" w14:textId="77777777" w:rsidR="000061E1" w:rsidRPr="00130D49" w:rsidRDefault="000061E1" w:rsidP="000061E1">
            <w:pPr>
              <w:spacing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6B783F" w14:textId="64B7E94D" w:rsidR="000061E1" w:rsidRPr="001A3B36" w:rsidRDefault="000061E1" w:rsidP="000061E1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1A3B36">
              <w:rPr>
                <w:color w:val="000000"/>
              </w:rPr>
              <w:t>61.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F0BF4A" w14:textId="7E7E134C" w:rsidR="000061E1" w:rsidRPr="001A3B36" w:rsidRDefault="000061E1" w:rsidP="000061E1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1A3B36">
              <w:rPr>
                <w:color w:val="000000"/>
              </w:rPr>
              <w:t>63.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E7286A" w14:textId="45B75321" w:rsidR="000061E1" w:rsidRPr="001A3B36" w:rsidRDefault="000061E1" w:rsidP="000061E1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1A3B36">
              <w:rPr>
                <w:color w:val="000000"/>
              </w:rPr>
              <w:t>64.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063CA1" w14:textId="24FCF108" w:rsidR="000061E1" w:rsidRPr="001A3B36" w:rsidRDefault="000061E1" w:rsidP="000061E1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1A3B36">
              <w:rPr>
                <w:color w:val="000000"/>
              </w:rPr>
              <w:t>61.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50C954" w14:textId="16B783CB" w:rsidR="000061E1" w:rsidRPr="001A3B36" w:rsidRDefault="000061E1" w:rsidP="000061E1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1A3B36">
              <w:rPr>
                <w:color w:val="000000"/>
              </w:rPr>
              <w:t>5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485103" w14:textId="1947CBF4" w:rsidR="000061E1" w:rsidRPr="001A3B36" w:rsidRDefault="000061E1" w:rsidP="000061E1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1A3B36">
              <w:rPr>
                <w:color w:val="000000"/>
              </w:rPr>
              <w:t>54.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58D474" w14:textId="726814DF" w:rsidR="000061E1" w:rsidRPr="001A3B36" w:rsidRDefault="000061E1" w:rsidP="000061E1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1A3B36">
              <w:rPr>
                <w:color w:val="000000"/>
              </w:rPr>
              <w:t>59.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DB436E" w14:textId="1DF5A8EC" w:rsidR="000061E1" w:rsidRPr="001A3B36" w:rsidRDefault="000061E1" w:rsidP="000061E1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1A3B36">
              <w:rPr>
                <w:color w:val="000000"/>
              </w:rPr>
              <w:t>59.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B68BE8" w14:textId="745E2D96" w:rsidR="000061E1" w:rsidRPr="001A3B36" w:rsidRDefault="000061E1" w:rsidP="000061E1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1A3B36">
              <w:rPr>
                <w:color w:val="000000"/>
              </w:rPr>
              <w:t>59.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221EEB" w14:textId="5C07DB1C" w:rsidR="000061E1" w:rsidRPr="001A3B36" w:rsidRDefault="000061E1" w:rsidP="000061E1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1A3B36">
              <w:rPr>
                <w:color w:val="000000"/>
              </w:rPr>
              <w:t>60.7</w:t>
            </w:r>
          </w:p>
        </w:tc>
      </w:tr>
      <w:tr w:rsidR="000061E1" w:rsidRPr="004F610C" w14:paraId="3AE1A200" w14:textId="77777777" w:rsidTr="00F0741C">
        <w:trPr>
          <w:jc w:val="center"/>
        </w:trPr>
        <w:tc>
          <w:tcPr>
            <w:tcW w:w="491" w:type="pct"/>
            <w:vAlign w:val="center"/>
          </w:tcPr>
          <w:p w14:paraId="3DD83A97" w14:textId="77777777" w:rsidR="000061E1" w:rsidRPr="00130D49" w:rsidRDefault="000061E1" w:rsidP="000061E1">
            <w:pPr>
              <w:spacing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4C8A13" w14:textId="346DB8AF" w:rsidR="000061E1" w:rsidRPr="001A3B36" w:rsidRDefault="000061E1" w:rsidP="000061E1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1A3B36">
              <w:rPr>
                <w:color w:val="000000"/>
              </w:rPr>
              <w:t>46.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59BEDD" w14:textId="7052E08C" w:rsidR="000061E1" w:rsidRPr="001A3B36" w:rsidRDefault="000061E1" w:rsidP="000061E1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1A3B36">
              <w:rPr>
                <w:color w:val="000000"/>
              </w:rPr>
              <w:t>104.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FBF476" w14:textId="367D45EF" w:rsidR="000061E1" w:rsidRPr="001A3B36" w:rsidRDefault="000061E1" w:rsidP="000061E1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1A3B36">
              <w:rPr>
                <w:color w:val="000000"/>
              </w:rPr>
              <w:t>4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DE13FB" w14:textId="7EF0AB07" w:rsidR="000061E1" w:rsidRPr="001A3B36" w:rsidRDefault="000061E1" w:rsidP="000061E1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1A3B36">
              <w:rPr>
                <w:color w:val="000000"/>
              </w:rPr>
              <w:t>46.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B1581A" w14:textId="71DE1723" w:rsidR="000061E1" w:rsidRPr="001A3B36" w:rsidRDefault="000061E1" w:rsidP="000061E1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1A3B36">
              <w:rPr>
                <w:color w:val="000000"/>
              </w:rPr>
              <w:t>4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8DC812" w14:textId="702A939F" w:rsidR="000061E1" w:rsidRPr="001A3B36" w:rsidRDefault="000061E1" w:rsidP="000061E1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1A3B36">
              <w:rPr>
                <w:color w:val="000000"/>
              </w:rPr>
              <w:t>4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41204C" w14:textId="2C6E28FC" w:rsidR="000061E1" w:rsidRPr="001A3B36" w:rsidRDefault="000061E1" w:rsidP="000061E1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1A3B36">
              <w:rPr>
                <w:color w:val="000000"/>
              </w:rPr>
              <w:t>45.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80E192" w14:textId="19270685" w:rsidR="000061E1" w:rsidRPr="001A3B36" w:rsidRDefault="000061E1" w:rsidP="000061E1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1A3B36">
              <w:rPr>
                <w:color w:val="000000"/>
              </w:rPr>
              <w:t>4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5A6F56" w14:textId="0931CDEC" w:rsidR="000061E1" w:rsidRPr="001A3B36" w:rsidRDefault="000061E1" w:rsidP="000061E1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1A3B36">
              <w:rPr>
                <w:color w:val="000000"/>
              </w:rPr>
              <w:t>47.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6E1328" w14:textId="56B593A6" w:rsidR="000061E1" w:rsidRPr="001A3B36" w:rsidRDefault="000061E1" w:rsidP="000061E1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1A3B36">
              <w:rPr>
                <w:color w:val="000000"/>
              </w:rPr>
              <w:t>46.3</w:t>
            </w:r>
          </w:p>
        </w:tc>
      </w:tr>
      <w:tr w:rsidR="000061E1" w:rsidRPr="004F610C" w14:paraId="7819C8E2" w14:textId="77777777" w:rsidTr="001A3B36">
        <w:trPr>
          <w:jc w:val="center"/>
        </w:trPr>
        <w:tc>
          <w:tcPr>
            <w:tcW w:w="491" w:type="pct"/>
            <w:vAlign w:val="center"/>
          </w:tcPr>
          <w:p w14:paraId="7D10A3E0" w14:textId="77777777" w:rsidR="000061E1" w:rsidRPr="00130D49" w:rsidRDefault="000061E1" w:rsidP="000061E1">
            <w:pPr>
              <w:spacing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6BCC54" w14:textId="0EEE3AFF" w:rsidR="000061E1" w:rsidRPr="001A3B36" w:rsidRDefault="000061E1" w:rsidP="000061E1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1A3B36">
              <w:rPr>
                <w:color w:val="000000"/>
              </w:rPr>
              <w:t>33.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8A610B" w14:textId="645A0D7E" w:rsidR="000061E1" w:rsidRPr="001A3B36" w:rsidRDefault="000061E1" w:rsidP="000061E1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1A3B36">
              <w:rPr>
                <w:color w:val="000000"/>
              </w:rPr>
              <w:t>3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B9DB7B" w14:textId="6DC49833" w:rsidR="000061E1" w:rsidRPr="001A3B36" w:rsidRDefault="000061E1" w:rsidP="000061E1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1A3B36">
              <w:rPr>
                <w:color w:val="000000"/>
              </w:rPr>
              <w:t>33.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25F198" w14:textId="2A0FDF47" w:rsidR="000061E1" w:rsidRPr="001A3B36" w:rsidRDefault="000061E1" w:rsidP="000061E1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1A3B36">
              <w:rPr>
                <w:color w:val="000000"/>
              </w:rPr>
              <w:t>31.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B2545A" w14:textId="3DF57F49" w:rsidR="000061E1" w:rsidRPr="001A3B36" w:rsidRDefault="000061E1" w:rsidP="000061E1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1A3B36">
              <w:rPr>
                <w:color w:val="000000"/>
              </w:rPr>
              <w:t>33.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5AA531" w14:textId="0E20DADB" w:rsidR="000061E1" w:rsidRPr="001A3B36" w:rsidRDefault="000061E1" w:rsidP="000061E1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1A3B36">
              <w:rPr>
                <w:color w:val="000000"/>
              </w:rPr>
              <w:t>32.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7FE785" w14:textId="1D78B40A" w:rsidR="000061E1" w:rsidRPr="001A3B36" w:rsidRDefault="000061E1" w:rsidP="000061E1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1A3B36">
              <w:rPr>
                <w:color w:val="000000"/>
              </w:rPr>
              <w:t>32.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E1C54A" w14:textId="3A9FAB1D" w:rsidR="000061E1" w:rsidRPr="001A3B36" w:rsidRDefault="000061E1" w:rsidP="000061E1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1A3B36">
              <w:rPr>
                <w:color w:val="000000"/>
              </w:rPr>
              <w:t>33.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5A8EE9" w14:textId="1A745C51" w:rsidR="000061E1" w:rsidRPr="001A3B36" w:rsidRDefault="000061E1" w:rsidP="000061E1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1A3B36">
              <w:rPr>
                <w:color w:val="000000"/>
              </w:rPr>
              <w:t>32.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29511F" w14:textId="7D064EA9" w:rsidR="000061E1" w:rsidRPr="001A3B36" w:rsidRDefault="000061E1" w:rsidP="000061E1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w:r w:rsidRPr="001A3B36">
              <w:rPr>
                <w:color w:val="000000"/>
              </w:rPr>
              <w:t>32.6</w:t>
            </w:r>
          </w:p>
        </w:tc>
      </w:tr>
      <w:tr w:rsidR="000061E1" w:rsidRPr="004F610C" w14:paraId="3426988A" w14:textId="77777777" w:rsidTr="001A3B36">
        <w:trPr>
          <w:trHeight w:val="147"/>
          <w:jc w:val="center"/>
        </w:trPr>
        <w:tc>
          <w:tcPr>
            <w:tcW w:w="491" w:type="pct"/>
            <w:vAlign w:val="center"/>
          </w:tcPr>
          <w:p w14:paraId="103C6FE7" w14:textId="77777777" w:rsidR="000061E1" w:rsidRPr="00130D49" w:rsidRDefault="000061E1" w:rsidP="000061E1">
            <w:pPr>
              <w:spacing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9DB6AC" w14:textId="7604B548" w:rsidR="000061E1" w:rsidRPr="001A3B36" w:rsidRDefault="000061E1" w:rsidP="000061E1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1A3B36">
              <w:rPr>
                <w:color w:val="000000"/>
              </w:rPr>
              <w:t>53.4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75E8CF" w14:textId="2DAB9028" w:rsidR="000061E1" w:rsidRPr="001A3B36" w:rsidRDefault="000061E1" w:rsidP="000061E1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1A3B36">
              <w:rPr>
                <w:color w:val="000000"/>
              </w:rPr>
              <w:t>50.6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711EA5" w14:textId="29C611E5" w:rsidR="000061E1" w:rsidRPr="001A3B36" w:rsidRDefault="000061E1" w:rsidP="000061E1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1A3B36">
              <w:rPr>
                <w:color w:val="000000"/>
              </w:rPr>
              <w:t>46.6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B18ACA" w14:textId="2EA93CFC" w:rsidR="000061E1" w:rsidRPr="001A3B36" w:rsidRDefault="000061E1" w:rsidP="000061E1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1A3B36">
              <w:rPr>
                <w:color w:val="000000"/>
              </w:rPr>
              <w:t>44.1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C26421F" w14:textId="2D954B44" w:rsidR="000061E1" w:rsidRPr="001A3B36" w:rsidRDefault="000061E1" w:rsidP="000061E1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1A3B36">
              <w:rPr>
                <w:color w:val="000000"/>
              </w:rPr>
              <w:t>44.6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C377D4" w14:textId="537540A0" w:rsidR="000061E1" w:rsidRPr="001A3B36" w:rsidRDefault="000061E1" w:rsidP="000061E1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1A3B36">
              <w:rPr>
                <w:color w:val="000000"/>
              </w:rPr>
              <w:t>47.2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FD8CE51" w14:textId="543D1A8F" w:rsidR="000061E1" w:rsidRPr="001A3B36" w:rsidRDefault="000061E1" w:rsidP="000061E1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1A3B36">
              <w:rPr>
                <w:color w:val="000000"/>
              </w:rPr>
              <w:t>45.6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6FCC25" w14:textId="4730B106" w:rsidR="000061E1" w:rsidRPr="001A3B36" w:rsidRDefault="000061E1" w:rsidP="000061E1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1A3B36">
              <w:rPr>
                <w:color w:val="000000"/>
              </w:rPr>
              <w:t>51.9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F795AA" w14:textId="3203FB30" w:rsidR="000061E1" w:rsidRPr="001A3B36" w:rsidRDefault="000061E1" w:rsidP="000061E1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1A3B36">
              <w:rPr>
                <w:color w:val="000000"/>
              </w:rPr>
              <w:t>45.3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3555BA" w14:textId="5DC82944" w:rsidR="000061E1" w:rsidRPr="001A3B36" w:rsidRDefault="000061E1" w:rsidP="000061E1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1A3B36">
              <w:rPr>
                <w:color w:val="000000"/>
              </w:rPr>
              <w:t>49.8</w:t>
            </w:r>
          </w:p>
        </w:tc>
      </w:tr>
    </w:tbl>
    <w:p w14:paraId="34856F8E" w14:textId="48F5688E" w:rsidR="00555212" w:rsidRDefault="00555212" w:rsidP="00AB5E28">
      <w:pPr>
        <w:shd w:val="clear" w:color="auto" w:fill="FFFFFF"/>
        <w:spacing w:after="0" w:line="480" w:lineRule="auto"/>
        <w:jc w:val="both"/>
        <w:textAlignment w:val="baseline"/>
        <w:rPr>
          <w:color w:val="000000" w:themeColor="text1"/>
        </w:rPr>
      </w:pPr>
    </w:p>
    <w:p w14:paraId="553E4FF2" w14:textId="03FEA89A" w:rsidR="00257BA0" w:rsidRPr="00257BA0" w:rsidRDefault="00257BA0" w:rsidP="00257BA0">
      <w:pPr>
        <w:spacing w:after="0" w:line="480" w:lineRule="auto"/>
        <w:ind w:left="284" w:hanging="284"/>
        <w:jc w:val="both"/>
        <w:rPr>
          <w:b/>
          <w:bCs/>
          <w:color w:val="000000" w:themeColor="text1"/>
          <w:lang w:val="en-US"/>
        </w:rPr>
      </w:pPr>
      <w:r w:rsidRPr="00257BA0">
        <w:rPr>
          <w:b/>
          <w:bCs/>
          <w:color w:val="000000" w:themeColor="text1"/>
          <w:lang w:val="en-US"/>
        </w:rPr>
        <w:t xml:space="preserve">Figure 1supplementary – Cross-validation score </w:t>
      </w:r>
      <w:r w:rsidRPr="00257BA0">
        <w:rPr>
          <w:b/>
          <w:bCs/>
          <w:i/>
          <w:iCs/>
          <w:color w:val="000000" w:themeColor="text1"/>
          <w:lang w:val="en-US"/>
        </w:rPr>
        <w:t>CVS</w:t>
      </w:r>
      <w:r w:rsidRPr="00257BA0">
        <w:rPr>
          <w:b/>
          <w:bCs/>
          <w:color w:val="000000" w:themeColor="text1"/>
          <w:lang w:val="en-US"/>
        </w:rPr>
        <w:t xml:space="preserve"> as a function of the number of layers for the NN </w:t>
      </w:r>
      <w:r w:rsidR="00F25DB8">
        <w:rPr>
          <w:b/>
          <w:bCs/>
          <w:color w:val="000000" w:themeColor="text1"/>
          <w:lang w:val="en-US"/>
        </w:rPr>
        <w:t xml:space="preserve">model </w:t>
      </w:r>
      <w:r w:rsidRPr="00257BA0">
        <w:rPr>
          <w:b/>
          <w:bCs/>
          <w:color w:val="000000" w:themeColor="text1"/>
          <w:lang w:val="en-US"/>
        </w:rPr>
        <w:t xml:space="preserve">built on DL, </w:t>
      </w:r>
      <w:proofErr w:type="spellStart"/>
      <w:r w:rsidRPr="00257BA0">
        <w:rPr>
          <w:b/>
          <w:bCs/>
          <w:color w:val="000000" w:themeColor="text1"/>
          <w:lang w:val="en-US"/>
        </w:rPr>
        <w:t>DL+UL|clients</w:t>
      </w:r>
      <w:proofErr w:type="spellEnd"/>
      <w:r w:rsidRPr="00257BA0">
        <w:rPr>
          <w:b/>
          <w:bCs/>
          <w:color w:val="000000" w:themeColor="text1"/>
          <w:lang w:val="en-US"/>
        </w:rPr>
        <w:t xml:space="preserve">, and </w:t>
      </w:r>
      <w:proofErr w:type="spellStart"/>
      <w:r w:rsidRPr="00257BA0">
        <w:rPr>
          <w:b/>
          <w:bCs/>
          <w:color w:val="000000" w:themeColor="text1"/>
          <w:lang w:val="en-US"/>
        </w:rPr>
        <w:t>DL+UL|clients&amp;users</w:t>
      </w:r>
      <w:proofErr w:type="spellEnd"/>
      <w:r w:rsidRPr="00257BA0">
        <w:rPr>
          <w:b/>
          <w:bCs/>
          <w:color w:val="000000" w:themeColor="text1"/>
          <w:lang w:val="en-US"/>
        </w:rPr>
        <w:t xml:space="preserve"> data.</w:t>
      </w:r>
      <w:r w:rsidR="006D3FF0">
        <w:rPr>
          <w:b/>
          <w:bCs/>
          <w:color w:val="000000" w:themeColor="text1"/>
          <w:lang w:val="en-US"/>
        </w:rPr>
        <w:t xml:space="preserve"> </w:t>
      </w:r>
      <w:r w:rsidR="006D3FF0" w:rsidRPr="006D3FF0">
        <w:rPr>
          <w:b/>
          <w:bCs/>
          <w:i/>
          <w:iCs/>
          <w:color w:val="000000" w:themeColor="text1"/>
          <w:lang w:val="en-US"/>
        </w:rPr>
        <w:t>CVS</w:t>
      </w:r>
      <w:r w:rsidR="006D3FF0">
        <w:rPr>
          <w:b/>
          <w:bCs/>
          <w:color w:val="000000" w:themeColor="text1"/>
          <w:lang w:val="en-US"/>
        </w:rPr>
        <w:t xml:space="preserve"> was calculated by eq. (3) using the </w:t>
      </w:r>
      <w:r w:rsidR="006D3FF0" w:rsidRPr="006D3FF0">
        <w:rPr>
          <w:b/>
          <w:bCs/>
          <w:i/>
          <w:iCs/>
          <w:color w:val="000000" w:themeColor="text1"/>
          <w:lang w:val="en-US"/>
        </w:rPr>
        <w:t>KMSE</w:t>
      </w:r>
      <w:r w:rsidR="006D3FF0">
        <w:rPr>
          <w:b/>
          <w:bCs/>
          <w:color w:val="000000" w:themeColor="text1"/>
          <w:lang w:val="en-US"/>
        </w:rPr>
        <w:t xml:space="preserve"> values reported in the tables above.</w:t>
      </w:r>
    </w:p>
    <w:p w14:paraId="528DDBFE" w14:textId="77777777" w:rsidR="00257BA0" w:rsidRDefault="00257BA0" w:rsidP="00257BA0">
      <w:pPr>
        <w:jc w:val="center"/>
      </w:pPr>
      <w:r>
        <w:rPr>
          <w:noProof/>
        </w:rPr>
        <w:drawing>
          <wp:inline distT="0" distB="0" distL="0" distR="0" wp14:anchorId="47D315C9" wp14:editId="07F794C4">
            <wp:extent cx="3322325" cy="3493014"/>
            <wp:effectExtent l="0" t="0" r="0" b="0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22325" cy="34930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7CD30C" w14:textId="2AB9440F" w:rsidR="00A6518A" w:rsidRDefault="00A6518A">
      <w:pPr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br w:type="page"/>
      </w:r>
    </w:p>
    <w:p w14:paraId="2074BEFB" w14:textId="77777777" w:rsidR="00A6518A" w:rsidRDefault="00A6518A" w:rsidP="00A6518A">
      <w:pPr>
        <w:spacing w:after="0" w:line="480" w:lineRule="auto"/>
        <w:ind w:left="284" w:hanging="284"/>
        <w:jc w:val="both"/>
        <w:rPr>
          <w:b/>
          <w:bCs/>
          <w:color w:val="000000" w:themeColor="text1"/>
          <w:lang w:val="en-US"/>
        </w:rPr>
      </w:pPr>
    </w:p>
    <w:p w14:paraId="273D7A63" w14:textId="6601BC64" w:rsidR="00257BA0" w:rsidRDefault="00A6518A" w:rsidP="00A6518A">
      <w:pPr>
        <w:spacing w:after="0" w:line="480" w:lineRule="auto"/>
        <w:ind w:left="284" w:hanging="284"/>
        <w:jc w:val="both"/>
        <w:rPr>
          <w:b/>
          <w:bCs/>
          <w:color w:val="000000" w:themeColor="text1"/>
          <w:lang w:val="en-US"/>
        </w:rPr>
      </w:pPr>
      <w:r w:rsidRPr="00130D49">
        <w:rPr>
          <w:b/>
          <w:bCs/>
          <w:color w:val="000000" w:themeColor="text1"/>
          <w:lang w:val="en-US"/>
        </w:rPr>
        <w:t xml:space="preserve">Table </w:t>
      </w:r>
      <w:r>
        <w:rPr>
          <w:b/>
          <w:bCs/>
          <w:color w:val="000000" w:themeColor="text1"/>
          <w:lang w:val="en-US"/>
        </w:rPr>
        <w:t>4</w:t>
      </w:r>
      <w:r w:rsidRPr="00130D49">
        <w:rPr>
          <w:b/>
          <w:bCs/>
          <w:color w:val="000000" w:themeColor="text1"/>
          <w:lang w:val="en-US"/>
        </w:rPr>
        <w:t>supplementary –</w:t>
      </w:r>
      <w:r>
        <w:rPr>
          <w:b/>
          <w:bCs/>
          <w:color w:val="000000" w:themeColor="text1"/>
          <w:lang w:val="en-US"/>
        </w:rPr>
        <w:t xml:space="preserve"> The format of the input vector </w:t>
      </w:r>
      <w:r w:rsidRPr="00A6518A">
        <w:rPr>
          <w:b/>
          <w:bCs/>
          <w:i/>
          <w:iCs/>
          <w:color w:val="000000" w:themeColor="text1"/>
          <w:lang w:val="en-US"/>
        </w:rPr>
        <w:t>x</w:t>
      </w:r>
      <w:r>
        <w:rPr>
          <w:b/>
          <w:bCs/>
          <w:color w:val="000000" w:themeColor="text1"/>
          <w:lang w:val="en-US"/>
        </w:rPr>
        <w:t xml:space="preserve"> to the NN model built on </w:t>
      </w:r>
      <w:r w:rsidRPr="00257BA0">
        <w:rPr>
          <w:b/>
          <w:bCs/>
          <w:color w:val="000000" w:themeColor="text1"/>
          <w:lang w:val="en-US"/>
        </w:rPr>
        <w:t xml:space="preserve">DL, </w:t>
      </w:r>
      <w:proofErr w:type="spellStart"/>
      <w:r>
        <w:rPr>
          <w:b/>
          <w:bCs/>
          <w:color w:val="000000" w:themeColor="text1"/>
          <w:lang w:val="en-US"/>
        </w:rPr>
        <w:t>U</w:t>
      </w:r>
      <w:r w:rsidRPr="00257BA0">
        <w:rPr>
          <w:b/>
          <w:bCs/>
          <w:color w:val="000000" w:themeColor="text1"/>
          <w:lang w:val="en-US"/>
        </w:rPr>
        <w:t>L+UL|clients</w:t>
      </w:r>
      <w:proofErr w:type="spellEnd"/>
      <w:r w:rsidRPr="00257BA0">
        <w:rPr>
          <w:b/>
          <w:bCs/>
          <w:color w:val="000000" w:themeColor="text1"/>
          <w:lang w:val="en-US"/>
        </w:rPr>
        <w:t xml:space="preserve">, and </w:t>
      </w:r>
      <w:proofErr w:type="spellStart"/>
      <w:r w:rsidRPr="00257BA0">
        <w:rPr>
          <w:b/>
          <w:bCs/>
          <w:color w:val="000000" w:themeColor="text1"/>
          <w:lang w:val="en-US"/>
        </w:rPr>
        <w:t>DL+UL|clients&amp;users</w:t>
      </w:r>
      <w:proofErr w:type="spellEnd"/>
      <w:r w:rsidRPr="00257BA0">
        <w:rPr>
          <w:b/>
          <w:bCs/>
          <w:color w:val="000000" w:themeColor="text1"/>
          <w:lang w:val="en-US"/>
        </w:rPr>
        <w:t xml:space="preserve"> data</w:t>
      </w:r>
      <w:r w:rsidR="008C1BE6">
        <w:rPr>
          <w:b/>
          <w:bCs/>
          <w:color w:val="000000" w:themeColor="text1"/>
          <w:lang w:val="en-US"/>
        </w:rPr>
        <w:t>(*).</w:t>
      </w:r>
    </w:p>
    <w:tbl>
      <w:tblPr>
        <w:tblW w:w="5000" w:type="pct"/>
        <w:jc w:val="center"/>
        <w:tblBorders>
          <w:top w:val="trip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52"/>
        <w:gridCol w:w="7086"/>
      </w:tblGrid>
      <w:tr w:rsidR="00A6518A" w:rsidRPr="004F610C" w14:paraId="6EBCA18A" w14:textId="77777777" w:rsidTr="00A6518A">
        <w:trPr>
          <w:cantSplit/>
          <w:trHeight w:val="333"/>
          <w:jc w:val="center"/>
        </w:trPr>
        <w:tc>
          <w:tcPr>
            <w:tcW w:w="1324" w:type="pct"/>
            <w:tcBorders>
              <w:top w:val="triple" w:sz="4" w:space="0" w:color="auto"/>
              <w:bottom w:val="single" w:sz="4" w:space="0" w:color="auto"/>
            </w:tcBorders>
            <w:vAlign w:val="center"/>
          </w:tcPr>
          <w:p w14:paraId="0947B168" w14:textId="5A30A4EE" w:rsidR="00A6518A" w:rsidRPr="004F610C" w:rsidRDefault="00A6518A" w:rsidP="00F0741C">
            <w:pPr>
              <w:spacing w:before="100" w:after="10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N model</w:t>
            </w:r>
          </w:p>
        </w:tc>
        <w:tc>
          <w:tcPr>
            <w:tcW w:w="3676" w:type="pct"/>
            <w:tcBorders>
              <w:top w:val="triple" w:sz="4" w:space="0" w:color="auto"/>
              <w:bottom w:val="single" w:sz="4" w:space="0" w:color="auto"/>
            </w:tcBorders>
          </w:tcPr>
          <w:p w14:paraId="1E6DA0C0" w14:textId="72E3E8AB" w:rsidR="00A6518A" w:rsidRPr="004F610C" w:rsidRDefault="00A6518A" w:rsidP="00F0741C">
            <w:pPr>
              <w:pStyle w:val="TableTitle"/>
              <w:spacing w:before="100" w:after="100"/>
              <w:rPr>
                <w:smallCaps w:val="0"/>
                <w:color w:val="000000" w:themeColor="text1"/>
                <w:sz w:val="23"/>
                <w:szCs w:val="23"/>
              </w:rPr>
            </w:pPr>
            <w:r>
              <w:rPr>
                <w:smallCaps w:val="0"/>
                <w:color w:val="000000" w:themeColor="text1"/>
                <w:sz w:val="23"/>
                <w:szCs w:val="23"/>
              </w:rPr>
              <w:t xml:space="preserve">Input vector </w:t>
            </w:r>
            <w:r w:rsidRPr="00A6518A">
              <w:rPr>
                <w:i/>
                <w:iCs/>
                <w:smallCaps w:val="0"/>
                <w:color w:val="000000" w:themeColor="text1"/>
                <w:sz w:val="23"/>
                <w:szCs w:val="23"/>
              </w:rPr>
              <w:t>x</w:t>
            </w:r>
          </w:p>
        </w:tc>
      </w:tr>
      <w:tr w:rsidR="00A6518A" w:rsidRPr="004F610C" w14:paraId="236BDA0F" w14:textId="77777777" w:rsidTr="00530F19">
        <w:trPr>
          <w:trHeight w:val="727"/>
          <w:jc w:val="center"/>
        </w:trPr>
        <w:tc>
          <w:tcPr>
            <w:tcW w:w="1324" w:type="pct"/>
            <w:tcBorders>
              <w:top w:val="single" w:sz="4" w:space="0" w:color="auto"/>
            </w:tcBorders>
            <w:vAlign w:val="center"/>
          </w:tcPr>
          <w:p w14:paraId="36D1EB92" w14:textId="3BE23FA5" w:rsidR="00A6518A" w:rsidRPr="00A6518A" w:rsidRDefault="00A6518A" w:rsidP="00530F19">
            <w:pPr>
              <w:spacing w:after="0" w:line="240" w:lineRule="auto"/>
              <w:jc w:val="center"/>
              <w:rPr>
                <w:color w:val="000000" w:themeColor="text1"/>
              </w:rPr>
            </w:pPr>
            <w:r w:rsidRPr="00A6518A">
              <w:rPr>
                <w:color w:val="000000" w:themeColor="text1"/>
              </w:rPr>
              <w:t>DL</w:t>
            </w:r>
          </w:p>
        </w:tc>
        <w:tc>
          <w:tcPr>
            <w:tcW w:w="36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AD5C0" w14:textId="77777777" w:rsidR="00A22A19" w:rsidRPr="00A22A19" w:rsidRDefault="00A6518A" w:rsidP="00530F19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</w:rPr>
                  <m:t>x=[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#AP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≤50</m:t>
                    </m:r>
                    <m:r>
                      <w:rPr>
                        <w:rFonts w:ascii="Cambria Math" w:hAnsi="Cambria Math"/>
                        <w:color w:val="000000" w:themeColor="text1"/>
                      </w:rPr>
                      <m:t xml:space="preserve"> 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;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#AP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50-10</m:t>
                    </m:r>
                    <m:r>
                      <w:rPr>
                        <w:rFonts w:ascii="Cambria Math" w:hAnsi="Cambria Math"/>
                        <w:color w:val="000000" w:themeColor="text1"/>
                      </w:rPr>
                      <m:t xml:space="preserve">0 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;⋯;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#AP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4</m:t>
                    </m:r>
                    <m:r>
                      <w:rPr>
                        <w:rFonts w:ascii="Cambria Math" w:hAnsi="Cambria Math"/>
                        <w:color w:val="000000" w:themeColor="text1"/>
                      </w:rPr>
                      <m:t>50-</m:t>
                    </m:r>
                    <m:r>
                      <w:rPr>
                        <w:rFonts w:ascii="Cambria Math" w:hAnsi="Cambria Math"/>
                        <w:color w:val="000000" w:themeColor="text1"/>
                      </w:rPr>
                      <m:t>5</m:t>
                    </m:r>
                    <m:r>
                      <w:rPr>
                        <w:rFonts w:ascii="Cambria Math" w:hAnsi="Cambria Math"/>
                        <w:color w:val="000000" w:themeColor="text1"/>
                      </w:rPr>
                      <m:t xml:space="preserve">00 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;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#</m:t>
                    </m:r>
                    <m:r>
                      <w:rPr>
                        <w:rFonts w:ascii="Cambria Math" w:hAnsi="Cambria Math"/>
                        <w:color w:val="000000" w:themeColor="text1"/>
                      </w:rPr>
                      <m:t>WA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 xml:space="preserve">≤50 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;⋯;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#</m:t>
                    </m:r>
                    <m:r>
                      <w:rPr>
                        <w:rFonts w:ascii="Cambria Math" w:hAnsi="Cambria Math"/>
                        <w:color w:val="000000" w:themeColor="text1"/>
                      </w:rPr>
                      <m:t>WA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 xml:space="preserve">450-500 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;</m:t>
                </m:r>
              </m:oMath>
            </m:oMathPara>
          </w:p>
          <w:p w14:paraId="5F6AE8A5" w14:textId="42DE8F29" w:rsidR="00A6518A" w:rsidRPr="00A22A19" w:rsidRDefault="00A22A19" w:rsidP="00530F19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#</m:t>
                    </m:r>
                    <m:r>
                      <w:rPr>
                        <w:rFonts w:ascii="Cambria Math" w:hAnsi="Cambria Math"/>
                        <w:color w:val="000000" w:themeColor="text1"/>
                      </w:rPr>
                      <m:t>M</m:t>
                    </m:r>
                    <m:r>
                      <w:rPr>
                        <w:rFonts w:ascii="Cambria Math" w:hAnsi="Cambria Math"/>
                        <w:color w:val="000000" w:themeColor="text1"/>
                      </w:rPr>
                      <m:t>WA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 xml:space="preserve">≤50 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;⋯;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#</m:t>
                    </m:r>
                    <m:r>
                      <w:rPr>
                        <w:rFonts w:ascii="Cambria Math" w:hAnsi="Cambria Math"/>
                        <w:color w:val="000000" w:themeColor="text1"/>
                      </w:rPr>
                      <m:t>M</m:t>
                    </m:r>
                    <m:r>
                      <w:rPr>
                        <w:rFonts w:ascii="Cambria Math" w:hAnsi="Cambria Math"/>
                        <w:color w:val="000000" w:themeColor="text1"/>
                      </w:rPr>
                      <m:t>WA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 xml:space="preserve">450-500 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;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#</m:t>
                    </m:r>
                    <m:r>
                      <w:rPr>
                        <w:rFonts w:ascii="Cambria Math" w:hAnsi="Cambria Math"/>
                        <w:color w:val="000000" w:themeColor="text1"/>
                      </w:rPr>
                      <m:t>PL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 xml:space="preserve">≤50 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;⋯;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#</m:t>
                    </m:r>
                    <m:r>
                      <w:rPr>
                        <w:rFonts w:ascii="Cambria Math" w:hAnsi="Cambria Math"/>
                        <w:color w:val="000000" w:themeColor="text1"/>
                      </w:rPr>
                      <m:t>PL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 xml:space="preserve">450-500 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]</m:t>
                </m:r>
              </m:oMath>
            </m:oMathPara>
          </w:p>
        </w:tc>
      </w:tr>
      <w:tr w:rsidR="00530F19" w:rsidRPr="004F610C" w14:paraId="33AB64B3" w14:textId="77777777" w:rsidTr="00EB654D">
        <w:trPr>
          <w:jc w:val="center"/>
        </w:trPr>
        <w:tc>
          <w:tcPr>
            <w:tcW w:w="1324" w:type="pct"/>
            <w:vAlign w:val="center"/>
          </w:tcPr>
          <w:p w14:paraId="7B993C4D" w14:textId="71ED0967" w:rsidR="00530F19" w:rsidRPr="00A6518A" w:rsidRDefault="00530F19" w:rsidP="00530F19">
            <w:pPr>
              <w:spacing w:after="0" w:line="240" w:lineRule="auto"/>
              <w:jc w:val="center"/>
              <w:rPr>
                <w:color w:val="000000" w:themeColor="text1"/>
              </w:rPr>
            </w:pPr>
            <w:proofErr w:type="spellStart"/>
            <w:r w:rsidRPr="00A6518A">
              <w:rPr>
                <w:color w:val="000000" w:themeColor="text1"/>
                <w:lang w:val="en-US"/>
              </w:rPr>
              <w:t>UL+UL|clients</w:t>
            </w:r>
            <w:proofErr w:type="spellEnd"/>
          </w:p>
        </w:tc>
        <w:tc>
          <w:tcPr>
            <w:tcW w:w="3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D71D8" w14:textId="77777777" w:rsidR="00530F19" w:rsidRPr="00A22A19" w:rsidRDefault="00530F19" w:rsidP="00530F19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</w:rPr>
                  <m:t>x=[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#AP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 xml:space="preserve">≤50 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;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#AP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 xml:space="preserve">50-100 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;⋯;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#AP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 xml:space="preserve">450-500 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;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#WA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 xml:space="preserve">≤50 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;⋯;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#WA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 xml:space="preserve">450-500 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;</m:t>
                </m:r>
              </m:oMath>
            </m:oMathPara>
          </w:p>
          <w:p w14:paraId="41D17E8A" w14:textId="77777777" w:rsidR="00530F19" w:rsidRPr="00530F19" w:rsidRDefault="00530F19" w:rsidP="00530F19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#MWA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 xml:space="preserve">≤50 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;⋯;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#MWA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 xml:space="preserve">450-500 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;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#PL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 xml:space="preserve">≤50 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;⋯;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#PL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 xml:space="preserve">450-500 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;</m:t>
                </m:r>
              </m:oMath>
            </m:oMathPara>
          </w:p>
          <w:p w14:paraId="03ECEF77" w14:textId="1F79436E" w:rsidR="00530F19" w:rsidRPr="001A3B36" w:rsidRDefault="007F6869" w:rsidP="00530F19">
            <w:pPr>
              <w:spacing w:after="0" w:line="240" w:lineRule="auto"/>
              <w:jc w:val="center"/>
              <w:rPr>
                <w:i/>
                <w:iCs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#</m:t>
                    </m:r>
                    <m:r>
                      <w:rPr>
                        <w:rFonts w:ascii="Cambria Math" w:hAnsi="Cambria Math"/>
                        <w:color w:val="000000" w:themeColor="text1"/>
                      </w:rPr>
                      <m:t>C</m:t>
                    </m:r>
                    <m:r>
                      <w:rPr>
                        <w:rFonts w:ascii="Cambria Math" w:hAnsi="Cambria Math"/>
                        <w:color w:val="000000" w:themeColor="text1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 xml:space="preserve">≤50 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;⋯;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#</m:t>
                    </m:r>
                    <m:r>
                      <w:rPr>
                        <w:rFonts w:ascii="Cambria Math" w:hAnsi="Cambria Math"/>
                        <w:color w:val="000000" w:themeColor="text1"/>
                      </w:rPr>
                      <m:t>C</m:t>
                    </m:r>
                    <m:r>
                      <w:rPr>
                        <w:rFonts w:ascii="Cambria Math" w:hAnsi="Cambria Math"/>
                        <w:color w:val="000000" w:themeColor="text1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 xml:space="preserve">450-500 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]</m:t>
                </m:r>
              </m:oMath>
            </m:oMathPara>
          </w:p>
        </w:tc>
      </w:tr>
      <w:tr w:rsidR="007F6869" w:rsidRPr="004F610C" w14:paraId="58DBD3A8" w14:textId="77777777" w:rsidTr="008579E4">
        <w:trPr>
          <w:trHeight w:val="147"/>
          <w:jc w:val="center"/>
        </w:trPr>
        <w:tc>
          <w:tcPr>
            <w:tcW w:w="1324" w:type="pct"/>
            <w:vAlign w:val="center"/>
          </w:tcPr>
          <w:p w14:paraId="5706E278" w14:textId="47B41877" w:rsidR="007F6869" w:rsidRPr="00A6518A" w:rsidRDefault="007F6869" w:rsidP="007F6869">
            <w:pPr>
              <w:spacing w:after="0" w:line="240" w:lineRule="auto"/>
              <w:jc w:val="center"/>
              <w:rPr>
                <w:color w:val="000000" w:themeColor="text1"/>
              </w:rPr>
            </w:pPr>
            <w:proofErr w:type="spellStart"/>
            <w:r w:rsidRPr="00A6518A">
              <w:rPr>
                <w:color w:val="000000" w:themeColor="text1"/>
                <w:lang w:val="en-US"/>
              </w:rPr>
              <w:t>DL+UL|clients&amp;users</w:t>
            </w:r>
            <w:proofErr w:type="spellEnd"/>
          </w:p>
        </w:tc>
        <w:tc>
          <w:tcPr>
            <w:tcW w:w="3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79AC21" w14:textId="77777777" w:rsidR="007F6869" w:rsidRPr="00A22A19" w:rsidRDefault="007F6869" w:rsidP="007F6869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</w:rPr>
                  <m:t>x=[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#AP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 xml:space="preserve">≤50 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;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#AP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 xml:space="preserve">50-100 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;⋯;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#AP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 xml:space="preserve">450-500 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;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#WA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 xml:space="preserve">≤50 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;⋯;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#WA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 xml:space="preserve">450-500 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;</m:t>
                </m:r>
              </m:oMath>
            </m:oMathPara>
          </w:p>
          <w:p w14:paraId="4ACD1361" w14:textId="77777777" w:rsidR="007F6869" w:rsidRPr="00530F19" w:rsidRDefault="007F6869" w:rsidP="007F6869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#MWA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 xml:space="preserve">≤50 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;⋯;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#MWA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 xml:space="preserve">450-500 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;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#PL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 xml:space="preserve">≤50 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;⋯;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#PL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 xml:space="preserve">450-500 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;</m:t>
                </m:r>
              </m:oMath>
            </m:oMathPara>
          </w:p>
          <w:p w14:paraId="0BDDD909" w14:textId="1C569AAF" w:rsidR="007F6869" w:rsidRPr="001A3B36" w:rsidRDefault="007F6869" w:rsidP="007F6869">
            <w:pPr>
              <w:spacing w:after="0" w:line="240" w:lineRule="auto"/>
              <w:jc w:val="center"/>
              <w:rPr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#CL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 xml:space="preserve">≤50 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;⋯;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#CL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450-500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;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#</m:t>
                    </m:r>
                    <m:r>
                      <w:rPr>
                        <w:rFonts w:ascii="Cambria Math" w:hAnsi="Cambria Math"/>
                        <w:color w:val="000000" w:themeColor="text1"/>
                      </w:rPr>
                      <m:t>US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 xml:space="preserve">≤50 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;⋯;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#</m:t>
                    </m:r>
                    <m:r>
                      <w:rPr>
                        <w:rFonts w:ascii="Cambria Math" w:hAnsi="Cambria Math"/>
                        <w:color w:val="000000" w:themeColor="text1"/>
                      </w:rPr>
                      <m:t>US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450-500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]</m:t>
                </m:r>
              </m:oMath>
            </m:oMathPara>
          </w:p>
        </w:tc>
      </w:tr>
    </w:tbl>
    <w:p w14:paraId="2D2C0D2A" w14:textId="77777777" w:rsidR="005D4F31" w:rsidRDefault="005D4F31" w:rsidP="00A22A19">
      <w:pPr>
        <w:spacing w:after="0" w:line="360" w:lineRule="auto"/>
        <w:jc w:val="both"/>
        <w:rPr>
          <w:rFonts w:eastAsiaTheme="minorEastAsia"/>
          <w:color w:val="000000" w:themeColor="text1"/>
        </w:rPr>
      </w:pPr>
    </w:p>
    <w:p w14:paraId="72E9463D" w14:textId="51CFD505" w:rsidR="00A6518A" w:rsidRDefault="00A22A19" w:rsidP="00A22A19">
      <w:pPr>
        <w:spacing w:after="0" w:line="360" w:lineRule="auto"/>
        <w:jc w:val="both"/>
        <w:rPr>
          <w:rFonts w:eastAsiaTheme="minorEastAsia"/>
          <w:color w:val="000000" w:themeColor="text1"/>
        </w:rPr>
      </w:pP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#AP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≤50 </m:t>
            </m:r>
          </m:sub>
        </m:sSub>
        <m:r>
          <w:rPr>
            <w:rFonts w:ascii="Cambria Math" w:hAnsi="Cambria Math"/>
            <w:color w:val="000000" w:themeColor="text1"/>
          </w:rPr>
          <m:t>;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#AP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50-100 </m:t>
            </m:r>
          </m:sub>
        </m:sSub>
        <m:r>
          <w:rPr>
            <w:rFonts w:ascii="Cambria Math" w:hAnsi="Cambria Math"/>
            <w:color w:val="000000" w:themeColor="text1"/>
          </w:rPr>
          <m:t>;⋯;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#AP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450-500 </m:t>
            </m:r>
          </m:sub>
        </m:sSub>
        <m:r>
          <w:rPr>
            <w:rFonts w:ascii="Cambria Math" w:hAnsi="Cambria Math"/>
            <w:color w:val="000000" w:themeColor="text1"/>
          </w:rPr>
          <m:t xml:space="preserve">: </m:t>
        </m:r>
      </m:oMath>
      <w:r>
        <w:rPr>
          <w:rFonts w:eastAsiaTheme="minorEastAsia"/>
          <w:color w:val="000000" w:themeColor="text1"/>
        </w:rPr>
        <w:t xml:space="preserve">number of APs at distances </w:t>
      </w:r>
      <w:r w:rsidR="00FF527F">
        <w:rPr>
          <w:rFonts w:eastAsiaTheme="minorEastAsia"/>
          <w:color w:val="000000" w:themeColor="text1"/>
        </w:rPr>
        <w:t xml:space="preserve">from </w:t>
      </w:r>
      <w:r>
        <w:rPr>
          <w:rFonts w:eastAsiaTheme="minorEastAsia"/>
          <w:color w:val="000000" w:themeColor="text1"/>
        </w:rPr>
        <w:t>within 50 cm up to 5 m from the point in the room where the E field has to be calculated.</w:t>
      </w:r>
    </w:p>
    <w:p w14:paraId="3A9C493D" w14:textId="137EFB38" w:rsidR="00A22A19" w:rsidRDefault="00A22A19" w:rsidP="00A22A19">
      <w:pPr>
        <w:spacing w:after="0" w:line="360" w:lineRule="auto"/>
        <w:jc w:val="both"/>
        <w:rPr>
          <w:rFonts w:eastAsiaTheme="minorEastAsia"/>
          <w:color w:val="000000" w:themeColor="text1"/>
        </w:rPr>
      </w:pP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#WA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≤50 </m:t>
            </m:r>
          </m:sub>
        </m:sSub>
        <m:r>
          <w:rPr>
            <w:rFonts w:ascii="Cambria Math" w:hAnsi="Cambria Math"/>
            <w:color w:val="000000" w:themeColor="text1"/>
          </w:rPr>
          <m:t>;⋯;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#WA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450-500 </m:t>
            </m:r>
          </m:sub>
        </m:sSub>
      </m:oMath>
      <w:r>
        <w:rPr>
          <w:rFonts w:eastAsiaTheme="minorEastAsia"/>
          <w:color w:val="000000" w:themeColor="text1"/>
        </w:rPr>
        <w:t xml:space="preserve">: number of non-metallic walls </w:t>
      </w:r>
      <w:r>
        <w:rPr>
          <w:rFonts w:eastAsiaTheme="minorEastAsia"/>
          <w:color w:val="000000" w:themeColor="text1"/>
        </w:rPr>
        <w:t xml:space="preserve">at distances </w:t>
      </w:r>
      <w:r w:rsidR="00FF527F">
        <w:rPr>
          <w:rFonts w:eastAsiaTheme="minorEastAsia"/>
          <w:color w:val="000000" w:themeColor="text1"/>
        </w:rPr>
        <w:t xml:space="preserve">from </w:t>
      </w:r>
      <w:r>
        <w:rPr>
          <w:rFonts w:eastAsiaTheme="minorEastAsia"/>
          <w:color w:val="000000" w:themeColor="text1"/>
        </w:rPr>
        <w:t>within 50 cm up to 5 m from the point in the room where the E field has to be calculated.</w:t>
      </w:r>
    </w:p>
    <w:p w14:paraId="17BFBBD1" w14:textId="0978622C" w:rsidR="00A22A19" w:rsidRDefault="00A22A19" w:rsidP="00A22A19">
      <w:pPr>
        <w:spacing w:after="0" w:line="360" w:lineRule="auto"/>
        <w:jc w:val="both"/>
        <w:rPr>
          <w:rFonts w:eastAsiaTheme="minorEastAsia"/>
          <w:color w:val="000000" w:themeColor="text1"/>
        </w:rPr>
      </w:pP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#MWA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≤50 </m:t>
            </m:r>
          </m:sub>
        </m:sSub>
        <m:r>
          <w:rPr>
            <w:rFonts w:ascii="Cambria Math" w:hAnsi="Cambria Math"/>
            <w:color w:val="000000" w:themeColor="text1"/>
          </w:rPr>
          <m:t>;⋯;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#MWA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450-500 </m:t>
            </m:r>
          </m:sub>
        </m:sSub>
      </m:oMath>
      <w:r>
        <w:rPr>
          <w:rFonts w:eastAsiaTheme="minorEastAsia"/>
          <w:color w:val="000000" w:themeColor="text1"/>
        </w:rPr>
        <w:t xml:space="preserve">: number of metallic walls </w:t>
      </w:r>
      <w:r>
        <w:rPr>
          <w:rFonts w:eastAsiaTheme="minorEastAsia"/>
          <w:color w:val="000000" w:themeColor="text1"/>
        </w:rPr>
        <w:t xml:space="preserve">at distances </w:t>
      </w:r>
      <w:r w:rsidR="00FF527F">
        <w:rPr>
          <w:rFonts w:eastAsiaTheme="minorEastAsia"/>
          <w:color w:val="000000" w:themeColor="text1"/>
        </w:rPr>
        <w:t xml:space="preserve">from </w:t>
      </w:r>
      <w:r>
        <w:rPr>
          <w:rFonts w:eastAsiaTheme="minorEastAsia"/>
          <w:color w:val="000000" w:themeColor="text1"/>
        </w:rPr>
        <w:t>within 50 cm up to 5 m from the point in the room where the E field has to be calculated.</w:t>
      </w:r>
    </w:p>
    <w:p w14:paraId="3EB11B9B" w14:textId="6A5AE8C1" w:rsidR="00A22A19" w:rsidRDefault="00A22A19" w:rsidP="00A22A19">
      <w:pPr>
        <w:spacing w:after="0" w:line="360" w:lineRule="auto"/>
        <w:jc w:val="both"/>
        <w:rPr>
          <w:rFonts w:eastAsiaTheme="minorEastAsia"/>
          <w:color w:val="000000" w:themeColor="text1"/>
        </w:rPr>
      </w:pP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#PL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≤50 </m:t>
            </m:r>
          </m:sub>
        </m:sSub>
        <m:r>
          <w:rPr>
            <w:rFonts w:ascii="Cambria Math" w:hAnsi="Cambria Math"/>
            <w:color w:val="000000" w:themeColor="text1"/>
          </w:rPr>
          <m:t>;⋯;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#PL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450-500 </m:t>
            </m:r>
          </m:sub>
        </m:sSub>
      </m:oMath>
      <w:r>
        <w:rPr>
          <w:rFonts w:eastAsiaTheme="minorEastAsia"/>
          <w:color w:val="000000" w:themeColor="text1"/>
        </w:rPr>
        <w:t xml:space="preserve">: average path loss of non-metallic walls </w:t>
      </w:r>
      <w:r>
        <w:rPr>
          <w:rFonts w:eastAsiaTheme="minorEastAsia"/>
          <w:color w:val="000000" w:themeColor="text1"/>
        </w:rPr>
        <w:t xml:space="preserve">at distances </w:t>
      </w:r>
      <w:r w:rsidR="00FF527F">
        <w:rPr>
          <w:rFonts w:eastAsiaTheme="minorEastAsia"/>
          <w:color w:val="000000" w:themeColor="text1"/>
        </w:rPr>
        <w:t xml:space="preserve">from </w:t>
      </w:r>
      <w:r>
        <w:rPr>
          <w:rFonts w:eastAsiaTheme="minorEastAsia"/>
          <w:color w:val="000000" w:themeColor="text1"/>
        </w:rPr>
        <w:t>within 50 cm up to 5 m from the point in the room where the E field has to be calculated.</w:t>
      </w:r>
    </w:p>
    <w:p w14:paraId="4419F906" w14:textId="3CA02BD9" w:rsidR="007F6869" w:rsidRPr="007F6869" w:rsidRDefault="007F6869" w:rsidP="00A22A19">
      <w:pPr>
        <w:spacing w:after="0" w:line="360" w:lineRule="auto"/>
        <w:jc w:val="both"/>
        <w:rPr>
          <w:rFonts w:eastAsiaTheme="minorEastAsia"/>
          <w:color w:val="000000" w:themeColor="text1"/>
        </w:rPr>
      </w:pP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#CL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≤50 </m:t>
            </m:r>
          </m:sub>
        </m:sSub>
        <m:r>
          <w:rPr>
            <w:rFonts w:ascii="Cambria Math" w:hAnsi="Cambria Math"/>
            <w:color w:val="000000" w:themeColor="text1"/>
          </w:rPr>
          <m:t>;⋯;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#CL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450-500 </m:t>
            </m:r>
          </m:sub>
        </m:sSub>
      </m:oMath>
      <w:r>
        <w:rPr>
          <w:rFonts w:eastAsiaTheme="minorEastAsia"/>
          <w:color w:val="000000" w:themeColor="text1"/>
        </w:rPr>
        <w:t xml:space="preserve">: </w:t>
      </w:r>
      <w:r>
        <w:rPr>
          <w:rFonts w:eastAsiaTheme="minorEastAsia"/>
          <w:color w:val="000000" w:themeColor="text1"/>
        </w:rPr>
        <w:t xml:space="preserve">number of </w:t>
      </w:r>
      <w:r>
        <w:rPr>
          <w:rFonts w:eastAsiaTheme="minorEastAsia"/>
          <w:color w:val="000000" w:themeColor="text1"/>
        </w:rPr>
        <w:t>WIFI clients</w:t>
      </w:r>
      <w:r>
        <w:rPr>
          <w:rFonts w:eastAsiaTheme="minorEastAsia"/>
          <w:color w:val="000000" w:themeColor="text1"/>
        </w:rPr>
        <w:t xml:space="preserve"> at distances </w:t>
      </w:r>
      <w:r w:rsidR="00FF527F">
        <w:rPr>
          <w:rFonts w:eastAsiaTheme="minorEastAsia"/>
          <w:color w:val="000000" w:themeColor="text1"/>
        </w:rPr>
        <w:t xml:space="preserve">from </w:t>
      </w:r>
      <w:r>
        <w:rPr>
          <w:rFonts w:eastAsiaTheme="minorEastAsia"/>
          <w:color w:val="000000" w:themeColor="text1"/>
        </w:rPr>
        <w:t>within 50 cm up to 5 m from the point in the room where the E field has to be calculated.</w:t>
      </w:r>
    </w:p>
    <w:p w14:paraId="418DF8A0" w14:textId="67BF07B6" w:rsidR="00A22A19" w:rsidRDefault="007F6869" w:rsidP="00A22A19">
      <w:pPr>
        <w:spacing w:after="0" w:line="480" w:lineRule="auto"/>
        <w:jc w:val="both"/>
        <w:rPr>
          <w:rFonts w:eastAsiaTheme="minorEastAsia"/>
          <w:color w:val="000000" w:themeColor="text1"/>
        </w:rPr>
      </w:pP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#</m:t>
            </m:r>
            <m:r>
              <w:rPr>
                <w:rFonts w:ascii="Cambria Math" w:hAnsi="Cambria Math"/>
                <w:color w:val="000000" w:themeColor="text1"/>
              </w:rPr>
              <m:t>US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≤50 </m:t>
            </m:r>
          </m:sub>
        </m:sSub>
        <m:r>
          <w:rPr>
            <w:rFonts w:ascii="Cambria Math" w:hAnsi="Cambria Math"/>
            <w:color w:val="000000" w:themeColor="text1"/>
          </w:rPr>
          <m:t>;⋯;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#</m:t>
            </m:r>
            <m:r>
              <w:rPr>
                <w:rFonts w:ascii="Cambria Math" w:hAnsi="Cambria Math"/>
                <w:color w:val="000000" w:themeColor="text1"/>
              </w:rPr>
              <m:t>US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450-500 </m:t>
            </m:r>
          </m:sub>
        </m:sSub>
      </m:oMath>
      <w:r>
        <w:rPr>
          <w:rFonts w:eastAsiaTheme="minorEastAsia"/>
          <w:color w:val="000000" w:themeColor="text1"/>
        </w:rPr>
        <w:t xml:space="preserve">: number of WIFI </w:t>
      </w:r>
      <w:r>
        <w:rPr>
          <w:rFonts w:eastAsiaTheme="minorEastAsia"/>
          <w:color w:val="000000" w:themeColor="text1"/>
        </w:rPr>
        <w:t>users</w:t>
      </w:r>
      <w:r>
        <w:rPr>
          <w:rFonts w:eastAsiaTheme="minorEastAsia"/>
          <w:color w:val="000000" w:themeColor="text1"/>
        </w:rPr>
        <w:t xml:space="preserve"> at distances </w:t>
      </w:r>
      <w:r w:rsidR="00FF527F">
        <w:rPr>
          <w:rFonts w:eastAsiaTheme="minorEastAsia"/>
          <w:color w:val="000000" w:themeColor="text1"/>
        </w:rPr>
        <w:t xml:space="preserve">from </w:t>
      </w:r>
      <w:r>
        <w:rPr>
          <w:rFonts w:eastAsiaTheme="minorEastAsia"/>
          <w:color w:val="000000" w:themeColor="text1"/>
        </w:rPr>
        <w:t>within 50 cm up to 5 m from the point in the room where the E field has to be calculated.</w:t>
      </w:r>
    </w:p>
    <w:p w14:paraId="3C4458F4" w14:textId="15EE8BF0" w:rsidR="008C1BE6" w:rsidRPr="00A22A19" w:rsidRDefault="008C1BE6" w:rsidP="00A22A19">
      <w:pPr>
        <w:spacing w:after="0" w:line="480" w:lineRule="auto"/>
        <w:jc w:val="both"/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</w:rPr>
        <w:t xml:space="preserve">(*) the multi-dimensional Matlab ‘network structure’ </w:t>
      </w:r>
      <w:r w:rsidR="00BA5588">
        <w:rPr>
          <w:rFonts w:eastAsiaTheme="minorEastAsia"/>
          <w:color w:val="000000" w:themeColor="text1"/>
        </w:rPr>
        <w:t xml:space="preserve">file </w:t>
      </w:r>
      <w:r>
        <w:rPr>
          <w:rFonts w:eastAsiaTheme="minorEastAsia"/>
          <w:color w:val="000000" w:themeColor="text1"/>
        </w:rPr>
        <w:t xml:space="preserve">containing the cell arrays with the weight and connections among the layers and all the other information related to </w:t>
      </w:r>
      <w:r w:rsidR="007D50C4">
        <w:rPr>
          <w:rFonts w:eastAsiaTheme="minorEastAsia"/>
          <w:color w:val="000000" w:themeColor="text1"/>
        </w:rPr>
        <w:t>the structure of each</w:t>
      </w:r>
      <w:r>
        <w:rPr>
          <w:rFonts w:eastAsiaTheme="minorEastAsia"/>
          <w:color w:val="000000" w:themeColor="text1"/>
        </w:rPr>
        <w:t xml:space="preserve"> NN model is available upon request to the Corresponding Author.</w:t>
      </w:r>
    </w:p>
    <w:p w14:paraId="5250A6DC" w14:textId="77777777" w:rsidR="00A22A19" w:rsidRPr="00A22A19" w:rsidRDefault="00A22A19" w:rsidP="00A22A19">
      <w:pPr>
        <w:spacing w:after="0" w:line="480" w:lineRule="auto"/>
        <w:jc w:val="both"/>
        <w:rPr>
          <w:rFonts w:eastAsiaTheme="minorEastAsia"/>
          <w:color w:val="000000" w:themeColor="text1"/>
        </w:rPr>
      </w:pPr>
    </w:p>
    <w:p w14:paraId="7172BA85" w14:textId="77777777" w:rsidR="00A22A19" w:rsidRPr="00A22A19" w:rsidRDefault="00A22A19" w:rsidP="00A22A19">
      <w:pPr>
        <w:spacing w:after="0" w:line="480" w:lineRule="auto"/>
        <w:jc w:val="both"/>
        <w:rPr>
          <w:b/>
          <w:bCs/>
          <w:color w:val="000000" w:themeColor="text1"/>
          <w:lang w:val="en-US"/>
        </w:rPr>
      </w:pPr>
    </w:p>
    <w:p w14:paraId="5F081356" w14:textId="77777777" w:rsidR="00A6518A" w:rsidRPr="00A6518A" w:rsidRDefault="00A6518A" w:rsidP="00A6518A">
      <w:pPr>
        <w:spacing w:after="0" w:line="480" w:lineRule="auto"/>
        <w:ind w:left="284" w:hanging="284"/>
        <w:jc w:val="both"/>
        <w:rPr>
          <w:b/>
          <w:bCs/>
          <w:color w:val="000000" w:themeColor="text1"/>
          <w:lang w:val="en-US"/>
        </w:rPr>
      </w:pPr>
    </w:p>
    <w:sectPr w:rsidR="00A6518A" w:rsidRPr="00A6518A" w:rsidSect="000B06D1">
      <w:footerReference w:type="default" r:id="rId9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39F2CC" w14:textId="77777777" w:rsidR="00247910" w:rsidRDefault="00247910" w:rsidP="00EF79EC">
      <w:pPr>
        <w:spacing w:after="0" w:line="240" w:lineRule="auto"/>
      </w:pPr>
      <w:r>
        <w:separator/>
      </w:r>
    </w:p>
  </w:endnote>
  <w:endnote w:type="continuationSeparator" w:id="0">
    <w:p w14:paraId="68668CE9" w14:textId="77777777" w:rsidR="00247910" w:rsidRDefault="00247910" w:rsidP="00EF79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40CB39" w14:textId="3C85405B" w:rsidR="00690B77" w:rsidRPr="00EF79EC" w:rsidRDefault="00690B77" w:rsidP="00EF79EC">
    <w:pPr>
      <w:pStyle w:val="Footer"/>
      <w:jc w:val="center"/>
      <w:rPr>
        <w:sz w:val="24"/>
        <w:szCs w:val="24"/>
      </w:rPr>
    </w:pPr>
    <w:r w:rsidRPr="00EF79EC">
      <w:rPr>
        <w:sz w:val="24"/>
        <w:szCs w:val="24"/>
      </w:rPr>
      <w:t xml:space="preserve">p. </w:t>
    </w:r>
    <w:sdt>
      <w:sdtPr>
        <w:rPr>
          <w:sz w:val="24"/>
          <w:szCs w:val="24"/>
        </w:rPr>
        <w:id w:val="1327708571"/>
        <w:docPartObj>
          <w:docPartGallery w:val="Page Numbers (Bottom of Page)"/>
          <w:docPartUnique/>
        </w:docPartObj>
      </w:sdtPr>
      <w:sdtEndPr/>
      <w:sdtContent>
        <w:r w:rsidRPr="00EF79EC">
          <w:rPr>
            <w:sz w:val="24"/>
            <w:szCs w:val="24"/>
          </w:rPr>
          <w:fldChar w:fldCharType="begin"/>
        </w:r>
        <w:r w:rsidRPr="00EF79EC">
          <w:rPr>
            <w:sz w:val="24"/>
            <w:szCs w:val="24"/>
          </w:rPr>
          <w:instrText>PAGE   \* MERGEFORMAT</w:instrText>
        </w:r>
        <w:r w:rsidRPr="00EF79EC">
          <w:rPr>
            <w:sz w:val="24"/>
            <w:szCs w:val="24"/>
          </w:rPr>
          <w:fldChar w:fldCharType="separate"/>
        </w:r>
        <w:r w:rsidR="00371CBE">
          <w:rPr>
            <w:noProof/>
            <w:sz w:val="24"/>
            <w:szCs w:val="24"/>
          </w:rPr>
          <w:t>14</w:t>
        </w:r>
        <w:r w:rsidRPr="00EF79EC">
          <w:rPr>
            <w:sz w:val="24"/>
            <w:szCs w:val="24"/>
          </w:rPr>
          <w:fldChar w:fldCharType="end"/>
        </w:r>
        <w:r w:rsidRPr="00EF79EC">
          <w:rPr>
            <w:sz w:val="24"/>
            <w:szCs w:val="24"/>
          </w:rPr>
          <w:t>/</w:t>
        </w:r>
        <w:r w:rsidRPr="00EF79EC">
          <w:rPr>
            <w:sz w:val="24"/>
            <w:szCs w:val="24"/>
          </w:rPr>
          <w:fldChar w:fldCharType="begin"/>
        </w:r>
        <w:r w:rsidRPr="00EF79EC">
          <w:rPr>
            <w:sz w:val="24"/>
            <w:szCs w:val="24"/>
          </w:rPr>
          <w:instrText xml:space="preserve"> NUMPAGES  \* Arabic  \* MERGEFORMAT </w:instrText>
        </w:r>
        <w:r w:rsidRPr="00EF79EC">
          <w:rPr>
            <w:sz w:val="24"/>
            <w:szCs w:val="24"/>
          </w:rPr>
          <w:fldChar w:fldCharType="separate"/>
        </w:r>
        <w:r w:rsidR="00371CBE">
          <w:rPr>
            <w:noProof/>
            <w:sz w:val="24"/>
            <w:szCs w:val="24"/>
          </w:rPr>
          <w:t>21</w:t>
        </w:r>
        <w:r w:rsidRPr="00EF79EC">
          <w:rPr>
            <w:sz w:val="24"/>
            <w:szCs w:val="24"/>
          </w:rPr>
          <w:fldChar w:fldCharType="end"/>
        </w:r>
      </w:sdtContent>
    </w:sdt>
  </w:p>
  <w:p w14:paraId="1AF7DC3A" w14:textId="77777777" w:rsidR="00690B77" w:rsidRDefault="00690B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7FB40C" w14:textId="77777777" w:rsidR="00247910" w:rsidRDefault="00247910" w:rsidP="00EF79EC">
      <w:pPr>
        <w:spacing w:after="0" w:line="240" w:lineRule="auto"/>
      </w:pPr>
      <w:r>
        <w:separator/>
      </w:r>
    </w:p>
  </w:footnote>
  <w:footnote w:type="continuationSeparator" w:id="0">
    <w:p w14:paraId="2D92CD7C" w14:textId="77777777" w:rsidR="00247910" w:rsidRDefault="00247910" w:rsidP="00EF79E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877D64"/>
    <w:multiLevelType w:val="singleLevel"/>
    <w:tmpl w:val="5DA6FC16"/>
    <w:lvl w:ilvl="0">
      <w:start w:val="1"/>
      <w:numFmt w:val="decimal"/>
      <w:pStyle w:val="References"/>
      <w:lvlText w:val="[%1]"/>
      <w:lvlJc w:val="left"/>
      <w:pPr>
        <w:tabs>
          <w:tab w:val="num" w:pos="360"/>
        </w:tabs>
        <w:ind w:left="36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activeWritingStyle w:appName="MSWord" w:lang="it-IT" w:vendorID="64" w:dllVersion="6" w:nlCheck="1" w:checkStyle="0"/>
  <w:activeWritingStyle w:appName="MSWord" w:lang="en-US" w:vendorID="64" w:dllVersion="6" w:nlCheck="1" w:checkStyle="1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2E2B"/>
    <w:rsid w:val="000038BF"/>
    <w:rsid w:val="000061E1"/>
    <w:rsid w:val="00006FA9"/>
    <w:rsid w:val="00014145"/>
    <w:rsid w:val="00015183"/>
    <w:rsid w:val="00016ABC"/>
    <w:rsid w:val="00017602"/>
    <w:rsid w:val="000278D7"/>
    <w:rsid w:val="00032F1B"/>
    <w:rsid w:val="0003367D"/>
    <w:rsid w:val="0003600F"/>
    <w:rsid w:val="0003610A"/>
    <w:rsid w:val="00037FBC"/>
    <w:rsid w:val="00040952"/>
    <w:rsid w:val="00045711"/>
    <w:rsid w:val="000473E5"/>
    <w:rsid w:val="0004794A"/>
    <w:rsid w:val="00052356"/>
    <w:rsid w:val="00052BD4"/>
    <w:rsid w:val="00053E1B"/>
    <w:rsid w:val="00055383"/>
    <w:rsid w:val="00060C3F"/>
    <w:rsid w:val="00062C93"/>
    <w:rsid w:val="00071650"/>
    <w:rsid w:val="000818F7"/>
    <w:rsid w:val="00087577"/>
    <w:rsid w:val="00090A35"/>
    <w:rsid w:val="000935BA"/>
    <w:rsid w:val="00095749"/>
    <w:rsid w:val="000974E8"/>
    <w:rsid w:val="00097F0E"/>
    <w:rsid w:val="000A03A3"/>
    <w:rsid w:val="000A4BDE"/>
    <w:rsid w:val="000B06D1"/>
    <w:rsid w:val="000B18F8"/>
    <w:rsid w:val="000B1D3A"/>
    <w:rsid w:val="000B5474"/>
    <w:rsid w:val="000B5584"/>
    <w:rsid w:val="000B7C7B"/>
    <w:rsid w:val="000C6773"/>
    <w:rsid w:val="000D3B9E"/>
    <w:rsid w:val="000D43B1"/>
    <w:rsid w:val="000D5F9A"/>
    <w:rsid w:val="000D6171"/>
    <w:rsid w:val="000D6391"/>
    <w:rsid w:val="000D657B"/>
    <w:rsid w:val="000E029E"/>
    <w:rsid w:val="000E327E"/>
    <w:rsid w:val="000E3AEA"/>
    <w:rsid w:val="000E4C3B"/>
    <w:rsid w:val="000E50C4"/>
    <w:rsid w:val="000E56B9"/>
    <w:rsid w:val="000F2352"/>
    <w:rsid w:val="000F2B47"/>
    <w:rsid w:val="000F5E09"/>
    <w:rsid w:val="001015F2"/>
    <w:rsid w:val="00103C57"/>
    <w:rsid w:val="00104667"/>
    <w:rsid w:val="00104C92"/>
    <w:rsid w:val="0011451A"/>
    <w:rsid w:val="00114ADA"/>
    <w:rsid w:val="001162DF"/>
    <w:rsid w:val="00117CFC"/>
    <w:rsid w:val="00120C73"/>
    <w:rsid w:val="00127349"/>
    <w:rsid w:val="001277D7"/>
    <w:rsid w:val="00130D49"/>
    <w:rsid w:val="00131D6A"/>
    <w:rsid w:val="0013257E"/>
    <w:rsid w:val="001343C7"/>
    <w:rsid w:val="001353E2"/>
    <w:rsid w:val="00135668"/>
    <w:rsid w:val="001401C1"/>
    <w:rsid w:val="00143F35"/>
    <w:rsid w:val="00144031"/>
    <w:rsid w:val="001473EC"/>
    <w:rsid w:val="001508F0"/>
    <w:rsid w:val="00150C81"/>
    <w:rsid w:val="00153E60"/>
    <w:rsid w:val="00155C80"/>
    <w:rsid w:val="001738F9"/>
    <w:rsid w:val="0017394A"/>
    <w:rsid w:val="00177FF9"/>
    <w:rsid w:val="001807DD"/>
    <w:rsid w:val="0018350E"/>
    <w:rsid w:val="0018452F"/>
    <w:rsid w:val="00184B5C"/>
    <w:rsid w:val="00184C68"/>
    <w:rsid w:val="0018707B"/>
    <w:rsid w:val="00190C32"/>
    <w:rsid w:val="00195F4E"/>
    <w:rsid w:val="001A3B36"/>
    <w:rsid w:val="001A3C4D"/>
    <w:rsid w:val="001A4620"/>
    <w:rsid w:val="001A5423"/>
    <w:rsid w:val="001A56C3"/>
    <w:rsid w:val="001A71C1"/>
    <w:rsid w:val="001B143A"/>
    <w:rsid w:val="001B3C75"/>
    <w:rsid w:val="001B3DB2"/>
    <w:rsid w:val="001B46CF"/>
    <w:rsid w:val="001B50D5"/>
    <w:rsid w:val="001B5E77"/>
    <w:rsid w:val="001B661C"/>
    <w:rsid w:val="001B7C39"/>
    <w:rsid w:val="001C181D"/>
    <w:rsid w:val="001C2502"/>
    <w:rsid w:val="001C3616"/>
    <w:rsid w:val="001C62CD"/>
    <w:rsid w:val="001C7BE6"/>
    <w:rsid w:val="001D0592"/>
    <w:rsid w:val="001E0CCA"/>
    <w:rsid w:val="001E711A"/>
    <w:rsid w:val="001F1058"/>
    <w:rsid w:val="001F1A14"/>
    <w:rsid w:val="001F1BD6"/>
    <w:rsid w:val="001F3730"/>
    <w:rsid w:val="001F5879"/>
    <w:rsid w:val="001F5CC0"/>
    <w:rsid w:val="001F6EC8"/>
    <w:rsid w:val="002000DE"/>
    <w:rsid w:val="00202510"/>
    <w:rsid w:val="0020472E"/>
    <w:rsid w:val="00204823"/>
    <w:rsid w:val="0020614E"/>
    <w:rsid w:val="00206B32"/>
    <w:rsid w:val="00210499"/>
    <w:rsid w:val="00215423"/>
    <w:rsid w:val="00221823"/>
    <w:rsid w:val="00224690"/>
    <w:rsid w:val="00233A9C"/>
    <w:rsid w:val="00235749"/>
    <w:rsid w:val="00240312"/>
    <w:rsid w:val="002406C0"/>
    <w:rsid w:val="0024592F"/>
    <w:rsid w:val="00245E35"/>
    <w:rsid w:val="00247910"/>
    <w:rsid w:val="00247F42"/>
    <w:rsid w:val="00251A0F"/>
    <w:rsid w:val="00252EEA"/>
    <w:rsid w:val="00254821"/>
    <w:rsid w:val="00255BD9"/>
    <w:rsid w:val="00256810"/>
    <w:rsid w:val="00257BA0"/>
    <w:rsid w:val="002645B9"/>
    <w:rsid w:val="002665EA"/>
    <w:rsid w:val="00267D9E"/>
    <w:rsid w:val="002749E6"/>
    <w:rsid w:val="00282FD9"/>
    <w:rsid w:val="00284AA9"/>
    <w:rsid w:val="002876E8"/>
    <w:rsid w:val="00287A69"/>
    <w:rsid w:val="002927B7"/>
    <w:rsid w:val="00292AE3"/>
    <w:rsid w:val="0029459C"/>
    <w:rsid w:val="002A2E1C"/>
    <w:rsid w:val="002A72F9"/>
    <w:rsid w:val="002B357C"/>
    <w:rsid w:val="002B7627"/>
    <w:rsid w:val="002C0A95"/>
    <w:rsid w:val="002C3C30"/>
    <w:rsid w:val="002C3DA7"/>
    <w:rsid w:val="002C4A71"/>
    <w:rsid w:val="002C4BD8"/>
    <w:rsid w:val="002D1B21"/>
    <w:rsid w:val="002E1BCD"/>
    <w:rsid w:val="002E251A"/>
    <w:rsid w:val="002E5811"/>
    <w:rsid w:val="002E7297"/>
    <w:rsid w:val="002F0AC5"/>
    <w:rsid w:val="002F308B"/>
    <w:rsid w:val="002F3397"/>
    <w:rsid w:val="002F3F19"/>
    <w:rsid w:val="002F49BF"/>
    <w:rsid w:val="002F6420"/>
    <w:rsid w:val="00300692"/>
    <w:rsid w:val="0030073D"/>
    <w:rsid w:val="00301317"/>
    <w:rsid w:val="00305252"/>
    <w:rsid w:val="00306B62"/>
    <w:rsid w:val="00306F3A"/>
    <w:rsid w:val="00307D00"/>
    <w:rsid w:val="00307F31"/>
    <w:rsid w:val="00313B01"/>
    <w:rsid w:val="0032158E"/>
    <w:rsid w:val="00330EA0"/>
    <w:rsid w:val="0034069D"/>
    <w:rsid w:val="0034193B"/>
    <w:rsid w:val="00345315"/>
    <w:rsid w:val="0035118C"/>
    <w:rsid w:val="00353809"/>
    <w:rsid w:val="00354579"/>
    <w:rsid w:val="00357B9E"/>
    <w:rsid w:val="00367F85"/>
    <w:rsid w:val="00370921"/>
    <w:rsid w:val="00371333"/>
    <w:rsid w:val="00371CBE"/>
    <w:rsid w:val="00372FB7"/>
    <w:rsid w:val="00373DFC"/>
    <w:rsid w:val="00376E4F"/>
    <w:rsid w:val="003808FC"/>
    <w:rsid w:val="00381848"/>
    <w:rsid w:val="00381E4F"/>
    <w:rsid w:val="00382529"/>
    <w:rsid w:val="003831D2"/>
    <w:rsid w:val="00393A13"/>
    <w:rsid w:val="00396834"/>
    <w:rsid w:val="00397F20"/>
    <w:rsid w:val="003A2E2B"/>
    <w:rsid w:val="003A2E9C"/>
    <w:rsid w:val="003A630B"/>
    <w:rsid w:val="003B37D0"/>
    <w:rsid w:val="003B48F5"/>
    <w:rsid w:val="003C465E"/>
    <w:rsid w:val="003C7F0E"/>
    <w:rsid w:val="003D22ED"/>
    <w:rsid w:val="003D3C09"/>
    <w:rsid w:val="003D53C2"/>
    <w:rsid w:val="003E4DF1"/>
    <w:rsid w:val="003E7124"/>
    <w:rsid w:val="003E739F"/>
    <w:rsid w:val="003F02FF"/>
    <w:rsid w:val="003F17BB"/>
    <w:rsid w:val="003F208D"/>
    <w:rsid w:val="003F400D"/>
    <w:rsid w:val="003F5C4A"/>
    <w:rsid w:val="003F6936"/>
    <w:rsid w:val="004007AD"/>
    <w:rsid w:val="00400F2F"/>
    <w:rsid w:val="00402096"/>
    <w:rsid w:val="00402A82"/>
    <w:rsid w:val="00403A30"/>
    <w:rsid w:val="00405EBA"/>
    <w:rsid w:val="00412F81"/>
    <w:rsid w:val="004144DB"/>
    <w:rsid w:val="00414D68"/>
    <w:rsid w:val="004157F6"/>
    <w:rsid w:val="004208F5"/>
    <w:rsid w:val="00424F29"/>
    <w:rsid w:val="00425C57"/>
    <w:rsid w:val="004267C0"/>
    <w:rsid w:val="0042741B"/>
    <w:rsid w:val="00433234"/>
    <w:rsid w:val="00433C4F"/>
    <w:rsid w:val="00434EE1"/>
    <w:rsid w:val="004409DB"/>
    <w:rsid w:val="00442C9F"/>
    <w:rsid w:val="0045357B"/>
    <w:rsid w:val="00456AAA"/>
    <w:rsid w:val="00457B37"/>
    <w:rsid w:val="0046011D"/>
    <w:rsid w:val="0046496B"/>
    <w:rsid w:val="0046724B"/>
    <w:rsid w:val="00467C1D"/>
    <w:rsid w:val="00471DB6"/>
    <w:rsid w:val="00472783"/>
    <w:rsid w:val="00474DD9"/>
    <w:rsid w:val="004756B2"/>
    <w:rsid w:val="004763D3"/>
    <w:rsid w:val="00482AB5"/>
    <w:rsid w:val="00484FFD"/>
    <w:rsid w:val="004850C6"/>
    <w:rsid w:val="0048586B"/>
    <w:rsid w:val="00491770"/>
    <w:rsid w:val="0049211E"/>
    <w:rsid w:val="00492CE4"/>
    <w:rsid w:val="00495264"/>
    <w:rsid w:val="004955D3"/>
    <w:rsid w:val="00495B83"/>
    <w:rsid w:val="004A1033"/>
    <w:rsid w:val="004A1F28"/>
    <w:rsid w:val="004A1FF9"/>
    <w:rsid w:val="004A3730"/>
    <w:rsid w:val="004A42E4"/>
    <w:rsid w:val="004A50A0"/>
    <w:rsid w:val="004A7C2B"/>
    <w:rsid w:val="004B15DC"/>
    <w:rsid w:val="004B2588"/>
    <w:rsid w:val="004B2C5B"/>
    <w:rsid w:val="004C16A5"/>
    <w:rsid w:val="004C284B"/>
    <w:rsid w:val="004C2EE5"/>
    <w:rsid w:val="004C31CC"/>
    <w:rsid w:val="004C6074"/>
    <w:rsid w:val="004C7B36"/>
    <w:rsid w:val="004D173A"/>
    <w:rsid w:val="004D1D61"/>
    <w:rsid w:val="004D4040"/>
    <w:rsid w:val="004E0158"/>
    <w:rsid w:val="004E08C4"/>
    <w:rsid w:val="004E49E0"/>
    <w:rsid w:val="004E5B73"/>
    <w:rsid w:val="004E7A30"/>
    <w:rsid w:val="004F3E72"/>
    <w:rsid w:val="004F5D40"/>
    <w:rsid w:val="004F610C"/>
    <w:rsid w:val="004F65F6"/>
    <w:rsid w:val="004F741D"/>
    <w:rsid w:val="005004BB"/>
    <w:rsid w:val="00500D8A"/>
    <w:rsid w:val="005032DF"/>
    <w:rsid w:val="00503D48"/>
    <w:rsid w:val="00507925"/>
    <w:rsid w:val="0051128C"/>
    <w:rsid w:val="005159D4"/>
    <w:rsid w:val="005172BB"/>
    <w:rsid w:val="00520F7A"/>
    <w:rsid w:val="00521DCD"/>
    <w:rsid w:val="00524A46"/>
    <w:rsid w:val="00524A84"/>
    <w:rsid w:val="00525E70"/>
    <w:rsid w:val="00525FE6"/>
    <w:rsid w:val="00526AE1"/>
    <w:rsid w:val="0053023E"/>
    <w:rsid w:val="0053035F"/>
    <w:rsid w:val="00530C6C"/>
    <w:rsid w:val="00530F19"/>
    <w:rsid w:val="00536F93"/>
    <w:rsid w:val="0054161F"/>
    <w:rsid w:val="005457B3"/>
    <w:rsid w:val="00545B1E"/>
    <w:rsid w:val="00546C52"/>
    <w:rsid w:val="00551154"/>
    <w:rsid w:val="00551EF0"/>
    <w:rsid w:val="00553F1C"/>
    <w:rsid w:val="005543E2"/>
    <w:rsid w:val="00554AC9"/>
    <w:rsid w:val="00555212"/>
    <w:rsid w:val="00555794"/>
    <w:rsid w:val="0055776A"/>
    <w:rsid w:val="00562681"/>
    <w:rsid w:val="00567491"/>
    <w:rsid w:val="00567CD2"/>
    <w:rsid w:val="005749B3"/>
    <w:rsid w:val="005749C5"/>
    <w:rsid w:val="0057522B"/>
    <w:rsid w:val="005754FB"/>
    <w:rsid w:val="00580890"/>
    <w:rsid w:val="00583C5E"/>
    <w:rsid w:val="005909FE"/>
    <w:rsid w:val="00590F10"/>
    <w:rsid w:val="005A0189"/>
    <w:rsid w:val="005A3305"/>
    <w:rsid w:val="005B1BAA"/>
    <w:rsid w:val="005B4F72"/>
    <w:rsid w:val="005B6053"/>
    <w:rsid w:val="005B62E9"/>
    <w:rsid w:val="005B7011"/>
    <w:rsid w:val="005C0AC2"/>
    <w:rsid w:val="005C1036"/>
    <w:rsid w:val="005C3251"/>
    <w:rsid w:val="005C391F"/>
    <w:rsid w:val="005C63EE"/>
    <w:rsid w:val="005D3972"/>
    <w:rsid w:val="005D3E4A"/>
    <w:rsid w:val="005D4F31"/>
    <w:rsid w:val="005D6C74"/>
    <w:rsid w:val="005E492B"/>
    <w:rsid w:val="005F16B9"/>
    <w:rsid w:val="005F5CB0"/>
    <w:rsid w:val="00601FDF"/>
    <w:rsid w:val="00604AC8"/>
    <w:rsid w:val="0061095C"/>
    <w:rsid w:val="0061162D"/>
    <w:rsid w:val="0061737D"/>
    <w:rsid w:val="00617C62"/>
    <w:rsid w:val="006237D1"/>
    <w:rsid w:val="0062540B"/>
    <w:rsid w:val="00625FDA"/>
    <w:rsid w:val="00636637"/>
    <w:rsid w:val="00637D85"/>
    <w:rsid w:val="00641154"/>
    <w:rsid w:val="006462A3"/>
    <w:rsid w:val="00646DEF"/>
    <w:rsid w:val="006473FA"/>
    <w:rsid w:val="00647B88"/>
    <w:rsid w:val="0065100D"/>
    <w:rsid w:val="00651433"/>
    <w:rsid w:val="006535EA"/>
    <w:rsid w:val="0065402C"/>
    <w:rsid w:val="00655C70"/>
    <w:rsid w:val="00656858"/>
    <w:rsid w:val="0066462E"/>
    <w:rsid w:val="00665A9D"/>
    <w:rsid w:val="00667EFF"/>
    <w:rsid w:val="00674087"/>
    <w:rsid w:val="00674772"/>
    <w:rsid w:val="006766FA"/>
    <w:rsid w:val="00684216"/>
    <w:rsid w:val="00684F86"/>
    <w:rsid w:val="00690B77"/>
    <w:rsid w:val="00691777"/>
    <w:rsid w:val="006918EC"/>
    <w:rsid w:val="00691F3D"/>
    <w:rsid w:val="00692A9D"/>
    <w:rsid w:val="006945BC"/>
    <w:rsid w:val="0069483D"/>
    <w:rsid w:val="00697314"/>
    <w:rsid w:val="006A7FC4"/>
    <w:rsid w:val="006B607F"/>
    <w:rsid w:val="006B6740"/>
    <w:rsid w:val="006B6869"/>
    <w:rsid w:val="006C1096"/>
    <w:rsid w:val="006C187B"/>
    <w:rsid w:val="006C3A7D"/>
    <w:rsid w:val="006C487F"/>
    <w:rsid w:val="006C5CDA"/>
    <w:rsid w:val="006C651B"/>
    <w:rsid w:val="006D379E"/>
    <w:rsid w:val="006D3FF0"/>
    <w:rsid w:val="006D7CEC"/>
    <w:rsid w:val="006E1ABB"/>
    <w:rsid w:val="006F14B7"/>
    <w:rsid w:val="006F1A6E"/>
    <w:rsid w:val="006F44E0"/>
    <w:rsid w:val="007040D4"/>
    <w:rsid w:val="00712E98"/>
    <w:rsid w:val="00717949"/>
    <w:rsid w:val="007204D8"/>
    <w:rsid w:val="0072175F"/>
    <w:rsid w:val="00721A34"/>
    <w:rsid w:val="00723FA8"/>
    <w:rsid w:val="00724B9D"/>
    <w:rsid w:val="007260DB"/>
    <w:rsid w:val="00730D53"/>
    <w:rsid w:val="007476DC"/>
    <w:rsid w:val="00747EDD"/>
    <w:rsid w:val="007522E4"/>
    <w:rsid w:val="0075530F"/>
    <w:rsid w:val="0076112E"/>
    <w:rsid w:val="00763D2F"/>
    <w:rsid w:val="0077076B"/>
    <w:rsid w:val="007732D3"/>
    <w:rsid w:val="00784D9E"/>
    <w:rsid w:val="00784F73"/>
    <w:rsid w:val="00787C7F"/>
    <w:rsid w:val="00787C89"/>
    <w:rsid w:val="0079096E"/>
    <w:rsid w:val="007A66FB"/>
    <w:rsid w:val="007B271D"/>
    <w:rsid w:val="007B76E0"/>
    <w:rsid w:val="007C5AC1"/>
    <w:rsid w:val="007C6095"/>
    <w:rsid w:val="007C738C"/>
    <w:rsid w:val="007D0211"/>
    <w:rsid w:val="007D0887"/>
    <w:rsid w:val="007D25B4"/>
    <w:rsid w:val="007D366B"/>
    <w:rsid w:val="007D4511"/>
    <w:rsid w:val="007D50C4"/>
    <w:rsid w:val="007D5FD7"/>
    <w:rsid w:val="007D6C45"/>
    <w:rsid w:val="007D7555"/>
    <w:rsid w:val="007E3257"/>
    <w:rsid w:val="007E431C"/>
    <w:rsid w:val="007E77CA"/>
    <w:rsid w:val="007F5884"/>
    <w:rsid w:val="007F6869"/>
    <w:rsid w:val="00802F8E"/>
    <w:rsid w:val="00803000"/>
    <w:rsid w:val="00810B05"/>
    <w:rsid w:val="008112EC"/>
    <w:rsid w:val="0081249E"/>
    <w:rsid w:val="00813336"/>
    <w:rsid w:val="00814628"/>
    <w:rsid w:val="00820E0B"/>
    <w:rsid w:val="00822E7D"/>
    <w:rsid w:val="008321B1"/>
    <w:rsid w:val="00833AA4"/>
    <w:rsid w:val="00833F22"/>
    <w:rsid w:val="0083436E"/>
    <w:rsid w:val="00843D0F"/>
    <w:rsid w:val="008478F0"/>
    <w:rsid w:val="00856DF4"/>
    <w:rsid w:val="008603BE"/>
    <w:rsid w:val="00862A96"/>
    <w:rsid w:val="0086396F"/>
    <w:rsid w:val="008668D2"/>
    <w:rsid w:val="008677A5"/>
    <w:rsid w:val="008723D1"/>
    <w:rsid w:val="00873435"/>
    <w:rsid w:val="008752B9"/>
    <w:rsid w:val="008831DF"/>
    <w:rsid w:val="00886160"/>
    <w:rsid w:val="00890CD8"/>
    <w:rsid w:val="00892637"/>
    <w:rsid w:val="00896150"/>
    <w:rsid w:val="00896B22"/>
    <w:rsid w:val="008975D2"/>
    <w:rsid w:val="00897E1F"/>
    <w:rsid w:val="008A1E14"/>
    <w:rsid w:val="008A3B06"/>
    <w:rsid w:val="008A78F1"/>
    <w:rsid w:val="008B7AC4"/>
    <w:rsid w:val="008B7E10"/>
    <w:rsid w:val="008C1BE6"/>
    <w:rsid w:val="008C6B47"/>
    <w:rsid w:val="008D07B8"/>
    <w:rsid w:val="008D4265"/>
    <w:rsid w:val="008E47B6"/>
    <w:rsid w:val="008E4C30"/>
    <w:rsid w:val="008E4F20"/>
    <w:rsid w:val="008E7429"/>
    <w:rsid w:val="008E7DC2"/>
    <w:rsid w:val="008F1FA2"/>
    <w:rsid w:val="008F7123"/>
    <w:rsid w:val="008F71F4"/>
    <w:rsid w:val="009009F5"/>
    <w:rsid w:val="00900CB7"/>
    <w:rsid w:val="00900E44"/>
    <w:rsid w:val="00902FB6"/>
    <w:rsid w:val="00904667"/>
    <w:rsid w:val="00913EBE"/>
    <w:rsid w:val="009149F6"/>
    <w:rsid w:val="00920EAA"/>
    <w:rsid w:val="00921908"/>
    <w:rsid w:val="00924BD6"/>
    <w:rsid w:val="0093259B"/>
    <w:rsid w:val="0093290B"/>
    <w:rsid w:val="00933972"/>
    <w:rsid w:val="00933B1B"/>
    <w:rsid w:val="009350E0"/>
    <w:rsid w:val="00935BB8"/>
    <w:rsid w:val="009367FC"/>
    <w:rsid w:val="009440DB"/>
    <w:rsid w:val="009476FB"/>
    <w:rsid w:val="009507F6"/>
    <w:rsid w:val="00951158"/>
    <w:rsid w:val="0095456C"/>
    <w:rsid w:val="00955882"/>
    <w:rsid w:val="00961D78"/>
    <w:rsid w:val="00966300"/>
    <w:rsid w:val="009665CB"/>
    <w:rsid w:val="00966933"/>
    <w:rsid w:val="00967706"/>
    <w:rsid w:val="0097457B"/>
    <w:rsid w:val="00977355"/>
    <w:rsid w:val="009851CE"/>
    <w:rsid w:val="00990E2C"/>
    <w:rsid w:val="009918BE"/>
    <w:rsid w:val="00991A99"/>
    <w:rsid w:val="00992072"/>
    <w:rsid w:val="00995727"/>
    <w:rsid w:val="009A0B20"/>
    <w:rsid w:val="009A11F6"/>
    <w:rsid w:val="009A20D2"/>
    <w:rsid w:val="009B188C"/>
    <w:rsid w:val="009B6A50"/>
    <w:rsid w:val="009B7119"/>
    <w:rsid w:val="009C0703"/>
    <w:rsid w:val="009C4A6A"/>
    <w:rsid w:val="009C5DF5"/>
    <w:rsid w:val="009D37BE"/>
    <w:rsid w:val="009D3B31"/>
    <w:rsid w:val="009D436A"/>
    <w:rsid w:val="009D6C3E"/>
    <w:rsid w:val="009D7C94"/>
    <w:rsid w:val="009E365C"/>
    <w:rsid w:val="009E7434"/>
    <w:rsid w:val="009F05E1"/>
    <w:rsid w:val="009F19D1"/>
    <w:rsid w:val="009F3F61"/>
    <w:rsid w:val="009F4321"/>
    <w:rsid w:val="00A04218"/>
    <w:rsid w:val="00A057A4"/>
    <w:rsid w:val="00A10437"/>
    <w:rsid w:val="00A11535"/>
    <w:rsid w:val="00A147F4"/>
    <w:rsid w:val="00A14D9C"/>
    <w:rsid w:val="00A153E6"/>
    <w:rsid w:val="00A15434"/>
    <w:rsid w:val="00A21514"/>
    <w:rsid w:val="00A21E37"/>
    <w:rsid w:val="00A22A19"/>
    <w:rsid w:val="00A24125"/>
    <w:rsid w:val="00A24A2C"/>
    <w:rsid w:val="00A25629"/>
    <w:rsid w:val="00A25F89"/>
    <w:rsid w:val="00A26A93"/>
    <w:rsid w:val="00A31ACC"/>
    <w:rsid w:val="00A3456D"/>
    <w:rsid w:val="00A36C7C"/>
    <w:rsid w:val="00A4005F"/>
    <w:rsid w:val="00A41486"/>
    <w:rsid w:val="00A423EE"/>
    <w:rsid w:val="00A46F6D"/>
    <w:rsid w:val="00A47010"/>
    <w:rsid w:val="00A477A1"/>
    <w:rsid w:val="00A51775"/>
    <w:rsid w:val="00A54B34"/>
    <w:rsid w:val="00A55AB6"/>
    <w:rsid w:val="00A55B3C"/>
    <w:rsid w:val="00A570E6"/>
    <w:rsid w:val="00A57D29"/>
    <w:rsid w:val="00A6518A"/>
    <w:rsid w:val="00A66619"/>
    <w:rsid w:val="00A66E01"/>
    <w:rsid w:val="00A717F8"/>
    <w:rsid w:val="00A72210"/>
    <w:rsid w:val="00A75F07"/>
    <w:rsid w:val="00A766D1"/>
    <w:rsid w:val="00A77E93"/>
    <w:rsid w:val="00A8369F"/>
    <w:rsid w:val="00A83E20"/>
    <w:rsid w:val="00A85E05"/>
    <w:rsid w:val="00A95088"/>
    <w:rsid w:val="00A95324"/>
    <w:rsid w:val="00AA4242"/>
    <w:rsid w:val="00AA47DC"/>
    <w:rsid w:val="00AA68D9"/>
    <w:rsid w:val="00AA6D19"/>
    <w:rsid w:val="00AB17F6"/>
    <w:rsid w:val="00AB37E1"/>
    <w:rsid w:val="00AB4D07"/>
    <w:rsid w:val="00AB5E28"/>
    <w:rsid w:val="00AB662A"/>
    <w:rsid w:val="00AB7166"/>
    <w:rsid w:val="00AB73A3"/>
    <w:rsid w:val="00AC6AD6"/>
    <w:rsid w:val="00AE14D3"/>
    <w:rsid w:val="00AE2216"/>
    <w:rsid w:val="00AE7441"/>
    <w:rsid w:val="00AE76F6"/>
    <w:rsid w:val="00AF30B6"/>
    <w:rsid w:val="00B014A8"/>
    <w:rsid w:val="00B04996"/>
    <w:rsid w:val="00B13E7B"/>
    <w:rsid w:val="00B170CC"/>
    <w:rsid w:val="00B20FD9"/>
    <w:rsid w:val="00B210E7"/>
    <w:rsid w:val="00B220C9"/>
    <w:rsid w:val="00B225ED"/>
    <w:rsid w:val="00B25A54"/>
    <w:rsid w:val="00B27A5C"/>
    <w:rsid w:val="00B31A46"/>
    <w:rsid w:val="00B31ECE"/>
    <w:rsid w:val="00B32616"/>
    <w:rsid w:val="00B43960"/>
    <w:rsid w:val="00B44A65"/>
    <w:rsid w:val="00B44A87"/>
    <w:rsid w:val="00B518DE"/>
    <w:rsid w:val="00B522E8"/>
    <w:rsid w:val="00B5330F"/>
    <w:rsid w:val="00B536D3"/>
    <w:rsid w:val="00B54583"/>
    <w:rsid w:val="00B56BBC"/>
    <w:rsid w:val="00B61C9A"/>
    <w:rsid w:val="00B6340A"/>
    <w:rsid w:val="00B65660"/>
    <w:rsid w:val="00B65B68"/>
    <w:rsid w:val="00B66E00"/>
    <w:rsid w:val="00B71C63"/>
    <w:rsid w:val="00B73646"/>
    <w:rsid w:val="00B75568"/>
    <w:rsid w:val="00B81E00"/>
    <w:rsid w:val="00B82EFA"/>
    <w:rsid w:val="00B8380C"/>
    <w:rsid w:val="00B863A7"/>
    <w:rsid w:val="00B92762"/>
    <w:rsid w:val="00B934C2"/>
    <w:rsid w:val="00B94C4A"/>
    <w:rsid w:val="00B94DB0"/>
    <w:rsid w:val="00BA1AF6"/>
    <w:rsid w:val="00BA2A7E"/>
    <w:rsid w:val="00BA328B"/>
    <w:rsid w:val="00BA4613"/>
    <w:rsid w:val="00BA5588"/>
    <w:rsid w:val="00BA76B6"/>
    <w:rsid w:val="00BB296B"/>
    <w:rsid w:val="00BB6016"/>
    <w:rsid w:val="00BC69C5"/>
    <w:rsid w:val="00BD0821"/>
    <w:rsid w:val="00BD6937"/>
    <w:rsid w:val="00BD76FA"/>
    <w:rsid w:val="00BD7F14"/>
    <w:rsid w:val="00BE2CF7"/>
    <w:rsid w:val="00BE31AA"/>
    <w:rsid w:val="00BE78EA"/>
    <w:rsid w:val="00BF2FA3"/>
    <w:rsid w:val="00BF3BC9"/>
    <w:rsid w:val="00BF72DA"/>
    <w:rsid w:val="00C004CC"/>
    <w:rsid w:val="00C02485"/>
    <w:rsid w:val="00C02EB5"/>
    <w:rsid w:val="00C05E04"/>
    <w:rsid w:val="00C07251"/>
    <w:rsid w:val="00C17CC9"/>
    <w:rsid w:val="00C2064E"/>
    <w:rsid w:val="00C20E04"/>
    <w:rsid w:val="00C2188D"/>
    <w:rsid w:val="00C233C3"/>
    <w:rsid w:val="00C26400"/>
    <w:rsid w:val="00C274B0"/>
    <w:rsid w:val="00C31356"/>
    <w:rsid w:val="00C33C43"/>
    <w:rsid w:val="00C35570"/>
    <w:rsid w:val="00C35C48"/>
    <w:rsid w:val="00C378A4"/>
    <w:rsid w:val="00C404D8"/>
    <w:rsid w:val="00C42CE6"/>
    <w:rsid w:val="00C436E4"/>
    <w:rsid w:val="00C456BE"/>
    <w:rsid w:val="00C514DD"/>
    <w:rsid w:val="00C546EF"/>
    <w:rsid w:val="00C55F12"/>
    <w:rsid w:val="00C62128"/>
    <w:rsid w:val="00C627D9"/>
    <w:rsid w:val="00C63E3B"/>
    <w:rsid w:val="00C7082B"/>
    <w:rsid w:val="00C7094B"/>
    <w:rsid w:val="00C75EC5"/>
    <w:rsid w:val="00C77608"/>
    <w:rsid w:val="00C807D9"/>
    <w:rsid w:val="00C91813"/>
    <w:rsid w:val="00C932BC"/>
    <w:rsid w:val="00CA02B4"/>
    <w:rsid w:val="00CA27A6"/>
    <w:rsid w:val="00CA3E3F"/>
    <w:rsid w:val="00CA3FCF"/>
    <w:rsid w:val="00CA433A"/>
    <w:rsid w:val="00CA54D0"/>
    <w:rsid w:val="00CA6F31"/>
    <w:rsid w:val="00CB182C"/>
    <w:rsid w:val="00CB2EB5"/>
    <w:rsid w:val="00CB46A5"/>
    <w:rsid w:val="00CB5164"/>
    <w:rsid w:val="00CB5199"/>
    <w:rsid w:val="00CC21A5"/>
    <w:rsid w:val="00CC5252"/>
    <w:rsid w:val="00CC5639"/>
    <w:rsid w:val="00CD3E11"/>
    <w:rsid w:val="00CD4E73"/>
    <w:rsid w:val="00CD6872"/>
    <w:rsid w:val="00CD7F1F"/>
    <w:rsid w:val="00CE11D0"/>
    <w:rsid w:val="00CE1602"/>
    <w:rsid w:val="00CE19D9"/>
    <w:rsid w:val="00CE38DF"/>
    <w:rsid w:val="00CE5AD1"/>
    <w:rsid w:val="00CF0A4B"/>
    <w:rsid w:val="00CF45CC"/>
    <w:rsid w:val="00D00B80"/>
    <w:rsid w:val="00D04948"/>
    <w:rsid w:val="00D07901"/>
    <w:rsid w:val="00D15536"/>
    <w:rsid w:val="00D26DE7"/>
    <w:rsid w:val="00D275CA"/>
    <w:rsid w:val="00D33257"/>
    <w:rsid w:val="00D33F33"/>
    <w:rsid w:val="00D3445E"/>
    <w:rsid w:val="00D509C3"/>
    <w:rsid w:val="00D50D69"/>
    <w:rsid w:val="00D50EEC"/>
    <w:rsid w:val="00D51455"/>
    <w:rsid w:val="00D56412"/>
    <w:rsid w:val="00D604F7"/>
    <w:rsid w:val="00D626D4"/>
    <w:rsid w:val="00D6440C"/>
    <w:rsid w:val="00D722FD"/>
    <w:rsid w:val="00D732C5"/>
    <w:rsid w:val="00D75A61"/>
    <w:rsid w:val="00D75CE0"/>
    <w:rsid w:val="00D82876"/>
    <w:rsid w:val="00D875DE"/>
    <w:rsid w:val="00D932C0"/>
    <w:rsid w:val="00DA1306"/>
    <w:rsid w:val="00DA357D"/>
    <w:rsid w:val="00DB0938"/>
    <w:rsid w:val="00DB1A6E"/>
    <w:rsid w:val="00DB3335"/>
    <w:rsid w:val="00DB35B9"/>
    <w:rsid w:val="00DB3830"/>
    <w:rsid w:val="00DB74F0"/>
    <w:rsid w:val="00DC30B0"/>
    <w:rsid w:val="00DC632C"/>
    <w:rsid w:val="00DD0777"/>
    <w:rsid w:val="00DD357A"/>
    <w:rsid w:val="00DE3B29"/>
    <w:rsid w:val="00DE467D"/>
    <w:rsid w:val="00DE5F0D"/>
    <w:rsid w:val="00DE799F"/>
    <w:rsid w:val="00DF0A4F"/>
    <w:rsid w:val="00DF32E7"/>
    <w:rsid w:val="00DF3E75"/>
    <w:rsid w:val="00DF684D"/>
    <w:rsid w:val="00E0173E"/>
    <w:rsid w:val="00E041C1"/>
    <w:rsid w:val="00E05DB2"/>
    <w:rsid w:val="00E0726C"/>
    <w:rsid w:val="00E07C9E"/>
    <w:rsid w:val="00E102F1"/>
    <w:rsid w:val="00E13F77"/>
    <w:rsid w:val="00E14A29"/>
    <w:rsid w:val="00E15FC3"/>
    <w:rsid w:val="00E16793"/>
    <w:rsid w:val="00E22B5A"/>
    <w:rsid w:val="00E26223"/>
    <w:rsid w:val="00E31CB1"/>
    <w:rsid w:val="00E32BAE"/>
    <w:rsid w:val="00E33A75"/>
    <w:rsid w:val="00E379B7"/>
    <w:rsid w:val="00E431A4"/>
    <w:rsid w:val="00E46E62"/>
    <w:rsid w:val="00E55451"/>
    <w:rsid w:val="00E55B58"/>
    <w:rsid w:val="00E564CB"/>
    <w:rsid w:val="00E63620"/>
    <w:rsid w:val="00E74CF9"/>
    <w:rsid w:val="00E7599E"/>
    <w:rsid w:val="00E816E2"/>
    <w:rsid w:val="00E81D07"/>
    <w:rsid w:val="00E86968"/>
    <w:rsid w:val="00E90EBA"/>
    <w:rsid w:val="00E9243C"/>
    <w:rsid w:val="00E924DE"/>
    <w:rsid w:val="00E92A67"/>
    <w:rsid w:val="00E93658"/>
    <w:rsid w:val="00E94269"/>
    <w:rsid w:val="00E94858"/>
    <w:rsid w:val="00E948AD"/>
    <w:rsid w:val="00E9582C"/>
    <w:rsid w:val="00E97925"/>
    <w:rsid w:val="00E97EA6"/>
    <w:rsid w:val="00EA0896"/>
    <w:rsid w:val="00EA2ED0"/>
    <w:rsid w:val="00EA5F39"/>
    <w:rsid w:val="00EA6E75"/>
    <w:rsid w:val="00EA78A7"/>
    <w:rsid w:val="00EB0F4A"/>
    <w:rsid w:val="00EB2465"/>
    <w:rsid w:val="00EB2CAF"/>
    <w:rsid w:val="00EB4F8B"/>
    <w:rsid w:val="00EB6015"/>
    <w:rsid w:val="00EB716F"/>
    <w:rsid w:val="00EC052A"/>
    <w:rsid w:val="00EC05DC"/>
    <w:rsid w:val="00EC0D83"/>
    <w:rsid w:val="00EC74F3"/>
    <w:rsid w:val="00ED0F09"/>
    <w:rsid w:val="00ED3A79"/>
    <w:rsid w:val="00ED4252"/>
    <w:rsid w:val="00EE10A2"/>
    <w:rsid w:val="00EE2CCA"/>
    <w:rsid w:val="00EE3690"/>
    <w:rsid w:val="00EE7AB9"/>
    <w:rsid w:val="00EF00A9"/>
    <w:rsid w:val="00EF220F"/>
    <w:rsid w:val="00EF2911"/>
    <w:rsid w:val="00EF56A8"/>
    <w:rsid w:val="00EF6782"/>
    <w:rsid w:val="00EF79EC"/>
    <w:rsid w:val="00F025DD"/>
    <w:rsid w:val="00F063E7"/>
    <w:rsid w:val="00F107E8"/>
    <w:rsid w:val="00F11713"/>
    <w:rsid w:val="00F1482C"/>
    <w:rsid w:val="00F16AD6"/>
    <w:rsid w:val="00F25DB8"/>
    <w:rsid w:val="00F35484"/>
    <w:rsid w:val="00F35AEB"/>
    <w:rsid w:val="00F372EB"/>
    <w:rsid w:val="00F42163"/>
    <w:rsid w:val="00F451F2"/>
    <w:rsid w:val="00F453E9"/>
    <w:rsid w:val="00F50169"/>
    <w:rsid w:val="00F5706F"/>
    <w:rsid w:val="00F57534"/>
    <w:rsid w:val="00F633E4"/>
    <w:rsid w:val="00F67DE5"/>
    <w:rsid w:val="00F72A21"/>
    <w:rsid w:val="00F82686"/>
    <w:rsid w:val="00F84154"/>
    <w:rsid w:val="00F84566"/>
    <w:rsid w:val="00F8716C"/>
    <w:rsid w:val="00FA2F64"/>
    <w:rsid w:val="00FA5128"/>
    <w:rsid w:val="00FA6334"/>
    <w:rsid w:val="00FA6996"/>
    <w:rsid w:val="00FB0D97"/>
    <w:rsid w:val="00FB2DA0"/>
    <w:rsid w:val="00FB6922"/>
    <w:rsid w:val="00FC0B18"/>
    <w:rsid w:val="00FC3B12"/>
    <w:rsid w:val="00FC5135"/>
    <w:rsid w:val="00FC6A71"/>
    <w:rsid w:val="00FC6E07"/>
    <w:rsid w:val="00FD2E44"/>
    <w:rsid w:val="00FD50E4"/>
    <w:rsid w:val="00FE0025"/>
    <w:rsid w:val="00FE17A9"/>
    <w:rsid w:val="00FE1B3B"/>
    <w:rsid w:val="00FE3E13"/>
    <w:rsid w:val="00FF2FBA"/>
    <w:rsid w:val="00FF3FE5"/>
    <w:rsid w:val="00FF527F"/>
    <w:rsid w:val="00FF7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F82A53"/>
  <w15:chartTrackingRefBased/>
  <w15:docId w15:val="{52AD1206-CB6F-4E4B-A649-8948811D8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3"/>
        <w:szCs w:val="23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3E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3A2E2B"/>
    <w:rPr>
      <w:sz w:val="16"/>
      <w:szCs w:val="16"/>
    </w:rPr>
  </w:style>
  <w:style w:type="paragraph" w:styleId="CommentText">
    <w:name w:val="annotation text"/>
    <w:basedOn w:val="Normal"/>
    <w:link w:val="CommentTextChar"/>
    <w:rsid w:val="003A2E2B"/>
    <w:pPr>
      <w:autoSpaceDE w:val="0"/>
      <w:autoSpaceDN w:val="0"/>
      <w:spacing w:after="0" w:line="240" w:lineRule="auto"/>
    </w:pPr>
    <w:rPr>
      <w:rFonts w:eastAsia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rsid w:val="003A2E2B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2E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2E2B"/>
    <w:rPr>
      <w:rFonts w:ascii="Segoe UI" w:hAnsi="Segoe UI" w:cs="Segoe UI"/>
      <w:sz w:val="18"/>
      <w:szCs w:val="18"/>
    </w:rPr>
  </w:style>
  <w:style w:type="paragraph" w:customStyle="1" w:styleId="Text">
    <w:name w:val="Text"/>
    <w:basedOn w:val="Normal"/>
    <w:rsid w:val="00913EBE"/>
    <w:pPr>
      <w:widowControl w:val="0"/>
      <w:autoSpaceDE w:val="0"/>
      <w:autoSpaceDN w:val="0"/>
      <w:spacing w:after="0" w:line="252" w:lineRule="auto"/>
      <w:ind w:firstLine="202"/>
      <w:jc w:val="both"/>
    </w:pPr>
    <w:rPr>
      <w:rFonts w:eastAsia="Times New Roman"/>
      <w:sz w:val="20"/>
      <w:szCs w:val="20"/>
      <w:lang w:val="en-US"/>
    </w:rPr>
  </w:style>
  <w:style w:type="paragraph" w:customStyle="1" w:styleId="References">
    <w:name w:val="References"/>
    <w:basedOn w:val="Normal"/>
    <w:rsid w:val="00913EBE"/>
    <w:pPr>
      <w:numPr>
        <w:numId w:val="1"/>
      </w:numPr>
      <w:autoSpaceDE w:val="0"/>
      <w:autoSpaceDN w:val="0"/>
      <w:spacing w:after="0" w:line="240" w:lineRule="auto"/>
      <w:jc w:val="both"/>
    </w:pPr>
    <w:rPr>
      <w:rFonts w:eastAsia="Times New Roman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53023E"/>
    <w:rPr>
      <w:color w:val="0563C1" w:themeColor="hyperlink"/>
      <w:u w:val="single"/>
    </w:rPr>
  </w:style>
  <w:style w:type="paragraph" w:customStyle="1" w:styleId="TableTitle">
    <w:name w:val="Table Title"/>
    <w:basedOn w:val="Normal"/>
    <w:rsid w:val="00A66E01"/>
    <w:pPr>
      <w:autoSpaceDE w:val="0"/>
      <w:autoSpaceDN w:val="0"/>
      <w:spacing w:after="0" w:line="240" w:lineRule="auto"/>
      <w:jc w:val="center"/>
    </w:pPr>
    <w:rPr>
      <w:rFonts w:eastAsia="Times New Roman"/>
      <w:smallCaps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F79E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79EC"/>
  </w:style>
  <w:style w:type="paragraph" w:styleId="Footer">
    <w:name w:val="footer"/>
    <w:basedOn w:val="Normal"/>
    <w:link w:val="FooterChar"/>
    <w:uiPriority w:val="99"/>
    <w:unhideWhenUsed/>
    <w:rsid w:val="00EF79E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79EC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C3DA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C3DA7"/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databold">
    <w:name w:val="data_bold"/>
    <w:basedOn w:val="DefaultParagraphFont"/>
    <w:rsid w:val="00EF56A8"/>
  </w:style>
  <w:style w:type="character" w:customStyle="1" w:styleId="label">
    <w:name w:val="label"/>
    <w:basedOn w:val="DefaultParagraphFont"/>
    <w:rsid w:val="00EF56A8"/>
  </w:style>
  <w:style w:type="character" w:styleId="PlaceholderText">
    <w:name w:val="Placeholder Text"/>
    <w:basedOn w:val="DefaultParagraphFont"/>
    <w:uiPriority w:val="99"/>
    <w:semiHidden/>
    <w:rsid w:val="00EC0D83"/>
    <w:rPr>
      <w:color w:val="808080"/>
    </w:rPr>
  </w:style>
  <w:style w:type="paragraph" w:styleId="NoSpacing">
    <w:name w:val="No Spacing"/>
    <w:uiPriority w:val="1"/>
    <w:qFormat/>
    <w:rsid w:val="00DF3E75"/>
    <w:pPr>
      <w:spacing w:after="0" w:line="240" w:lineRule="auto"/>
    </w:pPr>
    <w:rPr>
      <w:color w:val="FF000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B44A87"/>
    <w:pPr>
      <w:spacing w:after="0" w:line="240" w:lineRule="auto"/>
    </w:pPr>
    <w:rPr>
      <w:rFonts w:ascii="Calibr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44A87"/>
    <w:rPr>
      <w:rFonts w:ascii="Calibri" w:hAnsi="Calibri" w:cstheme="minorBidi"/>
      <w:sz w:val="22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922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1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96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8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6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3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0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4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05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3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FC1BC6-F523-4518-9F78-F329140523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0</TotalTime>
  <Pages>3</Pages>
  <Words>656</Words>
  <Characters>3741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a Tognola</dc:creator>
  <cp:keywords/>
  <dc:description/>
  <cp:lastModifiedBy>Gabriella Tognola</cp:lastModifiedBy>
  <cp:revision>16</cp:revision>
  <cp:lastPrinted>2021-05-25T12:40:00Z</cp:lastPrinted>
  <dcterms:created xsi:type="dcterms:W3CDTF">2021-05-25T06:01:00Z</dcterms:created>
  <dcterms:modified xsi:type="dcterms:W3CDTF">2021-05-25T12:41:00Z</dcterms:modified>
</cp:coreProperties>
</file>